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54A1C" w14:textId="77777777" w:rsidR="00285B8E" w:rsidRPr="005644DB" w:rsidRDefault="00285B8E" w:rsidP="00924F21">
      <w:pPr>
        <w:spacing w:line="276" w:lineRule="auto"/>
        <w:rPr>
          <w:b/>
          <w:color w:val="FF0000"/>
          <w:sz w:val="18"/>
          <w:szCs w:val="18"/>
          <w:lang w:val="en-GB"/>
        </w:rPr>
      </w:pPr>
      <w:bookmarkStart w:id="0" w:name="_GoBack"/>
      <w:bookmarkEnd w:id="0"/>
    </w:p>
    <w:tbl>
      <w:tblPr>
        <w:tblStyle w:val="Grigliatabella"/>
        <w:tblpPr w:leftFromText="141" w:rightFromText="141" w:vertAnchor="text" w:horzAnchor="margin" w:tblpXSpec="center" w:tblpY="138"/>
        <w:tblW w:w="11448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1276"/>
        <w:gridCol w:w="709"/>
        <w:gridCol w:w="1310"/>
        <w:gridCol w:w="674"/>
        <w:gridCol w:w="1276"/>
        <w:gridCol w:w="709"/>
        <w:gridCol w:w="1276"/>
        <w:gridCol w:w="708"/>
      </w:tblGrid>
      <w:tr w:rsidR="003641C9" w:rsidRPr="00967F76" w14:paraId="4B0CBDB2" w14:textId="77777777" w:rsidTr="00924F21">
        <w:trPr>
          <w:trHeight w:val="245"/>
          <w:jc w:val="center"/>
        </w:trPr>
        <w:tc>
          <w:tcPr>
            <w:tcW w:w="11448" w:type="dxa"/>
            <w:gridSpan w:val="10"/>
            <w:shd w:val="clear" w:color="auto" w:fill="A6A6A6" w:themeFill="background1" w:themeFillShade="A6"/>
            <w:vAlign w:val="center"/>
          </w:tcPr>
          <w:p w14:paraId="2E5697DD" w14:textId="7617CFBA" w:rsidR="003641C9" w:rsidRPr="006E27AE" w:rsidRDefault="00015E01" w:rsidP="0055442D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 xml:space="preserve">Supplementary file </w:t>
            </w:r>
            <w:r w:rsidR="008837F3">
              <w:rPr>
                <w:b/>
                <w:i/>
                <w:sz w:val="18"/>
                <w:szCs w:val="18"/>
                <w:lang w:val="en-GB"/>
              </w:rPr>
              <w:t>2A</w:t>
            </w:r>
            <w:r>
              <w:rPr>
                <w:b/>
                <w:i/>
                <w:sz w:val="18"/>
                <w:szCs w:val="18"/>
                <w:lang w:val="en-GB"/>
              </w:rPr>
              <w:t xml:space="preserve">. </w:t>
            </w:r>
            <w:r w:rsidR="00060383">
              <w:rPr>
                <w:b/>
                <w:i/>
                <w:sz w:val="18"/>
                <w:szCs w:val="18"/>
                <w:lang w:val="en-GB"/>
              </w:rPr>
              <w:t>Un</w:t>
            </w:r>
            <w:r w:rsidR="003641C9" w:rsidRPr="006E27AE">
              <w:rPr>
                <w:b/>
                <w:i/>
                <w:sz w:val="18"/>
                <w:szCs w:val="18"/>
                <w:lang w:val="en-GB"/>
              </w:rPr>
              <w:t xml:space="preserve">ivariate analysis </w:t>
            </w:r>
            <w:r w:rsidR="00763FCB">
              <w:rPr>
                <w:b/>
                <w:i/>
                <w:sz w:val="18"/>
                <w:szCs w:val="18"/>
                <w:lang w:val="en-GB"/>
              </w:rPr>
              <w:t>of</w:t>
            </w:r>
            <w:r w:rsidR="003641C9" w:rsidRPr="006E27AE">
              <w:rPr>
                <w:b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i/>
                <w:sz w:val="18"/>
                <w:szCs w:val="18"/>
                <w:lang w:val="en-GB"/>
              </w:rPr>
              <w:t>the</w:t>
            </w:r>
            <w:r w:rsidR="003641C9" w:rsidRPr="006E27AE">
              <w:rPr>
                <w:b/>
                <w:i/>
                <w:sz w:val="18"/>
                <w:szCs w:val="18"/>
                <w:lang w:val="en-GB"/>
              </w:rPr>
              <w:t xml:space="preserve"> effectiveness outcome measures</w:t>
            </w:r>
          </w:p>
        </w:tc>
      </w:tr>
      <w:tr w:rsidR="00CC1A1F" w:rsidRPr="006E27AE" w14:paraId="3B041454" w14:textId="77777777" w:rsidTr="00924F21">
        <w:trPr>
          <w:trHeight w:val="364"/>
          <w:jc w:val="center"/>
        </w:trPr>
        <w:tc>
          <w:tcPr>
            <w:tcW w:w="2518" w:type="dxa"/>
            <w:shd w:val="clear" w:color="auto" w:fill="A6A6A6" w:themeFill="background1" w:themeFillShade="A6"/>
            <w:vAlign w:val="center"/>
          </w:tcPr>
          <w:p w14:paraId="1653217A" w14:textId="77777777" w:rsidR="00CC1A1F" w:rsidRPr="006E27AE" w:rsidRDefault="00CC1A1F" w:rsidP="00CC1A1F">
            <w:pPr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14:paraId="0E3815F2" w14:textId="77777777" w:rsidR="00CC1A1F" w:rsidRPr="006E27AE" w:rsidRDefault="00CC1A1F" w:rsidP="00CC1A1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E27AE">
              <w:rPr>
                <w:b/>
                <w:sz w:val="18"/>
                <w:szCs w:val="18"/>
                <w:lang w:val="en-GB"/>
              </w:rPr>
              <w:t>All patients</w:t>
            </w:r>
          </w:p>
          <w:p w14:paraId="18AEA97A" w14:textId="45D1E353" w:rsidR="00CC1A1F" w:rsidRPr="006E27AE" w:rsidRDefault="00CC1A1F" w:rsidP="00CC1A1F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E27AE"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 w:rsidRPr="006E27AE"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2E0482F" w14:textId="77777777" w:rsidR="000C7099" w:rsidRDefault="000C7099" w:rsidP="000C7099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Protection from emesis </w:t>
            </w:r>
          </w:p>
          <w:p w14:paraId="114F669F" w14:textId="77777777" w:rsidR="000C7099" w:rsidRDefault="000C7099" w:rsidP="000C7099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a</w:t>
            </w:r>
            <w:r w:rsidRPr="006E27AE">
              <w:rPr>
                <w:b/>
                <w:sz w:val="18"/>
                <w:szCs w:val="18"/>
                <w:lang w:val="en-GB"/>
              </w:rPr>
              <w:t xml:space="preserve">cute </w:t>
            </w:r>
            <w:r>
              <w:rPr>
                <w:b/>
                <w:sz w:val="18"/>
                <w:szCs w:val="18"/>
                <w:lang w:val="en-GB"/>
              </w:rPr>
              <w:t>phase)</w:t>
            </w:r>
          </w:p>
          <w:p w14:paraId="7FA86883" w14:textId="2D13AA59" w:rsidR="00CC1A1F" w:rsidRPr="006E27AE" w:rsidRDefault="00CC1A1F" w:rsidP="000C7099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7ABE5675" w14:textId="13BA2FD8" w:rsidR="00CC1A1F" w:rsidRPr="006E27AE" w:rsidRDefault="00924F21" w:rsidP="00CC1A1F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310" w:type="dxa"/>
            <w:shd w:val="clear" w:color="auto" w:fill="A6A6A6" w:themeFill="background1" w:themeFillShade="A6"/>
            <w:vAlign w:val="center"/>
          </w:tcPr>
          <w:p w14:paraId="266D1BDC" w14:textId="77777777" w:rsidR="00924F21" w:rsidRDefault="00924F21" w:rsidP="00924F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Protection from emesis </w:t>
            </w:r>
          </w:p>
          <w:p w14:paraId="4A1CF73F" w14:textId="77777777" w:rsidR="00924F21" w:rsidRDefault="00924F21" w:rsidP="00924F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delayed phase)</w:t>
            </w:r>
          </w:p>
          <w:p w14:paraId="7307C3DB" w14:textId="218017C7" w:rsidR="00CC1A1F" w:rsidRPr="006E27AE" w:rsidRDefault="00CC1A1F" w:rsidP="00924F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674" w:type="dxa"/>
            <w:shd w:val="clear" w:color="auto" w:fill="A6A6A6" w:themeFill="background1" w:themeFillShade="A6"/>
            <w:vAlign w:val="center"/>
          </w:tcPr>
          <w:p w14:paraId="0BF1A46B" w14:textId="2D5450F5" w:rsidR="00CC1A1F" w:rsidRPr="006E27AE" w:rsidRDefault="00924F21" w:rsidP="00CC1A1F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6CEC820F" w14:textId="77777777" w:rsidR="00924F21" w:rsidRDefault="00924F21" w:rsidP="00924F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Protection from emesis </w:t>
            </w:r>
          </w:p>
          <w:p w14:paraId="76845E17" w14:textId="77777777" w:rsidR="00924F21" w:rsidRDefault="00924F21" w:rsidP="00924F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overall phase)</w:t>
            </w:r>
          </w:p>
          <w:p w14:paraId="503D5A16" w14:textId="5170FC1A" w:rsidR="00CC1A1F" w:rsidRPr="006E27AE" w:rsidRDefault="00CC1A1F" w:rsidP="00924F21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5CB5E731" w14:textId="5E7528C4" w:rsidR="00CC1A1F" w:rsidRPr="006E27AE" w:rsidRDefault="00924F21" w:rsidP="00CC1A1F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1D6E5566" w14:textId="1E8C395D" w:rsidR="00924F21" w:rsidRDefault="00924F21" w:rsidP="00924F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Absence of relevant </w:t>
            </w:r>
            <w:r w:rsidRPr="006E27AE">
              <w:rPr>
                <w:b/>
                <w:sz w:val="18"/>
                <w:szCs w:val="18"/>
                <w:lang w:val="en-GB"/>
              </w:rPr>
              <w:t>nausea</w:t>
            </w:r>
          </w:p>
          <w:p w14:paraId="7F9E7F60" w14:textId="77777777" w:rsidR="00924F21" w:rsidRDefault="00924F21" w:rsidP="00924F2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overall phase)</w:t>
            </w:r>
          </w:p>
          <w:p w14:paraId="49731D8A" w14:textId="0BEC3449" w:rsidR="00CC1A1F" w:rsidRPr="006E27AE" w:rsidRDefault="00CC1A1F" w:rsidP="00924F21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708" w:type="dxa"/>
            <w:shd w:val="clear" w:color="auto" w:fill="A6A6A6" w:themeFill="background1" w:themeFillShade="A6"/>
            <w:vAlign w:val="center"/>
          </w:tcPr>
          <w:p w14:paraId="60410FB2" w14:textId="4358FB60" w:rsidR="00CC1A1F" w:rsidRPr="006E27AE" w:rsidRDefault="00924F21" w:rsidP="00CC1A1F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</w:tr>
      <w:tr w:rsidR="003641C9" w:rsidRPr="006E27AE" w14:paraId="66390BB5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268CAD3D" w14:textId="403FC544" w:rsidR="003641C9" w:rsidRPr="00B90650" w:rsidRDefault="003641C9" w:rsidP="002300F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930" w:type="dxa"/>
            <w:gridSpan w:val="9"/>
            <w:shd w:val="clear" w:color="auto" w:fill="D9D9D9" w:themeFill="background1" w:themeFillShade="D9"/>
            <w:vAlign w:val="center"/>
          </w:tcPr>
          <w:p w14:paraId="7DDEC503" w14:textId="77777777" w:rsidR="003641C9" w:rsidRPr="005644DB" w:rsidRDefault="003641C9" w:rsidP="002300F9">
            <w:pPr>
              <w:jc w:val="center"/>
              <w:rPr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</w:pPr>
          </w:p>
        </w:tc>
      </w:tr>
      <w:tr w:rsidR="008A0132" w:rsidRPr="006E27AE" w14:paraId="4C1CE1CF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35831644" w14:textId="77777777" w:rsidR="008A0132" w:rsidRPr="00B90650" w:rsidRDefault="008A0132" w:rsidP="002300F9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Mal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0F9FDAF" w14:textId="4B5DE66B" w:rsidR="008A0132" w:rsidRPr="00C96527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6527">
              <w:rPr>
                <w:sz w:val="18"/>
                <w:szCs w:val="18"/>
                <w:lang w:val="en-GB"/>
              </w:rPr>
              <w:t>216 (52.8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346E6DD" w14:textId="0B55F387" w:rsidR="008A0132" w:rsidRPr="00C96527" w:rsidRDefault="008A0132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</w:t>
            </w:r>
            <w:r w:rsidR="004D5986">
              <w:rPr>
                <w:sz w:val="18"/>
                <w:szCs w:val="18"/>
                <w:lang w:val="en-GB"/>
              </w:rPr>
              <w:t xml:space="preserve"> (77.3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2139C6A" w14:textId="166F8CEF" w:rsidR="008A0132" w:rsidRPr="004C4DA3" w:rsidRDefault="004D5986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56474DD" w14:textId="2C2A43F7" w:rsidR="008A0132" w:rsidRPr="004C4DA3" w:rsidRDefault="004D5986" w:rsidP="002300F9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74</w:t>
            </w:r>
            <w:r w:rsidR="00122686" w:rsidRPr="004C4DA3">
              <w:rPr>
                <w:sz w:val="18"/>
                <w:szCs w:val="18"/>
                <w:lang w:val="en-GB"/>
              </w:rPr>
              <w:t xml:space="preserve"> (80.5)</w:t>
            </w:r>
          </w:p>
        </w:tc>
        <w:tc>
          <w:tcPr>
            <w:tcW w:w="674" w:type="dxa"/>
            <w:vMerge w:val="restart"/>
            <w:shd w:val="clear" w:color="auto" w:fill="D9D9D9" w:themeFill="background1" w:themeFillShade="D9"/>
            <w:vAlign w:val="center"/>
          </w:tcPr>
          <w:p w14:paraId="19E3FA69" w14:textId="228F173F" w:rsidR="008A0132" w:rsidRPr="004C4DA3" w:rsidRDefault="004D5986" w:rsidP="002300F9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A0A437E" w14:textId="2B9AA1D4" w:rsidR="008A0132" w:rsidRPr="004C4DA3" w:rsidRDefault="004D5986" w:rsidP="002300F9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25</w:t>
            </w:r>
            <w:r w:rsidR="00122686" w:rsidRPr="004C4DA3">
              <w:rPr>
                <w:sz w:val="18"/>
                <w:szCs w:val="18"/>
                <w:lang w:val="en-GB"/>
              </w:rPr>
              <w:t xml:space="preserve"> (57.8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6CC1F33" w14:textId="7ADC5510" w:rsidR="008A0132" w:rsidRPr="004C4DA3" w:rsidRDefault="004D5986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82590C6" w14:textId="527E27B0" w:rsidR="008A0132" w:rsidRPr="004C4DA3" w:rsidRDefault="004D5986" w:rsidP="002300F9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52</w:t>
            </w:r>
            <w:r w:rsidR="00122686" w:rsidRPr="004C4DA3">
              <w:rPr>
                <w:sz w:val="18"/>
                <w:szCs w:val="18"/>
                <w:lang w:val="en-GB"/>
              </w:rPr>
              <w:t xml:space="preserve"> (70.3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542FE2CE" w14:textId="09C4E45F" w:rsidR="008A0132" w:rsidRPr="004C4DA3" w:rsidRDefault="004D5986" w:rsidP="002300F9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28</w:t>
            </w:r>
          </w:p>
        </w:tc>
      </w:tr>
      <w:tr w:rsidR="008A0132" w:rsidRPr="006E27AE" w14:paraId="2E27D72E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0B0FAE66" w14:textId="77777777" w:rsidR="008A0132" w:rsidRPr="00B90650" w:rsidRDefault="008A0132" w:rsidP="002300F9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3A23D9E" w14:textId="77777777" w:rsidR="008A0132" w:rsidRPr="00C96527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6527">
              <w:rPr>
                <w:sz w:val="18"/>
                <w:szCs w:val="18"/>
                <w:lang w:val="en-GB"/>
              </w:rPr>
              <w:t>193 (47.2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222C9F0" w14:textId="4C5330FB" w:rsidR="008A0132" w:rsidRPr="00C96527" w:rsidRDefault="008A0132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</w:t>
            </w:r>
            <w:r w:rsidR="00122686">
              <w:rPr>
                <w:sz w:val="18"/>
                <w:szCs w:val="18"/>
                <w:lang w:val="en-GB"/>
              </w:rPr>
              <w:t xml:space="preserve"> (69.4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7BA9D99F" w14:textId="77777777" w:rsidR="008A0132" w:rsidRPr="00C96527" w:rsidRDefault="008A0132" w:rsidP="002300F9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E0E9602" w14:textId="31F0822F" w:rsidR="008A0132" w:rsidRPr="00C96527" w:rsidRDefault="004D5986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</w:t>
            </w:r>
            <w:r w:rsidR="00122686">
              <w:rPr>
                <w:sz w:val="18"/>
                <w:szCs w:val="18"/>
                <w:lang w:val="en-GB"/>
              </w:rPr>
              <w:t xml:space="preserve"> (80.3)</w:t>
            </w:r>
          </w:p>
        </w:tc>
        <w:tc>
          <w:tcPr>
            <w:tcW w:w="674" w:type="dxa"/>
            <w:vMerge/>
            <w:shd w:val="clear" w:color="auto" w:fill="D9D9D9" w:themeFill="background1" w:themeFillShade="D9"/>
            <w:vAlign w:val="center"/>
          </w:tcPr>
          <w:p w14:paraId="509D9E45" w14:textId="77777777" w:rsidR="008A0132" w:rsidRPr="00C96527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9CDAB36" w14:textId="2780D385" w:rsidR="008A0132" w:rsidRPr="00C96527" w:rsidRDefault="004D5986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  <w:r w:rsidR="00122686">
              <w:rPr>
                <w:sz w:val="18"/>
                <w:szCs w:val="18"/>
                <w:lang w:val="en-GB"/>
              </w:rPr>
              <w:t xml:space="preserve"> (52.8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722E10E7" w14:textId="77777777" w:rsidR="008A0132" w:rsidRPr="00C96527" w:rsidRDefault="008A0132" w:rsidP="002300F9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C4B6966" w14:textId="3385C7AD" w:rsidR="008A0132" w:rsidRPr="00C96527" w:rsidRDefault="004D5986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6</w:t>
            </w:r>
            <w:r w:rsidR="00122686">
              <w:rPr>
                <w:sz w:val="18"/>
                <w:szCs w:val="18"/>
                <w:lang w:val="en-GB"/>
              </w:rPr>
              <w:t xml:space="preserve"> (65.3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24175515" w14:textId="77777777" w:rsidR="008A0132" w:rsidRPr="00C96527" w:rsidRDefault="008A0132" w:rsidP="002300F9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3641C9" w:rsidRPr="006E27AE" w14:paraId="6E4384CC" w14:textId="77777777" w:rsidTr="00924F21">
        <w:trPr>
          <w:trHeight w:val="245"/>
          <w:jc w:val="center"/>
        </w:trPr>
        <w:tc>
          <w:tcPr>
            <w:tcW w:w="2518" w:type="dxa"/>
            <w:vAlign w:val="center"/>
          </w:tcPr>
          <w:p w14:paraId="4976BD4D" w14:textId="77777777" w:rsidR="003641C9" w:rsidRPr="00B90650" w:rsidRDefault="003641C9" w:rsidP="002300F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8930" w:type="dxa"/>
            <w:gridSpan w:val="9"/>
            <w:vAlign w:val="center"/>
          </w:tcPr>
          <w:p w14:paraId="6B4918A6" w14:textId="77777777" w:rsidR="003641C9" w:rsidRPr="00C96527" w:rsidRDefault="003641C9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8A0132" w:rsidRPr="006E27AE" w14:paraId="3AEF5011" w14:textId="77777777" w:rsidTr="00924F21">
        <w:trPr>
          <w:trHeight w:val="245"/>
          <w:jc w:val="center"/>
        </w:trPr>
        <w:tc>
          <w:tcPr>
            <w:tcW w:w="2518" w:type="dxa"/>
            <w:vAlign w:val="center"/>
          </w:tcPr>
          <w:p w14:paraId="2F4A86EA" w14:textId="77777777" w:rsidR="008A0132" w:rsidRPr="00B90650" w:rsidRDefault="008A0132" w:rsidP="002300F9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&lt; 75 years</w:t>
            </w:r>
          </w:p>
        </w:tc>
        <w:tc>
          <w:tcPr>
            <w:tcW w:w="992" w:type="dxa"/>
            <w:vAlign w:val="center"/>
          </w:tcPr>
          <w:p w14:paraId="59267BC6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24 (79.2)</w:t>
            </w:r>
          </w:p>
        </w:tc>
        <w:tc>
          <w:tcPr>
            <w:tcW w:w="1276" w:type="dxa"/>
            <w:vAlign w:val="center"/>
          </w:tcPr>
          <w:p w14:paraId="346740AF" w14:textId="352ADE31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7 (70.1)</w:t>
            </w:r>
          </w:p>
        </w:tc>
        <w:tc>
          <w:tcPr>
            <w:tcW w:w="709" w:type="dxa"/>
            <w:vMerge w:val="restart"/>
            <w:vAlign w:val="center"/>
          </w:tcPr>
          <w:p w14:paraId="782946AC" w14:textId="3920C5D5" w:rsidR="008A0132" w:rsidRPr="006E27AE" w:rsidRDefault="00BD57A9" w:rsidP="002300F9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0" w:type="dxa"/>
            <w:vAlign w:val="center"/>
          </w:tcPr>
          <w:p w14:paraId="6289312A" w14:textId="1C1DD9DC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 (80.2)</w:t>
            </w:r>
          </w:p>
        </w:tc>
        <w:tc>
          <w:tcPr>
            <w:tcW w:w="674" w:type="dxa"/>
            <w:vMerge w:val="restart"/>
            <w:vAlign w:val="center"/>
          </w:tcPr>
          <w:p w14:paraId="442FFBB0" w14:textId="722D2BFE" w:rsidR="008A0132" w:rsidRPr="004C4DA3" w:rsidRDefault="00BD57A9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6" w:type="dxa"/>
            <w:vAlign w:val="center"/>
          </w:tcPr>
          <w:p w14:paraId="7FD76A32" w14:textId="6A1F6801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9 (52.1)</w:t>
            </w:r>
          </w:p>
        </w:tc>
        <w:tc>
          <w:tcPr>
            <w:tcW w:w="709" w:type="dxa"/>
            <w:vMerge w:val="restart"/>
            <w:vAlign w:val="center"/>
          </w:tcPr>
          <w:p w14:paraId="06120983" w14:textId="41DE77B4" w:rsidR="008A0132" w:rsidRPr="006E27AE" w:rsidRDefault="00BD57A9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276" w:type="dxa"/>
            <w:vAlign w:val="center"/>
          </w:tcPr>
          <w:p w14:paraId="7D03981D" w14:textId="1FEA168E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2 (65.4)</w:t>
            </w:r>
          </w:p>
        </w:tc>
        <w:tc>
          <w:tcPr>
            <w:tcW w:w="708" w:type="dxa"/>
            <w:vMerge w:val="restart"/>
            <w:vAlign w:val="center"/>
          </w:tcPr>
          <w:p w14:paraId="0DEF9337" w14:textId="76EC4136" w:rsidR="008A0132" w:rsidRPr="006E27AE" w:rsidRDefault="00BD57A9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</w:tr>
      <w:tr w:rsidR="008A0132" w:rsidRPr="006E27AE" w14:paraId="4B9B27E2" w14:textId="77777777" w:rsidTr="00924F21">
        <w:trPr>
          <w:trHeight w:val="245"/>
          <w:jc w:val="center"/>
        </w:trPr>
        <w:tc>
          <w:tcPr>
            <w:tcW w:w="2518" w:type="dxa"/>
            <w:vAlign w:val="center"/>
          </w:tcPr>
          <w:p w14:paraId="09DF60AA" w14:textId="77777777" w:rsidR="008A0132" w:rsidRPr="00B90650" w:rsidRDefault="008A0132" w:rsidP="002300F9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rFonts w:cstheme="minorHAnsi"/>
                <w:b/>
                <w:i/>
                <w:sz w:val="18"/>
                <w:szCs w:val="18"/>
                <w:lang w:val="en-GB"/>
              </w:rPr>
              <w:t>≥ 75 years</w:t>
            </w:r>
          </w:p>
        </w:tc>
        <w:tc>
          <w:tcPr>
            <w:tcW w:w="992" w:type="dxa"/>
            <w:vAlign w:val="center"/>
          </w:tcPr>
          <w:p w14:paraId="598C0DFB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85 (20.8)</w:t>
            </w:r>
          </w:p>
        </w:tc>
        <w:tc>
          <w:tcPr>
            <w:tcW w:w="1276" w:type="dxa"/>
            <w:vAlign w:val="center"/>
          </w:tcPr>
          <w:p w14:paraId="6D01472C" w14:textId="0727C768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4 (87.1)</w:t>
            </w:r>
          </w:p>
        </w:tc>
        <w:tc>
          <w:tcPr>
            <w:tcW w:w="709" w:type="dxa"/>
            <w:vMerge/>
            <w:vAlign w:val="center"/>
          </w:tcPr>
          <w:p w14:paraId="65145FE3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vAlign w:val="center"/>
          </w:tcPr>
          <w:p w14:paraId="59AF7FE0" w14:textId="71A0CE03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 (81.1)</w:t>
            </w:r>
          </w:p>
        </w:tc>
        <w:tc>
          <w:tcPr>
            <w:tcW w:w="674" w:type="dxa"/>
            <w:vMerge/>
            <w:vAlign w:val="center"/>
          </w:tcPr>
          <w:p w14:paraId="3CC98A3E" w14:textId="77777777" w:rsidR="008A0132" w:rsidRPr="004C4DA3" w:rsidRDefault="008A0132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AC94C82" w14:textId="3F87EFF0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 (68.2)</w:t>
            </w:r>
          </w:p>
        </w:tc>
        <w:tc>
          <w:tcPr>
            <w:tcW w:w="709" w:type="dxa"/>
            <w:vMerge/>
            <w:vAlign w:val="center"/>
          </w:tcPr>
          <w:p w14:paraId="3788E4DA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19C05FEE" w14:textId="54052479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 (77.6)</w:t>
            </w:r>
          </w:p>
        </w:tc>
        <w:tc>
          <w:tcPr>
            <w:tcW w:w="708" w:type="dxa"/>
            <w:vMerge/>
            <w:vAlign w:val="center"/>
          </w:tcPr>
          <w:p w14:paraId="042CF40C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3641C9" w:rsidRPr="006E27AE" w14:paraId="47AF09BB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1A55D36F" w14:textId="77777777" w:rsidR="003641C9" w:rsidRPr="00B90650" w:rsidRDefault="003641C9" w:rsidP="002300F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ECOG PS</w:t>
            </w:r>
          </w:p>
        </w:tc>
        <w:tc>
          <w:tcPr>
            <w:tcW w:w="8930" w:type="dxa"/>
            <w:gridSpan w:val="9"/>
            <w:shd w:val="clear" w:color="auto" w:fill="D9D9D9" w:themeFill="background1" w:themeFillShade="D9"/>
            <w:vAlign w:val="center"/>
          </w:tcPr>
          <w:p w14:paraId="699D03FE" w14:textId="77777777" w:rsidR="003641C9" w:rsidRPr="004C4DA3" w:rsidRDefault="003641C9" w:rsidP="002300F9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</w:p>
        </w:tc>
      </w:tr>
      <w:tr w:rsidR="008A0132" w:rsidRPr="006E27AE" w14:paraId="3CE79DAD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21151856" w14:textId="77777777" w:rsidR="008A0132" w:rsidRPr="00B90650" w:rsidRDefault="008A0132" w:rsidP="00422E96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1536712" w14:textId="77777777" w:rsidR="008A0132" w:rsidRPr="006E27AE" w:rsidRDefault="008A0132" w:rsidP="00422E96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40 (58.7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7A5F07C" w14:textId="2EE708A3" w:rsidR="008A0132" w:rsidRPr="006E27AE" w:rsidRDefault="00BD57A9" w:rsidP="00422E9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4 (72.5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407A1CE" w14:textId="51C7C26C" w:rsidR="008A0132" w:rsidRPr="004C4DA3" w:rsidRDefault="00BD57A9" w:rsidP="00422E9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57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3D75717" w14:textId="2D6D4770" w:rsidR="008A0132" w:rsidRPr="006E27AE" w:rsidRDefault="00BD57A9" w:rsidP="00422E9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 (83.8)</w:t>
            </w:r>
          </w:p>
        </w:tc>
        <w:tc>
          <w:tcPr>
            <w:tcW w:w="674" w:type="dxa"/>
            <w:vMerge w:val="restart"/>
            <w:shd w:val="clear" w:color="auto" w:fill="D9D9D9" w:themeFill="background1" w:themeFillShade="D9"/>
            <w:vAlign w:val="center"/>
          </w:tcPr>
          <w:p w14:paraId="573505EA" w14:textId="3E040B5C" w:rsidR="008A0132" w:rsidRPr="004C4DA3" w:rsidRDefault="00BD57A9" w:rsidP="00422E96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0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830C5D0" w14:textId="4ABA1F13" w:rsidR="008A0132" w:rsidRPr="006E27AE" w:rsidRDefault="00BD57A9" w:rsidP="00422E9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6 (56.7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221944D" w14:textId="56DA9E41" w:rsidR="008A0132" w:rsidRPr="004C4DA3" w:rsidRDefault="00BD57A9" w:rsidP="00422E96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6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D4342B7" w14:textId="15A14FDF" w:rsidR="008A0132" w:rsidRPr="006E27AE" w:rsidRDefault="00BD57A9" w:rsidP="00422E9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 (71.7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686319F4" w14:textId="7BB9839E" w:rsidR="008A0132" w:rsidRPr="004C4DA3" w:rsidRDefault="00BD57A9" w:rsidP="00422E96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07</w:t>
            </w:r>
          </w:p>
        </w:tc>
      </w:tr>
      <w:tr w:rsidR="008A0132" w:rsidRPr="006E27AE" w14:paraId="59C073FC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1C98CF3D" w14:textId="77777777" w:rsidR="008A0132" w:rsidRPr="00B90650" w:rsidRDefault="008A0132" w:rsidP="002300F9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1-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532563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69 (41.3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9CE12B7" w14:textId="6CA44EAB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  <w:r w:rsidR="00697BBF">
              <w:rPr>
                <w:sz w:val="18"/>
                <w:szCs w:val="18"/>
                <w:lang w:val="en-GB"/>
              </w:rPr>
              <w:t xml:space="preserve"> (75.1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1B0E8D3" w14:textId="77777777" w:rsidR="008A0132" w:rsidRPr="004C4DA3" w:rsidRDefault="008A0132" w:rsidP="002300F9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AE0A12D" w14:textId="34A54886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8</w:t>
            </w:r>
            <w:r w:rsidR="00697BBF">
              <w:rPr>
                <w:sz w:val="18"/>
                <w:szCs w:val="18"/>
                <w:lang w:val="en-GB"/>
              </w:rPr>
              <w:t xml:space="preserve"> (75.7)</w:t>
            </w:r>
          </w:p>
        </w:tc>
        <w:tc>
          <w:tcPr>
            <w:tcW w:w="674" w:type="dxa"/>
            <w:vMerge/>
            <w:shd w:val="clear" w:color="auto" w:fill="D9D9D9" w:themeFill="background1" w:themeFillShade="D9"/>
            <w:vAlign w:val="center"/>
          </w:tcPr>
          <w:p w14:paraId="3693E981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371CF81" w14:textId="12753CA0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</w:t>
            </w:r>
            <w:r w:rsidR="00697BBF">
              <w:rPr>
                <w:sz w:val="18"/>
                <w:szCs w:val="18"/>
                <w:lang w:val="en-GB"/>
              </w:rPr>
              <w:t xml:space="preserve"> (53.8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032794F" w14:textId="77777777" w:rsidR="008A0132" w:rsidRPr="004C4DA3" w:rsidRDefault="008A0132" w:rsidP="002300F9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B647F53" w14:textId="5217F700" w:rsidR="008A0132" w:rsidRPr="006E27AE" w:rsidRDefault="00BD57A9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  <w:r w:rsidR="00697BBF">
              <w:rPr>
                <w:sz w:val="18"/>
                <w:szCs w:val="18"/>
                <w:lang w:val="en-GB"/>
              </w:rPr>
              <w:t xml:space="preserve"> (62.7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697572C2" w14:textId="77777777" w:rsidR="008A0132" w:rsidRPr="006E27AE" w:rsidRDefault="008A0132" w:rsidP="002300F9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3641C9" w:rsidRPr="006E27AE" w14:paraId="652D437A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472E7FE2" w14:textId="77777777" w:rsidR="003641C9" w:rsidRPr="00B90650" w:rsidRDefault="003641C9" w:rsidP="002300F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8930" w:type="dxa"/>
            <w:gridSpan w:val="9"/>
            <w:shd w:val="clear" w:color="auto" w:fill="FFFFFF" w:themeFill="background1"/>
            <w:vAlign w:val="center"/>
          </w:tcPr>
          <w:p w14:paraId="5DECEC2C" w14:textId="77777777" w:rsidR="003641C9" w:rsidRPr="004C4DA3" w:rsidRDefault="003641C9" w:rsidP="002300F9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8A0132" w:rsidRPr="006E27AE" w14:paraId="0E143966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148283F4" w14:textId="77777777" w:rsidR="008A0132" w:rsidRPr="00B90650" w:rsidRDefault="008A0132" w:rsidP="002300F9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E0CD8F1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59 (63.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DEB8351" w14:textId="18F3C198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 (74.5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4F19BEAC" w14:textId="224065D1" w:rsidR="008A0132" w:rsidRPr="004C4DA3" w:rsidRDefault="00697BBF" w:rsidP="002300F9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64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9B4BD41" w14:textId="439FF3FC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 (76.8)</w:t>
            </w:r>
          </w:p>
        </w:tc>
        <w:tc>
          <w:tcPr>
            <w:tcW w:w="674" w:type="dxa"/>
            <w:vMerge w:val="restart"/>
            <w:shd w:val="clear" w:color="auto" w:fill="FFFFFF" w:themeFill="background1"/>
            <w:vAlign w:val="center"/>
          </w:tcPr>
          <w:p w14:paraId="15CD2841" w14:textId="54F2539C" w:rsidR="008A0132" w:rsidRPr="006E27AE" w:rsidRDefault="00697BBF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A8DFD95" w14:textId="5399FE4C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7 (52.9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34463145" w14:textId="110FA579" w:rsidR="008A0132" w:rsidRPr="004C4DA3" w:rsidRDefault="00697BBF" w:rsidP="002300F9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i/>
                <w:iCs/>
                <w:sz w:val="18"/>
                <w:szCs w:val="18"/>
                <w:lang w:val="en-GB"/>
              </w:rPr>
              <w:t>0.18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3DCEC87" w14:textId="699ECE31" w:rsidR="008A0132" w:rsidRPr="006E27AE" w:rsidRDefault="00697BBF" w:rsidP="009778C1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7 (64.5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4D6A9CF5" w14:textId="03AACFB7" w:rsidR="008A0132" w:rsidRPr="006E27AE" w:rsidRDefault="00697BBF" w:rsidP="002300F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&lt;0.05</w:t>
            </w:r>
          </w:p>
        </w:tc>
      </w:tr>
      <w:tr w:rsidR="008A0132" w:rsidRPr="006E27AE" w14:paraId="7A1EE157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38EAC217" w14:textId="77777777" w:rsidR="008A0132" w:rsidRPr="00B90650" w:rsidRDefault="008A0132" w:rsidP="002300F9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124C380" w14:textId="467AAC7A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50</w:t>
            </w:r>
            <w:r w:rsidR="00697BBF">
              <w:rPr>
                <w:sz w:val="18"/>
                <w:szCs w:val="18"/>
                <w:lang w:val="en-GB"/>
              </w:rPr>
              <w:t xml:space="preserve"> </w:t>
            </w:r>
            <w:r w:rsidRPr="006E27AE">
              <w:rPr>
                <w:sz w:val="18"/>
                <w:szCs w:val="18"/>
                <w:lang w:val="en-GB"/>
              </w:rPr>
              <w:t>(36.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A6CC27F" w14:textId="2933E23B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 (72.0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596E3011" w14:textId="77777777" w:rsidR="008A0132" w:rsidRPr="004C4DA3" w:rsidRDefault="008A0132" w:rsidP="002300F9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7336E346" w14:textId="09E3A831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 (86.7)</w:t>
            </w:r>
          </w:p>
        </w:tc>
        <w:tc>
          <w:tcPr>
            <w:tcW w:w="674" w:type="dxa"/>
            <w:vMerge/>
            <w:shd w:val="clear" w:color="auto" w:fill="FFFFFF" w:themeFill="background1"/>
            <w:vAlign w:val="center"/>
          </w:tcPr>
          <w:p w14:paraId="1BB9F23D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78EC0BD" w14:textId="64F8BC8A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 (60.0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4A84DD70" w14:textId="77777777" w:rsidR="008A0132" w:rsidRPr="004C4DA3" w:rsidRDefault="008A0132" w:rsidP="002300F9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62FF62A" w14:textId="1EBBC3DA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1 (74.0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59039959" w14:textId="77777777" w:rsidR="008A0132" w:rsidRPr="006E27AE" w:rsidRDefault="008A0132" w:rsidP="002300F9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3641C9" w:rsidRPr="006E27AE" w14:paraId="2E310171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0DB7CA08" w14:textId="77777777" w:rsidR="003641C9" w:rsidRPr="00B90650" w:rsidRDefault="003641C9" w:rsidP="002300F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8930" w:type="dxa"/>
            <w:gridSpan w:val="9"/>
            <w:shd w:val="clear" w:color="auto" w:fill="D9D9D9" w:themeFill="background1" w:themeFillShade="D9"/>
            <w:vAlign w:val="center"/>
          </w:tcPr>
          <w:p w14:paraId="5ECE5F75" w14:textId="77777777" w:rsidR="003641C9" w:rsidRPr="004C4DA3" w:rsidRDefault="003641C9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8A0132" w:rsidRPr="006E27AE" w14:paraId="4871AF8E" w14:textId="77777777" w:rsidTr="00924F21">
        <w:trPr>
          <w:trHeight w:val="253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29112225" w14:textId="77777777" w:rsidR="008A0132" w:rsidRPr="00B90650" w:rsidRDefault="008A0132" w:rsidP="002300F9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157B3F8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85 (94.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C9FF25B" w14:textId="07B3E604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</w:t>
            </w:r>
            <w:r w:rsidR="00945D68">
              <w:rPr>
                <w:sz w:val="18"/>
                <w:szCs w:val="18"/>
                <w:lang w:val="en-GB"/>
              </w:rPr>
              <w:t xml:space="preserve"> (73.8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4F216EEA" w14:textId="2E2F0BBC" w:rsidR="008A0132" w:rsidRPr="004C4DA3" w:rsidRDefault="00697BBF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81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0A8E98A" w14:textId="3BB0C9C5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3</w:t>
            </w:r>
            <w:r w:rsidR="00945D68">
              <w:rPr>
                <w:sz w:val="18"/>
                <w:szCs w:val="18"/>
                <w:lang w:val="en-GB"/>
              </w:rPr>
              <w:t xml:space="preserve"> (81.3)</w:t>
            </w:r>
          </w:p>
        </w:tc>
        <w:tc>
          <w:tcPr>
            <w:tcW w:w="674" w:type="dxa"/>
            <w:vMerge w:val="restart"/>
            <w:shd w:val="clear" w:color="auto" w:fill="D9D9D9" w:themeFill="background1" w:themeFillShade="D9"/>
            <w:vAlign w:val="center"/>
          </w:tcPr>
          <w:p w14:paraId="7B142780" w14:textId="52B3E306" w:rsidR="008A0132" w:rsidRPr="004C4DA3" w:rsidRDefault="00697BBF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F3C4792" w14:textId="663E2F8D" w:rsidR="008A0132" w:rsidRPr="006E27AE" w:rsidRDefault="00945D68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5 (55.8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6927F6F" w14:textId="5E236ABF" w:rsidR="008A0132" w:rsidRPr="004C4DA3" w:rsidRDefault="00945D68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67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D2FA588" w14:textId="56962ED1" w:rsidR="008A0132" w:rsidRPr="006E27AE" w:rsidRDefault="00945D68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4 (68.6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37EE34F0" w14:textId="3134B98B" w:rsidR="008A0132" w:rsidRPr="004C4DA3" w:rsidRDefault="00945D68" w:rsidP="002300F9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sz w:val="18"/>
                <w:szCs w:val="18"/>
                <w:lang w:val="en-GB"/>
              </w:rPr>
              <w:t>0.37</w:t>
            </w:r>
          </w:p>
        </w:tc>
      </w:tr>
      <w:tr w:rsidR="008A0132" w:rsidRPr="006E27AE" w14:paraId="5694D4F0" w14:textId="77777777" w:rsidTr="00924F21">
        <w:trPr>
          <w:trHeight w:val="253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4C68C8A8" w14:textId="77777777" w:rsidR="008A0132" w:rsidRPr="00B90650" w:rsidRDefault="008A0132" w:rsidP="002300F9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AE6A859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4 (5.9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DD55DF0" w14:textId="4DCBD97A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  <w:r w:rsidR="00945D68">
              <w:rPr>
                <w:sz w:val="18"/>
                <w:szCs w:val="18"/>
                <w:lang w:val="en-GB"/>
              </w:rPr>
              <w:t xml:space="preserve"> (70.8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D81808C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C2D7C30" w14:textId="5005B4A3" w:rsidR="008A0132" w:rsidRPr="006E27AE" w:rsidRDefault="00697BBF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  <w:r w:rsidR="00945D68">
              <w:rPr>
                <w:sz w:val="18"/>
                <w:szCs w:val="18"/>
                <w:lang w:val="en-GB"/>
              </w:rPr>
              <w:t xml:space="preserve"> (66.7)</w:t>
            </w:r>
          </w:p>
        </w:tc>
        <w:tc>
          <w:tcPr>
            <w:tcW w:w="674" w:type="dxa"/>
            <w:vMerge/>
            <w:shd w:val="clear" w:color="auto" w:fill="D9D9D9" w:themeFill="background1" w:themeFillShade="D9"/>
            <w:vAlign w:val="center"/>
          </w:tcPr>
          <w:p w14:paraId="180204B2" w14:textId="77777777" w:rsidR="008A0132" w:rsidRPr="004C4DA3" w:rsidRDefault="008A0132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07AF08A" w14:textId="3E52198C" w:rsidR="008A0132" w:rsidRPr="006E27AE" w:rsidRDefault="00945D68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(50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76AA9BD" w14:textId="77777777" w:rsidR="008A0132" w:rsidRPr="004C4DA3" w:rsidRDefault="008A0132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1FE75B3" w14:textId="14917518" w:rsidR="008A0132" w:rsidRPr="006E27AE" w:rsidRDefault="00945D68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 (58.3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59F63D27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3641C9" w:rsidRPr="006E27AE" w14:paraId="61AFB237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26B9D7E0" w14:textId="77777777" w:rsidR="003641C9" w:rsidRPr="00B90650" w:rsidRDefault="003641C9" w:rsidP="002300F9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Setting of disease</w:t>
            </w:r>
          </w:p>
        </w:tc>
        <w:tc>
          <w:tcPr>
            <w:tcW w:w="8930" w:type="dxa"/>
            <w:gridSpan w:val="9"/>
            <w:shd w:val="clear" w:color="auto" w:fill="FFFFFF" w:themeFill="background1"/>
            <w:vAlign w:val="center"/>
          </w:tcPr>
          <w:p w14:paraId="429B7A4D" w14:textId="77777777" w:rsidR="003641C9" w:rsidRPr="004C4DA3" w:rsidRDefault="003641C9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8A0132" w:rsidRPr="006E27AE" w14:paraId="1B9A8ADB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2C54C472" w14:textId="77777777" w:rsidR="008A0132" w:rsidRPr="00B90650" w:rsidRDefault="008A0132" w:rsidP="002300F9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Earl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B01026F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54 (37.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0C73EEF" w14:textId="61C1D55F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2 (85.7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76C60BCC" w14:textId="7A7B4CCA" w:rsidR="008A0132" w:rsidRPr="006E27AE" w:rsidRDefault="009D263B" w:rsidP="002300F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6BF7B10" w14:textId="11C7771C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 (75.3)</w:t>
            </w:r>
          </w:p>
        </w:tc>
        <w:tc>
          <w:tcPr>
            <w:tcW w:w="674" w:type="dxa"/>
            <w:vMerge w:val="restart"/>
            <w:shd w:val="clear" w:color="auto" w:fill="FFFFFF" w:themeFill="background1"/>
            <w:vAlign w:val="center"/>
          </w:tcPr>
          <w:p w14:paraId="1AE0CDB0" w14:textId="18515CAE" w:rsidR="008A0132" w:rsidRPr="006E27AE" w:rsidRDefault="009D263B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0.0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D3F873E" w14:textId="44361F1A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3 (60.4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4934391A" w14:textId="4A6394F0" w:rsidR="008A0132" w:rsidRPr="004C4DA3" w:rsidRDefault="009D263B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37F83A4" w14:textId="33E81C43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 (68.8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7DEA2BAD" w14:textId="597D23EA" w:rsidR="008A0132" w:rsidRPr="004C4DA3" w:rsidRDefault="009D263B" w:rsidP="002300F9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sz w:val="18"/>
                <w:szCs w:val="18"/>
                <w:lang w:val="en-GB"/>
              </w:rPr>
              <w:t>0.83</w:t>
            </w:r>
          </w:p>
        </w:tc>
      </w:tr>
      <w:tr w:rsidR="008A0132" w:rsidRPr="006E27AE" w14:paraId="7FE92915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12CDA28B" w14:textId="77777777" w:rsidR="008A0132" w:rsidRPr="00B90650" w:rsidRDefault="008A0132" w:rsidP="002300F9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Advanced/Metastatic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E15DB3" w14:textId="77777777" w:rsidR="008A0132" w:rsidRPr="006E27AE" w:rsidRDefault="008A0132" w:rsidP="002300F9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55 (62.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D48680" w14:textId="62A35F4C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9 (66.3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3138BAB0" w14:textId="77777777" w:rsidR="008A0132" w:rsidRPr="006E27AE" w:rsidRDefault="008A0132" w:rsidP="002300F9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85EB1C6" w14:textId="18036E42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3 (83.5)</w:t>
            </w:r>
          </w:p>
        </w:tc>
        <w:tc>
          <w:tcPr>
            <w:tcW w:w="674" w:type="dxa"/>
            <w:vMerge/>
            <w:shd w:val="clear" w:color="auto" w:fill="FFFFFF" w:themeFill="background1"/>
            <w:vAlign w:val="center"/>
          </w:tcPr>
          <w:p w14:paraId="13D6EFD8" w14:textId="77777777" w:rsidR="008A0132" w:rsidRPr="006E27AE" w:rsidRDefault="008A0132" w:rsidP="002300F9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37BBEF10" w14:textId="6998E555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4 (52.5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3FCEF821" w14:textId="77777777" w:rsidR="008A0132" w:rsidRPr="004C4DA3" w:rsidRDefault="008A0132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211D020" w14:textId="4E9ED489" w:rsidR="008A0132" w:rsidRPr="006E27AE" w:rsidRDefault="009D263B" w:rsidP="002300F9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2 (67.5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006A0FB4" w14:textId="77777777" w:rsidR="008A0132" w:rsidRPr="004C4DA3" w:rsidRDefault="008A0132" w:rsidP="002300F9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E5CB8" w:rsidRPr="006E27AE" w14:paraId="5419AC16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1835912C" w14:textId="0E64AEEB" w:rsidR="00BE5CB8" w:rsidRPr="00BE5CB8" w:rsidRDefault="00BE5CB8" w:rsidP="00BE5CB8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E5CB8">
              <w:rPr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BE5CB8">
              <w:rPr>
                <w:b/>
                <w:sz w:val="18"/>
                <w:szCs w:val="18"/>
                <w:lang w:val="en-GB"/>
              </w:rPr>
              <w:t xml:space="preserve"> type</w:t>
            </w:r>
            <w:r>
              <w:rPr>
                <w:b/>
                <w:sz w:val="18"/>
                <w:szCs w:val="18"/>
                <w:lang w:val="en-GB"/>
              </w:rPr>
              <w:t xml:space="preserve"> - Esophagogastric</w:t>
            </w:r>
          </w:p>
        </w:tc>
        <w:tc>
          <w:tcPr>
            <w:tcW w:w="8930" w:type="dxa"/>
            <w:gridSpan w:val="9"/>
            <w:shd w:val="clear" w:color="auto" w:fill="D9D9D9" w:themeFill="background1" w:themeFillShade="D9"/>
            <w:vAlign w:val="center"/>
          </w:tcPr>
          <w:p w14:paraId="78A459E5" w14:textId="77777777" w:rsidR="00BE5CB8" w:rsidRPr="004C4DA3" w:rsidRDefault="00BE5CB8" w:rsidP="00BE5CB8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7729FBF0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15FBB7D1" w14:textId="1EBF2055" w:rsidR="00B1327A" w:rsidRPr="00B90650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4C784D2" w14:textId="69463336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327A">
              <w:rPr>
                <w:sz w:val="18"/>
                <w:szCs w:val="18"/>
                <w:lang w:val="en-GB"/>
              </w:rPr>
              <w:t>297 (72.6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53F5976" w14:textId="38CDE580" w:rsidR="00B1327A" w:rsidRPr="006E27AE" w:rsidRDefault="009D263B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</w:t>
            </w:r>
            <w:r w:rsidR="004C71C8">
              <w:rPr>
                <w:sz w:val="18"/>
                <w:szCs w:val="18"/>
                <w:lang w:val="en-GB"/>
              </w:rPr>
              <w:t xml:space="preserve"> (68.7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A57D05F" w14:textId="18D16328" w:rsidR="00B1327A" w:rsidRPr="006E27AE" w:rsidRDefault="004C71C8" w:rsidP="00B1327A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5E19172" w14:textId="15AA4140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8 (80.1)</w:t>
            </w:r>
          </w:p>
        </w:tc>
        <w:tc>
          <w:tcPr>
            <w:tcW w:w="674" w:type="dxa"/>
            <w:vMerge w:val="restart"/>
            <w:shd w:val="clear" w:color="auto" w:fill="D9D9D9" w:themeFill="background1" w:themeFillShade="D9"/>
            <w:vAlign w:val="center"/>
          </w:tcPr>
          <w:p w14:paraId="1995A074" w14:textId="12D813D5" w:rsidR="00B1327A" w:rsidRPr="004C4DA3" w:rsidRDefault="004C71C8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8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C39340C" w14:textId="555DA013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9 (50.2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98E62C9" w14:textId="3575244D" w:rsidR="00B1327A" w:rsidRPr="006E27AE" w:rsidRDefault="004C71C8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6709C39" w14:textId="686B9B35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9 (67.0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6926236D" w14:textId="7AD9E642" w:rsidR="00B1327A" w:rsidRPr="004C4DA3" w:rsidRDefault="004C71C8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55</w:t>
            </w:r>
          </w:p>
        </w:tc>
      </w:tr>
      <w:tr w:rsidR="00B1327A" w:rsidRPr="006E27AE" w14:paraId="2BD9CE32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505E2812" w14:textId="3C3DD10A" w:rsidR="00B1327A" w:rsidRPr="00B90650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7340D7C" w14:textId="4527827F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327A">
              <w:rPr>
                <w:sz w:val="18"/>
                <w:szCs w:val="18"/>
                <w:lang w:val="en-GB"/>
              </w:rPr>
              <w:t>112 (27.4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2F62ACF" w14:textId="54770835" w:rsidR="00B1327A" w:rsidRPr="006E27AE" w:rsidRDefault="009D263B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  <w:r w:rsidR="004C71C8">
              <w:rPr>
                <w:sz w:val="18"/>
                <w:szCs w:val="18"/>
                <w:lang w:val="en-GB"/>
              </w:rPr>
              <w:t xml:space="preserve"> (86.6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8D51C18" w14:textId="77777777" w:rsidR="00B1327A" w:rsidRPr="006E27AE" w:rsidRDefault="00B1327A" w:rsidP="00B1327A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2A396D8" w14:textId="680F4254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1 (81.3)</w:t>
            </w:r>
          </w:p>
        </w:tc>
        <w:tc>
          <w:tcPr>
            <w:tcW w:w="674" w:type="dxa"/>
            <w:vMerge/>
            <w:shd w:val="clear" w:color="auto" w:fill="D9D9D9" w:themeFill="background1" w:themeFillShade="D9"/>
            <w:vAlign w:val="center"/>
          </w:tcPr>
          <w:p w14:paraId="28DE92F2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DB80369" w14:textId="7174DDD4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 (69.6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1767C783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35DA384" w14:textId="5F31947B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 (70.5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3A56B7E6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305FC02A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6A171DC3" w14:textId="77755803" w:rsidR="00B1327A" w:rsidRPr="00BE5CB8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E5CB8">
              <w:rPr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BE5CB8">
              <w:rPr>
                <w:b/>
                <w:sz w:val="18"/>
                <w:szCs w:val="18"/>
                <w:lang w:val="en-GB"/>
              </w:rPr>
              <w:t xml:space="preserve"> type - Hepatobiliary </w:t>
            </w:r>
          </w:p>
        </w:tc>
        <w:tc>
          <w:tcPr>
            <w:tcW w:w="8930" w:type="dxa"/>
            <w:gridSpan w:val="9"/>
            <w:shd w:val="clear" w:color="auto" w:fill="FFFFFF" w:themeFill="background1"/>
            <w:vAlign w:val="center"/>
          </w:tcPr>
          <w:p w14:paraId="39709DBA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5B23D40A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3DA42015" w14:textId="6BBE6B5D" w:rsidR="00B1327A" w:rsidRPr="00BE5CB8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C6FAC5B" w14:textId="0329CDCB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281 (68.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333FA06" w14:textId="7B9750B9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5</w:t>
            </w:r>
            <w:r w:rsidR="007868FC">
              <w:rPr>
                <w:sz w:val="18"/>
                <w:szCs w:val="18"/>
                <w:lang w:val="en-GB"/>
              </w:rPr>
              <w:t xml:space="preserve"> (73.0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3C0B7F4A" w14:textId="675B2E40" w:rsidR="00B1327A" w:rsidRPr="004C4DA3" w:rsidRDefault="004C71C8" w:rsidP="00B1327A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sz w:val="18"/>
                <w:szCs w:val="18"/>
                <w:lang w:val="en-GB"/>
              </w:rPr>
              <w:t>0.72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201EFBD2" w14:textId="11167AE8" w:rsidR="00B1327A" w:rsidRPr="004C4DA3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30</w:t>
            </w:r>
            <w:r w:rsidR="007868FC" w:rsidRPr="004C4DA3">
              <w:rPr>
                <w:sz w:val="18"/>
                <w:szCs w:val="18"/>
                <w:lang w:val="en-GB"/>
              </w:rPr>
              <w:t xml:space="preserve"> (81.9)</w:t>
            </w:r>
          </w:p>
        </w:tc>
        <w:tc>
          <w:tcPr>
            <w:tcW w:w="674" w:type="dxa"/>
            <w:vMerge w:val="restart"/>
            <w:shd w:val="clear" w:color="auto" w:fill="FFFFFF" w:themeFill="background1"/>
            <w:vAlign w:val="center"/>
          </w:tcPr>
          <w:p w14:paraId="5FAF7B22" w14:textId="42DFA712" w:rsidR="00B1327A" w:rsidRPr="004C4DA3" w:rsidRDefault="004C71C8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2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A13AB01" w14:textId="25F346EB" w:rsidR="00B1327A" w:rsidRPr="004C4DA3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60</w:t>
            </w:r>
            <w:r w:rsidR="007868FC" w:rsidRPr="004C4DA3">
              <w:rPr>
                <w:sz w:val="18"/>
                <w:szCs w:val="18"/>
                <w:lang w:val="en-GB"/>
              </w:rPr>
              <w:t xml:space="preserve"> (56.9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0F943589" w14:textId="5B7ABF5A" w:rsidR="00B1327A" w:rsidRPr="004C4DA3" w:rsidRDefault="007868FC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9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3D67906" w14:textId="3429C0D7" w:rsidR="00B1327A" w:rsidRPr="004C4DA3" w:rsidRDefault="007868FC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98 (70.5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15EDB41F" w14:textId="34B645F7" w:rsidR="00B1327A" w:rsidRPr="004C4DA3" w:rsidRDefault="007868FC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1</w:t>
            </w:r>
          </w:p>
        </w:tc>
      </w:tr>
      <w:tr w:rsidR="00B1327A" w:rsidRPr="006E27AE" w14:paraId="2EAAEEB2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7170E9B9" w14:textId="75C893B9" w:rsidR="00B1327A" w:rsidRPr="00BE5CB8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3C34323" w14:textId="2AD81C24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128 (31.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4F362F7" w14:textId="0A98ED5E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  <w:r w:rsidR="007868FC">
              <w:rPr>
                <w:sz w:val="18"/>
                <w:szCs w:val="18"/>
                <w:lang w:val="en-GB"/>
              </w:rPr>
              <w:t xml:space="preserve"> (75.0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482881FC" w14:textId="77777777" w:rsidR="00B1327A" w:rsidRPr="006E27AE" w:rsidRDefault="00B1327A" w:rsidP="00B1327A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550F7BBC" w14:textId="75C7CA3B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  <w:r w:rsidR="00617284">
              <w:rPr>
                <w:sz w:val="18"/>
                <w:szCs w:val="18"/>
                <w:lang w:val="en-GB"/>
              </w:rPr>
              <w:t xml:space="preserve"> (77.3</w:t>
            </w:r>
            <w:r w:rsidR="007868FC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674" w:type="dxa"/>
            <w:vMerge/>
            <w:shd w:val="clear" w:color="auto" w:fill="FFFFFF" w:themeFill="background1"/>
            <w:vAlign w:val="center"/>
          </w:tcPr>
          <w:p w14:paraId="4E0AB74F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C272DA4" w14:textId="2F395688" w:rsidR="00B1327A" w:rsidRPr="006E27AE" w:rsidRDefault="004C71C8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  <w:r w:rsidR="00617284">
              <w:rPr>
                <w:sz w:val="18"/>
                <w:szCs w:val="18"/>
                <w:lang w:val="en-GB"/>
              </w:rPr>
              <w:t xml:space="preserve"> (52.3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560E9B2F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964332B" w14:textId="6587D913" w:rsidR="00B1327A" w:rsidRPr="006E27AE" w:rsidRDefault="007868FC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0</w:t>
            </w:r>
            <w:r w:rsidR="00617284">
              <w:rPr>
                <w:sz w:val="18"/>
                <w:szCs w:val="18"/>
                <w:lang w:val="en-GB"/>
              </w:rPr>
              <w:t xml:space="preserve"> (62.5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640BAAF9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5DCFCE03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07DAEE4A" w14:textId="3FBC6C1E" w:rsidR="00B1327A" w:rsidRPr="00BE5CB8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E5CB8">
              <w:rPr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BE5CB8">
              <w:rPr>
                <w:b/>
                <w:sz w:val="18"/>
                <w:szCs w:val="18"/>
                <w:lang w:val="en-GB"/>
              </w:rPr>
              <w:t xml:space="preserve"> type - Colorectal </w:t>
            </w:r>
          </w:p>
        </w:tc>
        <w:tc>
          <w:tcPr>
            <w:tcW w:w="8930" w:type="dxa"/>
            <w:gridSpan w:val="9"/>
            <w:shd w:val="clear" w:color="auto" w:fill="D9D9D9" w:themeFill="background1" w:themeFillShade="D9"/>
            <w:vAlign w:val="center"/>
          </w:tcPr>
          <w:p w14:paraId="77E66C25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749BFCAB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6224DD2A" w14:textId="3A8C88F9" w:rsidR="00B1327A" w:rsidRPr="00BE5CB8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B45828E" w14:textId="3C6F9CA3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241 (58.9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4AE4372" w14:textId="1D0BDB23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 (80.1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C5E5FA7" w14:textId="69C80F9C" w:rsidR="00B1327A" w:rsidRPr="006E27AE" w:rsidRDefault="00617284" w:rsidP="00B1327A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B887172" w14:textId="3F0A91BE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1 (79.3)</w:t>
            </w:r>
          </w:p>
        </w:tc>
        <w:tc>
          <w:tcPr>
            <w:tcW w:w="674" w:type="dxa"/>
            <w:vMerge w:val="restart"/>
            <w:shd w:val="clear" w:color="auto" w:fill="D9D9D9" w:themeFill="background1" w:themeFillShade="D9"/>
            <w:vAlign w:val="center"/>
          </w:tcPr>
          <w:p w14:paraId="2C74EBD8" w14:textId="274B2C41" w:rsidR="00B1327A" w:rsidRPr="004C4DA3" w:rsidRDefault="00617284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53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C88979C" w14:textId="57AF5E0D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 (60.6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F2D02DB" w14:textId="33B6E884" w:rsidR="00B1327A" w:rsidRPr="006E27AE" w:rsidRDefault="00617284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CD35477" w14:textId="17EB2762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9 (66.0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125C28F5" w14:textId="79A283C5" w:rsidR="00B1327A" w:rsidRPr="004C4DA3" w:rsidRDefault="00617284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3</w:t>
            </w:r>
          </w:p>
        </w:tc>
      </w:tr>
      <w:tr w:rsidR="00B1327A" w:rsidRPr="006E27AE" w14:paraId="30316811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1F17835B" w14:textId="20D8ED70" w:rsidR="00B1327A" w:rsidRPr="00BE5CB8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416EC7C" w14:textId="3D199B75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168 (41.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E7B3440" w14:textId="24BCC5AF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 (64.3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79067F9" w14:textId="77777777" w:rsidR="00B1327A" w:rsidRPr="006E27AE" w:rsidRDefault="00B1327A" w:rsidP="00B1327A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9F18470" w14:textId="56DBF1B5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8 (82.1)</w:t>
            </w:r>
          </w:p>
        </w:tc>
        <w:tc>
          <w:tcPr>
            <w:tcW w:w="674" w:type="dxa"/>
            <w:vMerge/>
            <w:shd w:val="clear" w:color="auto" w:fill="D9D9D9" w:themeFill="background1" w:themeFillShade="D9"/>
            <w:vAlign w:val="center"/>
          </w:tcPr>
          <w:p w14:paraId="01729362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38CD026" w14:textId="4F22F9C0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1 (48.2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C1A0876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DC38739" w14:textId="19E307E1" w:rsidR="00B1327A" w:rsidRPr="006E27AE" w:rsidRDefault="00617284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9 (70.8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11276A9B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6E892E75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2EDA0069" w14:textId="77777777" w:rsidR="00B1327A" w:rsidRPr="00B90650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Type of prophylaxis</w:t>
            </w:r>
          </w:p>
        </w:tc>
        <w:tc>
          <w:tcPr>
            <w:tcW w:w="8930" w:type="dxa"/>
            <w:gridSpan w:val="9"/>
            <w:shd w:val="clear" w:color="auto" w:fill="FFFFFF" w:themeFill="background1"/>
            <w:vAlign w:val="center"/>
          </w:tcPr>
          <w:p w14:paraId="7C4E9A7A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21F3A4D7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1FC82D53" w14:textId="77777777" w:rsidR="00B1327A" w:rsidRPr="00B90650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D7F9581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84 (69.4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297533A" w14:textId="0F75F96A" w:rsidR="00B1327A" w:rsidRPr="006E27AE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1 (74.3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026097FD" w14:textId="71A2F54D" w:rsidR="00B1327A" w:rsidRPr="004C4DA3" w:rsidRDefault="00EB76E6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63</w:t>
            </w: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4EB37611" w14:textId="20D66FA6" w:rsidR="00B1327A" w:rsidRPr="004C4DA3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33 (82.0)</w:t>
            </w:r>
          </w:p>
        </w:tc>
        <w:tc>
          <w:tcPr>
            <w:tcW w:w="674" w:type="dxa"/>
            <w:vMerge w:val="restart"/>
            <w:shd w:val="clear" w:color="auto" w:fill="FFFFFF" w:themeFill="background1"/>
            <w:vAlign w:val="center"/>
          </w:tcPr>
          <w:p w14:paraId="55C53AA5" w14:textId="6BEA36B9" w:rsidR="00B1327A" w:rsidRPr="004C4DA3" w:rsidRDefault="00EB76E6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67A14A" w14:textId="565736E7" w:rsidR="00B1327A" w:rsidRPr="004C4DA3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56</w:t>
            </w:r>
            <w:r w:rsidR="00ED5060" w:rsidRPr="004C4DA3">
              <w:rPr>
                <w:sz w:val="18"/>
                <w:szCs w:val="18"/>
                <w:lang w:val="en-GB"/>
              </w:rPr>
              <w:t xml:space="preserve"> (54.9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44A34316" w14:textId="117BEC31" w:rsidR="00B1327A" w:rsidRPr="004C4DA3" w:rsidRDefault="00EB76E6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75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6518D77" w14:textId="4801CBE4" w:rsidR="00B1327A" w:rsidRPr="006E27AE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9</w:t>
            </w:r>
            <w:r w:rsidR="00ED5060">
              <w:rPr>
                <w:sz w:val="18"/>
                <w:szCs w:val="18"/>
                <w:lang w:val="en-GB"/>
              </w:rPr>
              <w:t xml:space="preserve"> (73.6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41ACEC57" w14:textId="389D56BD" w:rsidR="00B1327A" w:rsidRPr="006E27AE" w:rsidRDefault="00EB76E6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</w:tr>
      <w:tr w:rsidR="00B1327A" w:rsidRPr="006E27AE" w14:paraId="2A29D36A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FFFFFF" w:themeFill="background1"/>
            <w:vAlign w:val="center"/>
          </w:tcPr>
          <w:p w14:paraId="1B07A0C7" w14:textId="77777777" w:rsidR="00B1327A" w:rsidRPr="00B90650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EAFAF83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25 (30.6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4ECF76E" w14:textId="32541AA9" w:rsidR="00B1327A" w:rsidRPr="006E27AE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</w:t>
            </w:r>
            <w:r w:rsidR="00ED5060">
              <w:rPr>
                <w:sz w:val="18"/>
                <w:szCs w:val="18"/>
                <w:lang w:val="en-GB"/>
              </w:rPr>
              <w:t xml:space="preserve"> (72.0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11DCEB57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FFFFFF" w:themeFill="background1"/>
            <w:vAlign w:val="center"/>
          </w:tcPr>
          <w:p w14:paraId="633D1ACE" w14:textId="6B109F70" w:rsidR="00B1327A" w:rsidRPr="006E27AE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  <w:r w:rsidR="00ED5060">
              <w:rPr>
                <w:sz w:val="18"/>
                <w:szCs w:val="18"/>
                <w:lang w:val="en-GB"/>
              </w:rPr>
              <w:t xml:space="preserve"> (76.8)</w:t>
            </w:r>
          </w:p>
        </w:tc>
        <w:tc>
          <w:tcPr>
            <w:tcW w:w="674" w:type="dxa"/>
            <w:vMerge/>
            <w:shd w:val="clear" w:color="auto" w:fill="FFFFFF" w:themeFill="background1"/>
            <w:vAlign w:val="center"/>
          </w:tcPr>
          <w:p w14:paraId="3A3A4580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8891238" w14:textId="7BCBFC50" w:rsidR="00B1327A" w:rsidRPr="006E27AE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  <w:r w:rsidR="00ED5060">
              <w:rPr>
                <w:sz w:val="18"/>
                <w:szCs w:val="18"/>
                <w:lang w:val="en-GB"/>
              </w:rPr>
              <w:t xml:space="preserve"> (56.8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6D8CDC90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FF66192" w14:textId="47B7D9E7" w:rsidR="00B1327A" w:rsidRPr="006E27AE" w:rsidRDefault="00EB76E6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  <w:r w:rsidR="00ED5060">
              <w:rPr>
                <w:sz w:val="18"/>
                <w:szCs w:val="18"/>
                <w:lang w:val="en-GB"/>
              </w:rPr>
              <w:t xml:space="preserve"> (55.2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3A09EF30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112174" w14:paraId="08F19D97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21A04E38" w14:textId="77777777" w:rsidR="00B1327A" w:rsidRPr="00B90650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Type of NK1-RA used</w:t>
            </w:r>
          </w:p>
        </w:tc>
        <w:tc>
          <w:tcPr>
            <w:tcW w:w="8930" w:type="dxa"/>
            <w:gridSpan w:val="9"/>
            <w:shd w:val="clear" w:color="auto" w:fill="D9D9D9" w:themeFill="background1" w:themeFillShade="D9"/>
            <w:vAlign w:val="center"/>
          </w:tcPr>
          <w:p w14:paraId="1DE5837A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23DD9690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38375B29" w14:textId="77777777" w:rsidR="00B1327A" w:rsidRPr="00B90650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EPA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EB0FB4D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83 (44.7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6A596C9" w14:textId="30819197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4 (84.2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9966061" w14:textId="773AFCD8" w:rsidR="00B1327A" w:rsidRPr="006E27AE" w:rsidRDefault="00ED5060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8FC4E64" w14:textId="1607E5BB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6 (79.8)</w:t>
            </w:r>
          </w:p>
        </w:tc>
        <w:tc>
          <w:tcPr>
            <w:tcW w:w="674" w:type="dxa"/>
            <w:vMerge w:val="restart"/>
            <w:shd w:val="clear" w:color="auto" w:fill="D9D9D9" w:themeFill="background1" w:themeFillShade="D9"/>
            <w:vAlign w:val="center"/>
          </w:tcPr>
          <w:p w14:paraId="62583468" w14:textId="2A747BFB" w:rsidR="00B1327A" w:rsidRPr="004C4DA3" w:rsidRDefault="00ED5060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8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CDF7111" w14:textId="51C101D4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 (60.1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301799C" w14:textId="19B49CD1" w:rsidR="00B1327A" w:rsidRPr="004C4DA3" w:rsidRDefault="00ED5060" w:rsidP="00B1327A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1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AA326D1" w14:textId="2B7E02E6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 (71.6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60151543" w14:textId="215916FF" w:rsidR="00B1327A" w:rsidRPr="004C4DA3" w:rsidRDefault="00ED5060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7</w:t>
            </w:r>
          </w:p>
        </w:tc>
      </w:tr>
      <w:tr w:rsidR="00B1327A" w:rsidRPr="006E27AE" w14:paraId="5DD64E9B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06E5E962" w14:textId="77777777" w:rsidR="00B1327A" w:rsidRPr="00B90650" w:rsidRDefault="00B1327A" w:rsidP="00B1327A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B90650">
              <w:rPr>
                <w:b/>
                <w:i/>
                <w:sz w:val="18"/>
                <w:szCs w:val="18"/>
                <w:lang w:val="en-GB"/>
              </w:rPr>
              <w:t>Aprepitant</w:t>
            </w:r>
            <w:proofErr w:type="spellEnd"/>
            <w:r w:rsidRPr="00B90650">
              <w:rPr>
                <w:b/>
                <w:i/>
                <w:sz w:val="18"/>
                <w:szCs w:val="18"/>
                <w:lang w:val="en-GB"/>
              </w:rPr>
              <w:t>/</w:t>
            </w:r>
            <w:proofErr w:type="spellStart"/>
            <w:r w:rsidRPr="00B90650">
              <w:rPr>
                <w:b/>
                <w:i/>
                <w:sz w:val="18"/>
                <w:szCs w:val="18"/>
                <w:lang w:val="en-GB"/>
              </w:rPr>
              <w:t>Fosaprepitant</w:t>
            </w:r>
            <w:proofErr w:type="spellEnd"/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D370AA0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26 (55.3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39F748B" w14:textId="7FE533FB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 (65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1746B8DD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F2EAAE3" w14:textId="62B9DF1C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3 (81.0)</w:t>
            </w:r>
          </w:p>
        </w:tc>
        <w:tc>
          <w:tcPr>
            <w:tcW w:w="674" w:type="dxa"/>
            <w:vMerge/>
            <w:shd w:val="clear" w:color="auto" w:fill="D9D9D9" w:themeFill="background1" w:themeFillShade="D9"/>
            <w:vAlign w:val="center"/>
          </w:tcPr>
          <w:p w14:paraId="0C5E8D93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26A0257" w14:textId="229E3086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 (51.8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57E89773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106FA6F" w14:textId="3AD223D0" w:rsidR="00B1327A" w:rsidRPr="006E27AE" w:rsidRDefault="00ED5060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7 (65.0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53C23E21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6F34FC05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01926941" w14:textId="77777777" w:rsidR="00B1327A" w:rsidRPr="00B90650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Concomitant use of opioids</w:t>
            </w:r>
          </w:p>
        </w:tc>
        <w:tc>
          <w:tcPr>
            <w:tcW w:w="8930" w:type="dxa"/>
            <w:gridSpan w:val="9"/>
            <w:shd w:val="clear" w:color="auto" w:fill="auto"/>
            <w:vAlign w:val="center"/>
          </w:tcPr>
          <w:p w14:paraId="68DC8707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278C75FC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5EB5475F" w14:textId="77777777" w:rsidR="00B1327A" w:rsidRPr="00B90650" w:rsidRDefault="00B1327A" w:rsidP="00B1327A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7FF594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14 (76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FD2873" w14:textId="7CA7B0A7" w:rsidR="00B1327A" w:rsidRPr="006E27AE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4</w:t>
            </w:r>
            <w:r w:rsidR="00C51F53">
              <w:rPr>
                <w:sz w:val="18"/>
                <w:szCs w:val="18"/>
                <w:lang w:val="en-GB"/>
              </w:rPr>
              <w:t xml:space="preserve"> (74.5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9059D04" w14:textId="63BBF7A0" w:rsidR="00B1327A" w:rsidRPr="004C4DA3" w:rsidRDefault="00BE3A8D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43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765891B" w14:textId="4D725BD6" w:rsidR="00B1327A" w:rsidRPr="004C4DA3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51</w:t>
            </w:r>
            <w:r w:rsidR="00C51F53" w:rsidRPr="004C4DA3">
              <w:rPr>
                <w:sz w:val="18"/>
                <w:szCs w:val="18"/>
                <w:lang w:val="en-GB"/>
              </w:rPr>
              <w:t xml:space="preserve"> (79.9)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14:paraId="1D49A4CE" w14:textId="0AAF6B43" w:rsidR="00B1327A" w:rsidRPr="004C4DA3" w:rsidRDefault="00BE3A8D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443E11" w14:textId="0969D579" w:rsidR="00B1327A" w:rsidRPr="004C4DA3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74</w:t>
            </w:r>
            <w:r w:rsidR="00C51F53" w:rsidRPr="004C4DA3">
              <w:rPr>
                <w:sz w:val="18"/>
                <w:szCs w:val="18"/>
                <w:lang w:val="en-GB"/>
              </w:rPr>
              <w:t xml:space="preserve"> (55.4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E0DD3BD" w14:textId="0E183C15" w:rsidR="00B1327A" w:rsidRPr="004C4DA3" w:rsidRDefault="00BE3A8D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1.0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80D106" w14:textId="079A94C9" w:rsidR="00B1327A" w:rsidRPr="004C4DA3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18</w:t>
            </w:r>
            <w:r w:rsidR="00C51F53" w:rsidRPr="004C4DA3">
              <w:rPr>
                <w:sz w:val="18"/>
                <w:szCs w:val="18"/>
                <w:lang w:val="en-GB"/>
              </w:rPr>
              <w:t xml:space="preserve"> (69.4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5FDFCB70" w14:textId="3F59EC30" w:rsidR="00B1327A" w:rsidRPr="004C4DA3" w:rsidRDefault="00BE3A8D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26</w:t>
            </w:r>
          </w:p>
        </w:tc>
      </w:tr>
      <w:tr w:rsidR="00B1327A" w:rsidRPr="006E27AE" w14:paraId="50B1B4D4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52970668" w14:textId="77777777" w:rsidR="00B1327A" w:rsidRPr="00B90650" w:rsidRDefault="00B1327A" w:rsidP="00B1327A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DDB706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95 (2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C32299" w14:textId="516A4620" w:rsidR="00B1327A" w:rsidRPr="006E27AE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  <w:r w:rsidR="00C51F53">
              <w:rPr>
                <w:sz w:val="18"/>
                <w:szCs w:val="18"/>
                <w:lang w:val="en-GB"/>
              </w:rPr>
              <w:t xml:space="preserve"> (70.5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312EAA7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57C0BC72" w14:textId="2375B4DA" w:rsidR="00B1327A" w:rsidRPr="006E27AE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</w:t>
            </w:r>
            <w:r w:rsidR="00C51F53">
              <w:rPr>
                <w:sz w:val="18"/>
                <w:szCs w:val="18"/>
                <w:lang w:val="en-GB"/>
              </w:rPr>
              <w:t xml:space="preserve"> (82.1)</w:t>
            </w:r>
          </w:p>
        </w:tc>
        <w:tc>
          <w:tcPr>
            <w:tcW w:w="674" w:type="dxa"/>
            <w:vMerge/>
            <w:shd w:val="clear" w:color="auto" w:fill="auto"/>
            <w:vAlign w:val="center"/>
          </w:tcPr>
          <w:p w14:paraId="180A3F9A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C36B6C8" w14:textId="49C1D8D9" w:rsidR="00B1327A" w:rsidRPr="006E27AE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</w:t>
            </w:r>
            <w:r w:rsidR="00C51F53">
              <w:rPr>
                <w:sz w:val="18"/>
                <w:szCs w:val="18"/>
                <w:lang w:val="en-GB"/>
              </w:rPr>
              <w:t xml:space="preserve"> (55.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A0F0D91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E8857A1" w14:textId="2DE65D38" w:rsidR="00B1327A" w:rsidRPr="006E27AE" w:rsidRDefault="00BE3A8D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  <w:r w:rsidR="00C51F53">
              <w:rPr>
                <w:sz w:val="18"/>
                <w:szCs w:val="18"/>
                <w:lang w:val="en-GB"/>
              </w:rPr>
              <w:t xml:space="preserve"> (63.2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7F96A12A" w14:textId="7777777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112174" w14:paraId="1D9056A3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4C730A7F" w14:textId="77777777" w:rsidR="00B1327A" w:rsidRPr="00B90650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 xml:space="preserve">Concomitant use of antidepressant/ </w:t>
            </w:r>
          </w:p>
          <w:p w14:paraId="74669009" w14:textId="77777777" w:rsidR="00B1327A" w:rsidRPr="00B90650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antipsychotic drugs</w:t>
            </w:r>
          </w:p>
        </w:tc>
        <w:tc>
          <w:tcPr>
            <w:tcW w:w="8930" w:type="dxa"/>
            <w:gridSpan w:val="9"/>
            <w:shd w:val="clear" w:color="auto" w:fill="D9D9D9" w:themeFill="background1" w:themeFillShade="D9"/>
            <w:vAlign w:val="center"/>
          </w:tcPr>
          <w:p w14:paraId="1DB0AAAC" w14:textId="77777777" w:rsidR="00B1327A" w:rsidRPr="006E27AE" w:rsidRDefault="00B1327A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4F3174ED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45587000" w14:textId="77777777" w:rsidR="00B1327A" w:rsidRPr="00B90650" w:rsidRDefault="00B1327A" w:rsidP="00B1327A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CD8019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89 (95.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2B81F97" w14:textId="6EB7DBBF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1 (74.8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CA0BBE6" w14:textId="560B4FD7" w:rsidR="00B1327A" w:rsidRPr="006E27AE" w:rsidRDefault="00C51F53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D552A71" w14:textId="6FFE15EE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6 (81.2)</w:t>
            </w:r>
          </w:p>
        </w:tc>
        <w:tc>
          <w:tcPr>
            <w:tcW w:w="674" w:type="dxa"/>
            <w:vMerge w:val="restart"/>
            <w:shd w:val="clear" w:color="auto" w:fill="D9D9D9" w:themeFill="background1" w:themeFillShade="D9"/>
            <w:vAlign w:val="center"/>
          </w:tcPr>
          <w:p w14:paraId="1749FA42" w14:textId="4070A8F3" w:rsidR="00B1327A" w:rsidRPr="004C4DA3" w:rsidRDefault="00C51F53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0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C127B37" w14:textId="65E23421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2 (57.1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C0D9A2A" w14:textId="6BFF8B72" w:rsidR="00C51F53" w:rsidRPr="006E27AE" w:rsidRDefault="00C51F53" w:rsidP="00C51F53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70E00509" w14:textId="05E8341C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2 (69.9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5D2E2AEC" w14:textId="70A30DB2" w:rsidR="00B1327A" w:rsidRPr="006E27AE" w:rsidRDefault="00C51F53" w:rsidP="00B1327A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</w:tr>
      <w:tr w:rsidR="00B1327A" w:rsidRPr="006E27AE" w14:paraId="293BC44C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D9D9D9" w:themeFill="background1" w:themeFillShade="D9"/>
            <w:vAlign w:val="center"/>
          </w:tcPr>
          <w:p w14:paraId="375F9618" w14:textId="09102C45" w:rsidR="00B1327A" w:rsidRPr="00B90650" w:rsidRDefault="00B1327A" w:rsidP="00B1327A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90DE312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0 (4.9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4CD06E6" w14:textId="41ECD21C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 (50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588E8BD5" w14:textId="77777777" w:rsidR="00B1327A" w:rsidRPr="006E27AE" w:rsidRDefault="00B1327A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F9741E4" w14:textId="562985B7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 (65.0)</w:t>
            </w:r>
          </w:p>
        </w:tc>
        <w:tc>
          <w:tcPr>
            <w:tcW w:w="674" w:type="dxa"/>
            <w:vMerge/>
            <w:shd w:val="clear" w:color="auto" w:fill="D9D9D9" w:themeFill="background1" w:themeFillShade="D9"/>
            <w:vAlign w:val="center"/>
          </w:tcPr>
          <w:p w14:paraId="18C7CE07" w14:textId="77777777" w:rsidR="00B1327A" w:rsidRPr="004C4DA3" w:rsidRDefault="00B1327A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437A24F" w14:textId="77E4AB30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(25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55A7A48" w14:textId="77777777" w:rsidR="00B1327A" w:rsidRPr="006E27AE" w:rsidRDefault="00B1327A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B11DDDF" w14:textId="4A887C80" w:rsidR="00B1327A" w:rsidRPr="006E27AE" w:rsidRDefault="00C51F53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 (30.0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177972F4" w14:textId="77777777" w:rsidR="00B1327A" w:rsidRPr="006E27AE" w:rsidRDefault="00B1327A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7F55CE47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auto"/>
            <w:vAlign w:val="center"/>
          </w:tcPr>
          <w:p w14:paraId="74E66049" w14:textId="77777777" w:rsidR="00B1327A" w:rsidRPr="00B90650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Intensity of chemotherapy</w:t>
            </w:r>
          </w:p>
        </w:tc>
        <w:tc>
          <w:tcPr>
            <w:tcW w:w="8930" w:type="dxa"/>
            <w:gridSpan w:val="9"/>
            <w:shd w:val="clear" w:color="auto" w:fill="auto"/>
            <w:vAlign w:val="center"/>
          </w:tcPr>
          <w:p w14:paraId="4508D811" w14:textId="77777777" w:rsidR="00B1327A" w:rsidRPr="004C4DA3" w:rsidRDefault="00B1327A" w:rsidP="00B1327A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47A41B39" w14:textId="77777777" w:rsidTr="00924F21">
        <w:trPr>
          <w:trHeight w:val="229"/>
          <w:jc w:val="center"/>
        </w:trPr>
        <w:tc>
          <w:tcPr>
            <w:tcW w:w="2518" w:type="dxa"/>
            <w:shd w:val="clear" w:color="auto" w:fill="auto"/>
          </w:tcPr>
          <w:p w14:paraId="19D76C49" w14:textId="77777777" w:rsidR="00B1327A" w:rsidRPr="00B90650" w:rsidRDefault="00B1327A" w:rsidP="00B1327A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Doubl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61F4F9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61 (3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FFE718" w14:textId="6EF65B91" w:rsidR="00B1327A" w:rsidRPr="006E27AE" w:rsidRDefault="000B23DB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0</w:t>
            </w:r>
            <w:r w:rsidR="007B06C5">
              <w:rPr>
                <w:sz w:val="18"/>
                <w:szCs w:val="18"/>
                <w:lang w:val="en-GB"/>
              </w:rPr>
              <w:t xml:space="preserve"> (80.7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45180A0" w14:textId="3D8DAE4B" w:rsidR="00B1327A" w:rsidRPr="006E27AE" w:rsidRDefault="000B23DB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5C04C18" w14:textId="62E5ACE9" w:rsidR="00B1327A" w:rsidRPr="006E27AE" w:rsidRDefault="000B23DB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1</w:t>
            </w:r>
            <w:r w:rsidR="007B06C5">
              <w:rPr>
                <w:sz w:val="18"/>
                <w:szCs w:val="18"/>
                <w:lang w:val="en-GB"/>
              </w:rPr>
              <w:t xml:space="preserve"> (81.4)</w:t>
            </w:r>
          </w:p>
        </w:tc>
        <w:tc>
          <w:tcPr>
            <w:tcW w:w="674" w:type="dxa"/>
            <w:vMerge w:val="restart"/>
            <w:shd w:val="clear" w:color="auto" w:fill="auto"/>
            <w:vAlign w:val="center"/>
          </w:tcPr>
          <w:p w14:paraId="4D3429FB" w14:textId="3621F2F4" w:rsidR="00B1327A" w:rsidRPr="004C4DA3" w:rsidRDefault="000B23DB" w:rsidP="00B1327A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B6649" w14:textId="630B215B" w:rsidR="00B1327A" w:rsidRPr="006E27AE" w:rsidRDefault="000B23DB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  <w:r w:rsidR="007B06C5">
              <w:rPr>
                <w:sz w:val="18"/>
                <w:szCs w:val="18"/>
                <w:lang w:val="en-GB"/>
              </w:rPr>
              <w:t xml:space="preserve"> (63.4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2CFF223" w14:textId="672ACFFC" w:rsidR="00B1327A" w:rsidRPr="006E27AE" w:rsidRDefault="000B23DB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8E69A" w14:textId="36395AFA" w:rsidR="00B1327A" w:rsidRPr="006E27AE" w:rsidRDefault="000B23DB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9</w:t>
            </w:r>
            <w:r w:rsidR="007B06C5">
              <w:rPr>
                <w:sz w:val="18"/>
                <w:szCs w:val="18"/>
                <w:lang w:val="en-GB"/>
              </w:rPr>
              <w:t xml:space="preserve"> (67.7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503A380" w14:textId="619423FF" w:rsidR="00B1327A" w:rsidRPr="004C4DA3" w:rsidRDefault="000B23DB" w:rsidP="00B1327A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i/>
                <w:iCs/>
                <w:sz w:val="18"/>
                <w:szCs w:val="18"/>
                <w:lang w:val="en-GB"/>
              </w:rPr>
              <w:t>1.00</w:t>
            </w:r>
          </w:p>
        </w:tc>
      </w:tr>
      <w:tr w:rsidR="00B1327A" w:rsidRPr="006E27AE" w14:paraId="03114D74" w14:textId="77777777" w:rsidTr="00924F21">
        <w:trPr>
          <w:trHeight w:val="245"/>
          <w:jc w:val="center"/>
        </w:trPr>
        <w:tc>
          <w:tcPr>
            <w:tcW w:w="2518" w:type="dxa"/>
            <w:shd w:val="clear" w:color="auto" w:fill="auto"/>
          </w:tcPr>
          <w:p w14:paraId="7DB53C9C" w14:textId="77777777" w:rsidR="00B1327A" w:rsidRPr="00B90650" w:rsidRDefault="00B1327A" w:rsidP="00B1327A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Tripl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323E2" w14:textId="77777777" w:rsidR="00B1327A" w:rsidRPr="006E27AE" w:rsidRDefault="00B1327A" w:rsidP="00B1327A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48 (6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46EA5" w14:textId="056011E5" w:rsidR="00B1327A" w:rsidRPr="006E27AE" w:rsidRDefault="000B23DB" w:rsidP="00B1327A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</w:t>
            </w:r>
            <w:r w:rsidR="007B06C5">
              <w:rPr>
                <w:sz w:val="18"/>
                <w:szCs w:val="18"/>
                <w:lang w:val="en-GB"/>
              </w:rPr>
              <w:t xml:space="preserve"> </w:t>
            </w:r>
            <w:r w:rsidR="00516568">
              <w:rPr>
                <w:sz w:val="18"/>
                <w:szCs w:val="18"/>
                <w:lang w:val="en-GB"/>
              </w:rPr>
              <w:t>(69.0)</w:t>
            </w:r>
          </w:p>
        </w:tc>
        <w:tc>
          <w:tcPr>
            <w:tcW w:w="709" w:type="dxa"/>
            <w:vMerge/>
            <w:shd w:val="clear" w:color="auto" w:fill="auto"/>
          </w:tcPr>
          <w:p w14:paraId="767565BD" w14:textId="77777777" w:rsidR="00B1327A" w:rsidRPr="006E27AE" w:rsidRDefault="00B1327A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10CCED89" w14:textId="31715CF4" w:rsidR="00B1327A" w:rsidRPr="006E27AE" w:rsidRDefault="000B23DB" w:rsidP="00B1327A">
            <w:pPr>
              <w:pStyle w:val="Paragrafoelenco"/>
              <w:ind w:left="-4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8</w:t>
            </w:r>
            <w:r w:rsidR="00516568">
              <w:rPr>
                <w:sz w:val="18"/>
                <w:szCs w:val="18"/>
                <w:lang w:val="en-GB"/>
              </w:rPr>
              <w:t xml:space="preserve"> (79.8)</w:t>
            </w:r>
          </w:p>
        </w:tc>
        <w:tc>
          <w:tcPr>
            <w:tcW w:w="674" w:type="dxa"/>
            <w:vMerge/>
            <w:shd w:val="clear" w:color="auto" w:fill="auto"/>
          </w:tcPr>
          <w:p w14:paraId="20C16D93" w14:textId="77777777" w:rsidR="00B1327A" w:rsidRPr="006E27AE" w:rsidRDefault="00B1327A" w:rsidP="00B1327A">
            <w:pPr>
              <w:pStyle w:val="Paragrafoelenco"/>
              <w:ind w:left="-45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7955AD9" w14:textId="1FCD660D" w:rsidR="00B1327A" w:rsidRPr="006E27AE" w:rsidRDefault="000B23DB" w:rsidP="00B1327A">
            <w:pPr>
              <w:pStyle w:val="Paragrafoelenco"/>
              <w:ind w:left="-4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5</w:t>
            </w:r>
            <w:r w:rsidR="00516568">
              <w:rPr>
                <w:sz w:val="18"/>
                <w:szCs w:val="18"/>
                <w:lang w:val="en-GB"/>
              </w:rPr>
              <w:t xml:space="preserve"> (50.4)</w:t>
            </w:r>
          </w:p>
        </w:tc>
        <w:tc>
          <w:tcPr>
            <w:tcW w:w="709" w:type="dxa"/>
            <w:vMerge/>
            <w:shd w:val="clear" w:color="auto" w:fill="auto"/>
          </w:tcPr>
          <w:p w14:paraId="77CB0461" w14:textId="77777777" w:rsidR="00B1327A" w:rsidRPr="006E27AE" w:rsidRDefault="00B1327A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273FD5E" w14:textId="17B7D8A8" w:rsidR="00B1327A" w:rsidRPr="006E27AE" w:rsidRDefault="000B23DB" w:rsidP="00B1327A">
            <w:pPr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169</w:t>
            </w:r>
            <w:r w:rsidR="00516568">
              <w:rPr>
                <w:iCs/>
                <w:sz w:val="18"/>
                <w:szCs w:val="18"/>
                <w:lang w:val="en-GB"/>
              </w:rPr>
              <w:t xml:space="preserve"> (68.1)</w:t>
            </w:r>
          </w:p>
        </w:tc>
        <w:tc>
          <w:tcPr>
            <w:tcW w:w="708" w:type="dxa"/>
            <w:vMerge/>
            <w:shd w:val="clear" w:color="auto" w:fill="auto"/>
          </w:tcPr>
          <w:p w14:paraId="76CBCA00" w14:textId="77777777" w:rsidR="00B1327A" w:rsidRPr="006E27AE" w:rsidRDefault="00B1327A" w:rsidP="00B1327A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</w:tbl>
    <w:p w14:paraId="2B14B3E8" w14:textId="77777777" w:rsidR="00924F21" w:rsidRDefault="00924F21" w:rsidP="00015E01">
      <w:pPr>
        <w:spacing w:line="276" w:lineRule="auto"/>
        <w:ind w:left="426"/>
        <w:rPr>
          <w:b/>
          <w:i/>
          <w:sz w:val="18"/>
          <w:szCs w:val="18"/>
          <w:lang w:val="en-GB"/>
        </w:rPr>
      </w:pPr>
    </w:p>
    <w:p w14:paraId="7A83DEA8" w14:textId="3E36246E" w:rsidR="003641C9" w:rsidRDefault="003641C9" w:rsidP="00015E01">
      <w:pPr>
        <w:spacing w:line="276" w:lineRule="auto"/>
        <w:ind w:left="426"/>
        <w:rPr>
          <w:b/>
          <w:bCs/>
          <w:i/>
          <w:iCs/>
          <w:sz w:val="18"/>
          <w:szCs w:val="18"/>
          <w:lang w:val="en-US"/>
        </w:rPr>
      </w:pPr>
      <w:r w:rsidRPr="003641C9">
        <w:rPr>
          <w:b/>
          <w:i/>
          <w:sz w:val="18"/>
          <w:szCs w:val="18"/>
          <w:lang w:val="en-GB"/>
        </w:rPr>
        <w:t xml:space="preserve">Legend: </w:t>
      </w:r>
      <w:r w:rsidRPr="00F37E8F">
        <w:rPr>
          <w:sz w:val="18"/>
          <w:szCs w:val="18"/>
          <w:lang w:val="en-GB"/>
        </w:rPr>
        <w:t xml:space="preserve">N, number; CI, Confidence Interval; </w:t>
      </w:r>
      <w:r w:rsidRPr="00F37E8F">
        <w:rPr>
          <w:bCs/>
          <w:iCs/>
          <w:sz w:val="18"/>
          <w:szCs w:val="18"/>
          <w:lang w:val="en-US"/>
        </w:rPr>
        <w:t xml:space="preserve">ECOG PS, Eastern Cooperative Group Performance Status; NK1-RA NK1 Receptor Antagonist; NEPA, </w:t>
      </w:r>
      <w:proofErr w:type="spellStart"/>
      <w:r w:rsidRPr="00F37E8F">
        <w:rPr>
          <w:bCs/>
          <w:iCs/>
          <w:sz w:val="18"/>
          <w:szCs w:val="18"/>
          <w:lang w:val="en-US"/>
        </w:rPr>
        <w:t>Netupitant</w:t>
      </w:r>
      <w:proofErr w:type="spellEnd"/>
      <w:r w:rsidRPr="00F37E8F">
        <w:rPr>
          <w:bCs/>
          <w:iCs/>
          <w:sz w:val="18"/>
          <w:szCs w:val="18"/>
          <w:lang w:val="en-US"/>
        </w:rPr>
        <w:t>/Palonosetron combination</w:t>
      </w:r>
      <w:r w:rsidR="004C4DA3" w:rsidRPr="00F37E8F">
        <w:rPr>
          <w:bCs/>
          <w:iCs/>
          <w:sz w:val="18"/>
          <w:szCs w:val="18"/>
          <w:lang w:val="en-US"/>
        </w:rPr>
        <w:t xml:space="preserve">. Bold </w:t>
      </w:r>
      <w:r w:rsidR="0055442D" w:rsidRPr="00F37E8F">
        <w:rPr>
          <w:bCs/>
          <w:iCs/>
          <w:sz w:val="18"/>
          <w:szCs w:val="18"/>
          <w:lang w:val="en-US"/>
        </w:rPr>
        <w:t>fon</w:t>
      </w:r>
      <w:r w:rsidR="0055442D">
        <w:rPr>
          <w:bCs/>
          <w:iCs/>
          <w:sz w:val="18"/>
          <w:szCs w:val="18"/>
          <w:lang w:val="en-US"/>
        </w:rPr>
        <w:t>t</w:t>
      </w:r>
      <w:r w:rsidR="0055442D" w:rsidRPr="00F37E8F">
        <w:rPr>
          <w:bCs/>
          <w:iCs/>
          <w:sz w:val="18"/>
          <w:szCs w:val="18"/>
          <w:lang w:val="en-US"/>
        </w:rPr>
        <w:t xml:space="preserve"> </w:t>
      </w:r>
      <w:r w:rsidR="004C4DA3" w:rsidRPr="00F37E8F">
        <w:rPr>
          <w:bCs/>
          <w:iCs/>
          <w:sz w:val="18"/>
          <w:szCs w:val="18"/>
          <w:lang w:val="en-US"/>
        </w:rPr>
        <w:t>only for statistically significant p-value</w:t>
      </w:r>
      <w:r w:rsidR="0055442D">
        <w:rPr>
          <w:bCs/>
          <w:iCs/>
          <w:sz w:val="18"/>
          <w:szCs w:val="18"/>
          <w:lang w:val="en-US"/>
        </w:rPr>
        <w:t>s</w:t>
      </w:r>
      <w:r w:rsidR="004C4DA3" w:rsidRPr="00F37E8F">
        <w:rPr>
          <w:bCs/>
          <w:iCs/>
          <w:sz w:val="18"/>
          <w:szCs w:val="18"/>
          <w:lang w:val="en-US"/>
        </w:rPr>
        <w:t>.</w:t>
      </w:r>
    </w:p>
    <w:p w14:paraId="4A7A0728" w14:textId="467174E7" w:rsidR="00924F21" w:rsidRDefault="00924F21" w:rsidP="00015E01">
      <w:pPr>
        <w:spacing w:line="276" w:lineRule="auto"/>
        <w:ind w:left="426"/>
        <w:rPr>
          <w:b/>
          <w:i/>
          <w:sz w:val="18"/>
          <w:szCs w:val="18"/>
          <w:lang w:val="en-GB"/>
        </w:rPr>
      </w:pPr>
    </w:p>
    <w:p w14:paraId="099EA6ED" w14:textId="77777777" w:rsidR="00924F21" w:rsidRPr="003641C9" w:rsidRDefault="00924F21" w:rsidP="00015E01">
      <w:pPr>
        <w:spacing w:line="276" w:lineRule="auto"/>
        <w:ind w:left="426"/>
        <w:rPr>
          <w:b/>
          <w:i/>
          <w:sz w:val="18"/>
          <w:szCs w:val="18"/>
          <w:lang w:val="en-GB"/>
        </w:rPr>
      </w:pPr>
    </w:p>
    <w:tbl>
      <w:tblPr>
        <w:tblStyle w:val="Grigliatabella"/>
        <w:tblpPr w:leftFromText="141" w:rightFromText="141" w:vertAnchor="text" w:horzAnchor="margin" w:tblpXSpec="center" w:tblpY="138"/>
        <w:tblW w:w="10981" w:type="dxa"/>
        <w:jc w:val="center"/>
        <w:tblLayout w:type="fixed"/>
        <w:tblLook w:val="04A0" w:firstRow="1" w:lastRow="0" w:firstColumn="1" w:lastColumn="0" w:noHBand="0" w:noVBand="1"/>
      </w:tblPr>
      <w:tblGrid>
        <w:gridCol w:w="2517"/>
        <w:gridCol w:w="1135"/>
        <w:gridCol w:w="1276"/>
        <w:gridCol w:w="709"/>
        <w:gridCol w:w="1134"/>
        <w:gridCol w:w="708"/>
        <w:gridCol w:w="1134"/>
        <w:gridCol w:w="709"/>
        <w:gridCol w:w="992"/>
        <w:gridCol w:w="667"/>
      </w:tblGrid>
      <w:tr w:rsidR="00B1327A" w:rsidRPr="00112174" w14:paraId="22FDE896" w14:textId="77777777" w:rsidTr="00BE3A8D">
        <w:trPr>
          <w:trHeight w:val="245"/>
          <w:jc w:val="center"/>
        </w:trPr>
        <w:tc>
          <w:tcPr>
            <w:tcW w:w="10981" w:type="dxa"/>
            <w:gridSpan w:val="10"/>
            <w:shd w:val="clear" w:color="auto" w:fill="A6A6A6" w:themeFill="background1" w:themeFillShade="A6"/>
            <w:vAlign w:val="center"/>
          </w:tcPr>
          <w:p w14:paraId="0B2EF1C6" w14:textId="490C3762" w:rsidR="00B1327A" w:rsidRPr="006E27AE" w:rsidRDefault="00015E01" w:rsidP="00BE3A8D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 xml:space="preserve">Supplementary file </w:t>
            </w:r>
            <w:r w:rsidR="008837F3">
              <w:rPr>
                <w:b/>
                <w:i/>
                <w:sz w:val="18"/>
                <w:szCs w:val="18"/>
                <w:lang w:val="en-GB"/>
              </w:rPr>
              <w:t>2B</w:t>
            </w:r>
            <w:r>
              <w:rPr>
                <w:b/>
                <w:i/>
                <w:sz w:val="18"/>
                <w:szCs w:val="18"/>
                <w:lang w:val="en-GB"/>
              </w:rPr>
              <w:t xml:space="preserve">. </w:t>
            </w:r>
            <w:r w:rsidR="00B1327A">
              <w:rPr>
                <w:b/>
                <w:i/>
                <w:sz w:val="18"/>
                <w:szCs w:val="18"/>
                <w:lang w:val="en-GB"/>
              </w:rPr>
              <w:t>Un</w:t>
            </w:r>
            <w:r w:rsidR="00B1327A" w:rsidRPr="006E27AE">
              <w:rPr>
                <w:b/>
                <w:i/>
                <w:sz w:val="18"/>
                <w:szCs w:val="18"/>
                <w:lang w:val="en-GB"/>
              </w:rPr>
              <w:t xml:space="preserve">ivariate analysis </w:t>
            </w:r>
            <w:r w:rsidR="00763FCB">
              <w:rPr>
                <w:b/>
                <w:i/>
                <w:sz w:val="18"/>
                <w:szCs w:val="18"/>
                <w:lang w:val="en-GB"/>
              </w:rPr>
              <w:t>of the</w:t>
            </w:r>
            <w:r w:rsidR="00B1327A" w:rsidRPr="006E27AE">
              <w:rPr>
                <w:b/>
                <w:i/>
                <w:sz w:val="18"/>
                <w:szCs w:val="18"/>
                <w:lang w:val="en-GB"/>
              </w:rPr>
              <w:t xml:space="preserve"> effectiveness outcome measures</w:t>
            </w:r>
            <w:r w:rsidR="00763FCB">
              <w:rPr>
                <w:b/>
                <w:i/>
                <w:sz w:val="18"/>
                <w:szCs w:val="18"/>
                <w:lang w:val="en-GB"/>
              </w:rPr>
              <w:t xml:space="preserve"> (continue</w:t>
            </w:r>
            <w:r w:rsidR="0055442D">
              <w:rPr>
                <w:b/>
                <w:i/>
                <w:sz w:val="18"/>
                <w:szCs w:val="18"/>
                <w:lang w:val="en-GB"/>
              </w:rPr>
              <w:t>d</w:t>
            </w:r>
            <w:r w:rsidR="00763FCB">
              <w:rPr>
                <w:b/>
                <w:i/>
                <w:sz w:val="18"/>
                <w:szCs w:val="18"/>
                <w:lang w:val="en-GB"/>
              </w:rPr>
              <w:t>)</w:t>
            </w:r>
          </w:p>
        </w:tc>
      </w:tr>
      <w:tr w:rsidR="00B1327A" w:rsidRPr="006E27AE" w14:paraId="1C626A81" w14:textId="77777777" w:rsidTr="000E5D82">
        <w:trPr>
          <w:trHeight w:val="364"/>
          <w:jc w:val="center"/>
        </w:trPr>
        <w:tc>
          <w:tcPr>
            <w:tcW w:w="2517" w:type="dxa"/>
            <w:shd w:val="clear" w:color="auto" w:fill="A6A6A6" w:themeFill="background1" w:themeFillShade="A6"/>
            <w:vAlign w:val="center"/>
          </w:tcPr>
          <w:p w14:paraId="130900A1" w14:textId="77777777" w:rsidR="00B1327A" w:rsidRPr="006E27AE" w:rsidRDefault="00B1327A" w:rsidP="00B1327A">
            <w:pPr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135" w:type="dxa"/>
            <w:shd w:val="clear" w:color="auto" w:fill="A6A6A6" w:themeFill="background1" w:themeFillShade="A6"/>
            <w:vAlign w:val="center"/>
          </w:tcPr>
          <w:p w14:paraId="5B69DADB" w14:textId="77777777" w:rsidR="00B1327A" w:rsidRPr="006E27AE" w:rsidRDefault="00B1327A" w:rsidP="00B1327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E27AE">
              <w:rPr>
                <w:b/>
                <w:sz w:val="18"/>
                <w:szCs w:val="18"/>
                <w:lang w:val="en-GB"/>
              </w:rPr>
              <w:t>All patients</w:t>
            </w:r>
          </w:p>
          <w:p w14:paraId="06FDF082" w14:textId="3E694F2D" w:rsidR="00B1327A" w:rsidRPr="006E27AE" w:rsidRDefault="00B1327A" w:rsidP="00B1327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E27AE">
              <w:rPr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</w:tcPr>
          <w:p w14:paraId="4798B1EF" w14:textId="77CCCB03" w:rsidR="00B1327A" w:rsidRDefault="00B1327A" w:rsidP="00B1327A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mplete Response</w:t>
            </w:r>
            <w:r w:rsidR="000E5D82">
              <w:rPr>
                <w:b/>
                <w:sz w:val="18"/>
                <w:szCs w:val="18"/>
                <w:lang w:val="en-GB"/>
              </w:rPr>
              <w:t xml:space="preserve"> (overall phase)</w:t>
            </w:r>
          </w:p>
          <w:p w14:paraId="44D92A14" w14:textId="595D22B7" w:rsidR="00B1327A" w:rsidRPr="006E27AE" w:rsidRDefault="00B1327A" w:rsidP="00B1327A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5A30224C" w14:textId="3B5C2846" w:rsidR="00B1327A" w:rsidRPr="006E27AE" w:rsidRDefault="00924F21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72CEBD47" w14:textId="77777777" w:rsidR="000E5D82" w:rsidRDefault="00B1327A" w:rsidP="00B1327A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6E27AE">
              <w:rPr>
                <w:b/>
                <w:sz w:val="18"/>
                <w:szCs w:val="18"/>
                <w:lang w:val="en-GB"/>
              </w:rPr>
              <w:t>Complete Protection</w:t>
            </w:r>
            <w:r w:rsidR="000E5D82">
              <w:rPr>
                <w:b/>
                <w:sz w:val="18"/>
                <w:szCs w:val="18"/>
                <w:lang w:val="en-GB"/>
              </w:rPr>
              <w:t xml:space="preserve"> (overall phase)</w:t>
            </w:r>
            <w:r w:rsidRPr="006E27AE">
              <w:rPr>
                <w:b/>
                <w:sz w:val="18"/>
                <w:szCs w:val="18"/>
                <w:lang w:val="en-GB"/>
              </w:rPr>
              <w:t xml:space="preserve"> </w:t>
            </w:r>
          </w:p>
          <w:p w14:paraId="44297994" w14:textId="3A1C82B2" w:rsidR="00B1327A" w:rsidRPr="006E27AE" w:rsidRDefault="00B1327A" w:rsidP="00B1327A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708" w:type="dxa"/>
            <w:shd w:val="clear" w:color="auto" w:fill="A6A6A6" w:themeFill="background1" w:themeFillShade="A6"/>
            <w:vAlign w:val="center"/>
          </w:tcPr>
          <w:p w14:paraId="0629EE99" w14:textId="6828372C" w:rsidR="00B1327A" w:rsidRPr="006E27AE" w:rsidRDefault="00924F21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1D7FF805" w14:textId="23A6BD48" w:rsidR="00B1327A" w:rsidRPr="006E27AE" w:rsidRDefault="000E5D82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CHT dose reductions </w:t>
            </w:r>
            <w:r w:rsidR="00B1327A"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 w:rsidR="00B1327A"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6A6A6" w:themeFill="background1" w:themeFillShade="A6"/>
            <w:vAlign w:val="center"/>
          </w:tcPr>
          <w:p w14:paraId="515AACB6" w14:textId="5A695030" w:rsidR="00B1327A" w:rsidRPr="006E27AE" w:rsidRDefault="00924F21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992" w:type="dxa"/>
            <w:shd w:val="clear" w:color="auto" w:fill="A6A6A6" w:themeFill="background1" w:themeFillShade="A6"/>
            <w:vAlign w:val="center"/>
          </w:tcPr>
          <w:p w14:paraId="01CFE44F" w14:textId="574E0447" w:rsidR="000E5D82" w:rsidRDefault="000E5D82" w:rsidP="00B1327A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CHT dose </w:t>
            </w:r>
            <w:r w:rsidR="00B1327A">
              <w:rPr>
                <w:b/>
                <w:sz w:val="18"/>
                <w:szCs w:val="18"/>
                <w:lang w:val="en-GB"/>
              </w:rPr>
              <w:t xml:space="preserve">delays </w:t>
            </w:r>
          </w:p>
          <w:p w14:paraId="1163C500" w14:textId="68C8FE47" w:rsidR="00B1327A" w:rsidRPr="006E27AE" w:rsidRDefault="00B1327A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</w:t>
            </w:r>
            <w:r w:rsidR="000C7099">
              <w:rPr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%)</w:t>
            </w:r>
          </w:p>
        </w:tc>
        <w:tc>
          <w:tcPr>
            <w:tcW w:w="667" w:type="dxa"/>
            <w:shd w:val="clear" w:color="auto" w:fill="A6A6A6" w:themeFill="background1" w:themeFillShade="A6"/>
            <w:vAlign w:val="center"/>
          </w:tcPr>
          <w:p w14:paraId="3B894680" w14:textId="57F7E202" w:rsidR="00B1327A" w:rsidRPr="006E27AE" w:rsidRDefault="00924F21" w:rsidP="00B1327A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 w:themeColor="text1"/>
                <w:sz w:val="18"/>
                <w:szCs w:val="18"/>
                <w:lang w:val="en-GB"/>
              </w:rPr>
              <w:t xml:space="preserve">p  </w:t>
            </w:r>
            <w:r w:rsidRPr="00600997">
              <w:rPr>
                <w:b/>
                <w:color w:val="000000" w:themeColor="text1"/>
                <w:sz w:val="18"/>
                <w:szCs w:val="18"/>
                <w:lang w:val="en-GB"/>
              </w:rPr>
              <w:t>value</w:t>
            </w:r>
          </w:p>
        </w:tc>
      </w:tr>
      <w:tr w:rsidR="00B1327A" w:rsidRPr="006E27AE" w14:paraId="65290343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069C8DB7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8464" w:type="dxa"/>
            <w:gridSpan w:val="9"/>
            <w:shd w:val="clear" w:color="auto" w:fill="D9D9D9" w:themeFill="background1" w:themeFillShade="D9"/>
            <w:vAlign w:val="center"/>
          </w:tcPr>
          <w:p w14:paraId="3EF55775" w14:textId="77777777" w:rsidR="00B1327A" w:rsidRPr="005644DB" w:rsidRDefault="00B1327A" w:rsidP="00BE3A8D">
            <w:pPr>
              <w:jc w:val="center"/>
              <w:rPr>
                <w:b/>
                <w:bCs/>
                <w:i/>
                <w:iCs/>
                <w:color w:val="FF0000"/>
                <w:sz w:val="18"/>
                <w:szCs w:val="18"/>
                <w:lang w:val="en-GB"/>
              </w:rPr>
            </w:pPr>
          </w:p>
        </w:tc>
      </w:tr>
      <w:tr w:rsidR="00B1327A" w:rsidRPr="006E27AE" w14:paraId="78EF5121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716F006C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4A701C54" w14:textId="77777777" w:rsidR="00B1327A" w:rsidRPr="00C96527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6527">
              <w:rPr>
                <w:sz w:val="18"/>
                <w:szCs w:val="18"/>
                <w:lang w:val="en-GB"/>
              </w:rPr>
              <w:t>216 (52.8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9FBAE56" w14:textId="36067D39" w:rsidR="00B1327A" w:rsidRPr="00C96527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  <w:r w:rsidR="009D746B">
              <w:rPr>
                <w:sz w:val="18"/>
                <w:szCs w:val="18"/>
                <w:lang w:val="en-GB"/>
              </w:rPr>
              <w:t xml:space="preserve"> (37.9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75C01B1" w14:textId="2B3EECDD" w:rsidR="00B1327A" w:rsidRPr="004C4DA3" w:rsidRDefault="00377CA0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FB9C514" w14:textId="38199D19" w:rsidR="00B1327A" w:rsidRPr="004C4DA3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76</w:t>
            </w:r>
            <w:r w:rsidR="009D746B" w:rsidRPr="004C4DA3">
              <w:rPr>
                <w:sz w:val="18"/>
                <w:szCs w:val="18"/>
                <w:lang w:val="en-GB"/>
              </w:rPr>
              <w:t xml:space="preserve"> (35.1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14CA920B" w14:textId="14FB955F" w:rsidR="00B1327A" w:rsidRPr="004C4DA3" w:rsidRDefault="00377CA0" w:rsidP="00BE3A8D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3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A517A8D" w14:textId="50F9B958" w:rsidR="00B1327A" w:rsidRPr="004C4DA3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5</w:t>
            </w:r>
            <w:r w:rsidR="009D746B" w:rsidRPr="004C4DA3">
              <w:rPr>
                <w:sz w:val="18"/>
                <w:szCs w:val="18"/>
                <w:lang w:val="en-GB"/>
              </w:rPr>
              <w:t xml:space="preserve"> (11.6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2D742CB" w14:textId="1A3C085D" w:rsidR="00B1327A" w:rsidRPr="004C4DA3" w:rsidRDefault="00377CA0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2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72A6233" w14:textId="03641154" w:rsidR="00B1327A" w:rsidRPr="004C4DA3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4</w:t>
            </w:r>
            <w:r w:rsidR="009D746B" w:rsidRPr="004C4DA3">
              <w:rPr>
                <w:sz w:val="18"/>
                <w:szCs w:val="18"/>
                <w:lang w:val="en-GB"/>
              </w:rPr>
              <w:t xml:space="preserve"> (11.1)</w:t>
            </w:r>
          </w:p>
        </w:tc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3006336B" w14:textId="4FE8DB36" w:rsidR="00B1327A" w:rsidRPr="004C4DA3" w:rsidRDefault="00377CA0" w:rsidP="00BE3A8D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55</w:t>
            </w:r>
          </w:p>
        </w:tc>
      </w:tr>
      <w:tr w:rsidR="00B1327A" w:rsidRPr="006E27AE" w14:paraId="579CE3F6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10086736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2D6C3EA3" w14:textId="77777777" w:rsidR="00B1327A" w:rsidRPr="00C96527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C96527">
              <w:rPr>
                <w:sz w:val="18"/>
                <w:szCs w:val="18"/>
                <w:lang w:val="en-GB"/>
              </w:rPr>
              <w:t>193 (47.2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CABB9A6" w14:textId="3CD44C66" w:rsidR="00B1327A" w:rsidRPr="00C96527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  <w:r w:rsidR="009D746B">
              <w:rPr>
                <w:sz w:val="18"/>
                <w:szCs w:val="18"/>
                <w:lang w:val="en-GB"/>
              </w:rPr>
              <w:t xml:space="preserve"> (31.1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52FDE541" w14:textId="77777777" w:rsidR="00B1327A" w:rsidRPr="00C96527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150C12E" w14:textId="1105CC0D" w:rsidR="00B1327A" w:rsidRPr="00C96527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</w:t>
            </w:r>
            <w:r w:rsidR="009D746B">
              <w:rPr>
                <w:sz w:val="18"/>
                <w:szCs w:val="18"/>
                <w:lang w:val="en-GB"/>
              </w:rPr>
              <w:t xml:space="preserve"> (30.6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4210085B" w14:textId="77777777" w:rsidR="00B1327A" w:rsidRPr="00C96527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C1D74A1" w14:textId="49A435AD" w:rsidR="00B1327A" w:rsidRPr="00C96527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  <w:r w:rsidR="009D746B">
              <w:rPr>
                <w:sz w:val="18"/>
                <w:szCs w:val="18"/>
                <w:lang w:val="en-GB"/>
              </w:rPr>
              <w:t xml:space="preserve"> (16.1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11104212" w14:textId="77777777" w:rsidR="00B1327A" w:rsidRPr="00C96527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37C37080" w14:textId="1F37FAD7" w:rsidR="00B1327A" w:rsidRPr="00C96527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</w:t>
            </w:r>
            <w:r w:rsidR="009D746B">
              <w:rPr>
                <w:sz w:val="18"/>
                <w:szCs w:val="18"/>
                <w:lang w:val="en-GB"/>
              </w:rPr>
              <w:t xml:space="preserve">  (13.4)</w:t>
            </w:r>
          </w:p>
        </w:tc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5FBFAEAC" w14:textId="77777777" w:rsidR="00B1327A" w:rsidRPr="00C96527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7658481F" w14:textId="77777777" w:rsidTr="00BE3A8D">
        <w:trPr>
          <w:trHeight w:val="245"/>
          <w:jc w:val="center"/>
        </w:trPr>
        <w:tc>
          <w:tcPr>
            <w:tcW w:w="2517" w:type="dxa"/>
            <w:vAlign w:val="center"/>
          </w:tcPr>
          <w:p w14:paraId="38E2284A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8464" w:type="dxa"/>
            <w:gridSpan w:val="9"/>
            <w:vAlign w:val="center"/>
          </w:tcPr>
          <w:p w14:paraId="57306324" w14:textId="77777777" w:rsidR="00B1327A" w:rsidRPr="00C96527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0C6F1BE4" w14:textId="77777777" w:rsidTr="000E5D82">
        <w:trPr>
          <w:trHeight w:val="245"/>
          <w:jc w:val="center"/>
        </w:trPr>
        <w:tc>
          <w:tcPr>
            <w:tcW w:w="2517" w:type="dxa"/>
            <w:vAlign w:val="center"/>
          </w:tcPr>
          <w:p w14:paraId="33D3CA9E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&lt; 75 years</w:t>
            </w:r>
          </w:p>
        </w:tc>
        <w:tc>
          <w:tcPr>
            <w:tcW w:w="1135" w:type="dxa"/>
            <w:vAlign w:val="center"/>
          </w:tcPr>
          <w:p w14:paraId="5F10E4E4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24 (79.2)</w:t>
            </w:r>
          </w:p>
        </w:tc>
        <w:tc>
          <w:tcPr>
            <w:tcW w:w="1276" w:type="dxa"/>
            <w:vAlign w:val="center"/>
          </w:tcPr>
          <w:p w14:paraId="2629E256" w14:textId="48B41FC4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4</w:t>
            </w:r>
            <w:r w:rsidR="00E05082">
              <w:rPr>
                <w:sz w:val="18"/>
                <w:szCs w:val="18"/>
                <w:lang w:val="en-GB"/>
              </w:rPr>
              <w:t xml:space="preserve"> (32.1)</w:t>
            </w:r>
          </w:p>
        </w:tc>
        <w:tc>
          <w:tcPr>
            <w:tcW w:w="709" w:type="dxa"/>
            <w:vMerge w:val="restart"/>
            <w:vAlign w:val="center"/>
          </w:tcPr>
          <w:p w14:paraId="2FDCB91C" w14:textId="107C8D9D" w:rsidR="00B1327A" w:rsidRPr="006E27AE" w:rsidRDefault="00377CA0" w:rsidP="00BE3A8D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vAlign w:val="center"/>
          </w:tcPr>
          <w:p w14:paraId="41B64608" w14:textId="6D8793BD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  <w:r w:rsidR="00E05082">
              <w:rPr>
                <w:sz w:val="18"/>
                <w:szCs w:val="18"/>
                <w:lang w:val="en-GB"/>
              </w:rPr>
              <w:t xml:space="preserve"> (30.6)</w:t>
            </w:r>
          </w:p>
        </w:tc>
        <w:tc>
          <w:tcPr>
            <w:tcW w:w="708" w:type="dxa"/>
            <w:vMerge w:val="restart"/>
            <w:vAlign w:val="center"/>
          </w:tcPr>
          <w:p w14:paraId="08A9791A" w14:textId="762D4638" w:rsidR="00B1327A" w:rsidRPr="006E27AE" w:rsidRDefault="00377CA0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34" w:type="dxa"/>
            <w:vAlign w:val="center"/>
          </w:tcPr>
          <w:p w14:paraId="689785E7" w14:textId="36DD5456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  <w:r w:rsidR="00E05082">
              <w:rPr>
                <w:sz w:val="18"/>
                <w:szCs w:val="18"/>
                <w:lang w:val="en-GB"/>
              </w:rPr>
              <w:t xml:space="preserve"> (13.6)</w:t>
            </w:r>
          </w:p>
        </w:tc>
        <w:tc>
          <w:tcPr>
            <w:tcW w:w="709" w:type="dxa"/>
            <w:vMerge w:val="restart"/>
            <w:vAlign w:val="center"/>
          </w:tcPr>
          <w:p w14:paraId="17F8D63F" w14:textId="41AE669A" w:rsidR="00B1327A" w:rsidRPr="004C4DA3" w:rsidRDefault="00377CA0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86</w:t>
            </w:r>
          </w:p>
        </w:tc>
        <w:tc>
          <w:tcPr>
            <w:tcW w:w="992" w:type="dxa"/>
            <w:vAlign w:val="center"/>
          </w:tcPr>
          <w:p w14:paraId="403FF4DF" w14:textId="30A601CC" w:rsidR="00B1327A" w:rsidRPr="004C4DA3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41</w:t>
            </w:r>
            <w:r w:rsidR="00E05082" w:rsidRPr="004C4DA3">
              <w:rPr>
                <w:sz w:val="18"/>
                <w:szCs w:val="18"/>
                <w:lang w:val="en-GB"/>
              </w:rPr>
              <w:t>(12.7)</w:t>
            </w:r>
          </w:p>
        </w:tc>
        <w:tc>
          <w:tcPr>
            <w:tcW w:w="667" w:type="dxa"/>
            <w:vMerge w:val="restart"/>
            <w:vAlign w:val="center"/>
          </w:tcPr>
          <w:p w14:paraId="70A1DB83" w14:textId="2447BD3E" w:rsidR="00B1327A" w:rsidRPr="004C4DA3" w:rsidRDefault="00377CA0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71</w:t>
            </w:r>
          </w:p>
        </w:tc>
      </w:tr>
      <w:tr w:rsidR="00B1327A" w:rsidRPr="006E27AE" w14:paraId="32CBE22C" w14:textId="77777777" w:rsidTr="000E5D82">
        <w:trPr>
          <w:trHeight w:val="245"/>
          <w:jc w:val="center"/>
        </w:trPr>
        <w:tc>
          <w:tcPr>
            <w:tcW w:w="2517" w:type="dxa"/>
            <w:vAlign w:val="center"/>
          </w:tcPr>
          <w:p w14:paraId="1D8DB181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rFonts w:cstheme="minorHAnsi"/>
                <w:b/>
                <w:i/>
                <w:sz w:val="18"/>
                <w:szCs w:val="18"/>
                <w:lang w:val="en-GB"/>
              </w:rPr>
              <w:t>≥ 75 years</w:t>
            </w:r>
          </w:p>
        </w:tc>
        <w:tc>
          <w:tcPr>
            <w:tcW w:w="1135" w:type="dxa"/>
            <w:vAlign w:val="center"/>
          </w:tcPr>
          <w:p w14:paraId="5FDF53C4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85 (20.8)</w:t>
            </w:r>
          </w:p>
        </w:tc>
        <w:tc>
          <w:tcPr>
            <w:tcW w:w="1276" w:type="dxa"/>
            <w:vAlign w:val="center"/>
          </w:tcPr>
          <w:p w14:paraId="159D5EFF" w14:textId="24891553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  <w:r w:rsidR="00E05082">
              <w:rPr>
                <w:sz w:val="18"/>
                <w:szCs w:val="18"/>
                <w:lang w:val="en-GB"/>
              </w:rPr>
              <w:t xml:space="preserve"> (44.7)</w:t>
            </w:r>
          </w:p>
        </w:tc>
        <w:tc>
          <w:tcPr>
            <w:tcW w:w="709" w:type="dxa"/>
            <w:vMerge/>
            <w:vAlign w:val="center"/>
          </w:tcPr>
          <w:p w14:paraId="5152197A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5A84A0A" w14:textId="78F0EC68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  <w:r w:rsidR="00E05082">
              <w:rPr>
                <w:sz w:val="18"/>
                <w:szCs w:val="18"/>
                <w:lang w:val="en-GB"/>
              </w:rPr>
              <w:t xml:space="preserve"> (42.4)</w:t>
            </w:r>
          </w:p>
        </w:tc>
        <w:tc>
          <w:tcPr>
            <w:tcW w:w="708" w:type="dxa"/>
            <w:vMerge/>
            <w:vAlign w:val="center"/>
          </w:tcPr>
          <w:p w14:paraId="342D50FA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9885D83" w14:textId="436C3CED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  <w:r w:rsidR="00E05082">
              <w:rPr>
                <w:sz w:val="18"/>
                <w:szCs w:val="18"/>
                <w:lang w:val="en-GB"/>
              </w:rPr>
              <w:t xml:space="preserve"> (14.1)</w:t>
            </w:r>
          </w:p>
        </w:tc>
        <w:tc>
          <w:tcPr>
            <w:tcW w:w="709" w:type="dxa"/>
            <w:vMerge/>
            <w:vAlign w:val="center"/>
          </w:tcPr>
          <w:p w14:paraId="0F784A80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4CED729" w14:textId="1730F242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E05082">
              <w:rPr>
                <w:sz w:val="18"/>
                <w:szCs w:val="18"/>
                <w:lang w:val="en-GB"/>
              </w:rPr>
              <w:t xml:space="preserve"> (10.6)</w:t>
            </w:r>
          </w:p>
        </w:tc>
        <w:tc>
          <w:tcPr>
            <w:tcW w:w="667" w:type="dxa"/>
            <w:vMerge/>
            <w:vAlign w:val="center"/>
          </w:tcPr>
          <w:p w14:paraId="5E20FE62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0CE1E381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52B09364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ECOG PS</w:t>
            </w:r>
          </w:p>
        </w:tc>
        <w:tc>
          <w:tcPr>
            <w:tcW w:w="8464" w:type="dxa"/>
            <w:gridSpan w:val="9"/>
            <w:shd w:val="clear" w:color="auto" w:fill="D9D9D9" w:themeFill="background1" w:themeFillShade="D9"/>
            <w:vAlign w:val="center"/>
          </w:tcPr>
          <w:p w14:paraId="5B134243" w14:textId="77777777" w:rsidR="00B1327A" w:rsidRPr="006E27AE" w:rsidRDefault="00B1327A" w:rsidP="00BE3A8D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64DA4BD1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50E17333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0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740D533A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40 (58.7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E3EC0E5" w14:textId="25FA2BFE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  <w:r w:rsidR="00C93E9A">
              <w:rPr>
                <w:sz w:val="18"/>
                <w:szCs w:val="18"/>
                <w:lang w:val="en-GB"/>
              </w:rPr>
              <w:t xml:space="preserve"> (40.8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87AEF88" w14:textId="36F6A2FE" w:rsidR="00B1327A" w:rsidRPr="006E27AE" w:rsidRDefault="00377CA0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F43DBD1" w14:textId="4E561734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  <w:r w:rsidR="00C93E9A">
              <w:rPr>
                <w:sz w:val="18"/>
                <w:szCs w:val="18"/>
                <w:lang w:val="en-GB"/>
              </w:rPr>
              <w:t xml:space="preserve"> (39.6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1954CF99" w14:textId="397121E1" w:rsidR="00B1327A" w:rsidRPr="006E27AE" w:rsidRDefault="00377CA0" w:rsidP="00BE3A8D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5ACDEFF" w14:textId="0D9443FE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  <w:r w:rsidR="00C93E9A">
              <w:rPr>
                <w:sz w:val="18"/>
                <w:szCs w:val="18"/>
                <w:lang w:val="en-GB"/>
              </w:rPr>
              <w:t xml:space="preserve"> (9.6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3F3C23E" w14:textId="75F010C1" w:rsidR="00B1327A" w:rsidRPr="006E27AE" w:rsidRDefault="00377CA0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296F83B1" w14:textId="3E88458E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</w:t>
            </w:r>
            <w:r w:rsidR="00C93E9A">
              <w:rPr>
                <w:sz w:val="18"/>
                <w:szCs w:val="18"/>
                <w:lang w:val="en-GB"/>
              </w:rPr>
              <w:t xml:space="preserve"> </w:t>
            </w:r>
            <w:r w:rsidR="008E430F">
              <w:rPr>
                <w:sz w:val="18"/>
                <w:szCs w:val="18"/>
                <w:lang w:val="en-GB"/>
              </w:rPr>
              <w:t>(11.7)</w:t>
            </w:r>
          </w:p>
        </w:tc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361BD57F" w14:textId="3A197E39" w:rsidR="00B1327A" w:rsidRPr="004C4DA3" w:rsidRDefault="00377CA0" w:rsidP="00BE3A8D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76</w:t>
            </w:r>
          </w:p>
        </w:tc>
      </w:tr>
      <w:tr w:rsidR="00B1327A" w:rsidRPr="006E27AE" w14:paraId="1DC46AEC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259B733C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1-2</w:t>
            </w:r>
          </w:p>
        </w:tc>
        <w:tc>
          <w:tcPr>
            <w:tcW w:w="1135" w:type="dxa"/>
            <w:shd w:val="clear" w:color="auto" w:fill="D9D9D9" w:themeFill="background1" w:themeFillShade="D9"/>
          </w:tcPr>
          <w:p w14:paraId="57A08443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69 (41.3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43FED269" w14:textId="11899437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4</w:t>
            </w:r>
            <w:r w:rsidR="00C93E9A">
              <w:rPr>
                <w:sz w:val="18"/>
                <w:szCs w:val="18"/>
                <w:lang w:val="en-GB"/>
              </w:rPr>
              <w:t xml:space="preserve"> (26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1DAD858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3AA6568" w14:textId="342BB8D0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  <w:r w:rsidR="00C93E9A">
              <w:rPr>
                <w:sz w:val="18"/>
                <w:szCs w:val="18"/>
                <w:lang w:val="en-GB"/>
              </w:rPr>
              <w:t xml:space="preserve"> (23.7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1B0144E3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BC86D8" w14:textId="42F82D84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</w:t>
            </w:r>
            <w:r w:rsidR="00C93E9A">
              <w:rPr>
                <w:sz w:val="18"/>
                <w:szCs w:val="18"/>
                <w:lang w:val="en-GB"/>
              </w:rPr>
              <w:t xml:space="preserve"> (19.5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4D8DBFCB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03B8D8" w14:textId="39BE6EA6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  <w:r w:rsidR="008E430F">
              <w:rPr>
                <w:sz w:val="18"/>
                <w:szCs w:val="18"/>
                <w:lang w:val="en-GB"/>
              </w:rPr>
              <w:t xml:space="preserve"> (13.0)</w:t>
            </w:r>
          </w:p>
        </w:tc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73D71819" w14:textId="77777777" w:rsidR="00B1327A" w:rsidRPr="004C4DA3" w:rsidRDefault="00B1327A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052FE693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1346B288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 xml:space="preserve">Overweight </w:t>
            </w:r>
          </w:p>
        </w:tc>
        <w:tc>
          <w:tcPr>
            <w:tcW w:w="8464" w:type="dxa"/>
            <w:gridSpan w:val="9"/>
            <w:shd w:val="clear" w:color="auto" w:fill="FFFFFF" w:themeFill="background1"/>
            <w:vAlign w:val="center"/>
          </w:tcPr>
          <w:p w14:paraId="1A3BDA3C" w14:textId="77777777" w:rsidR="00B1327A" w:rsidRPr="004C4DA3" w:rsidRDefault="00B1327A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2FD1786E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19AD406A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268CE007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59 (63.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57B24E5" w14:textId="599CD1B9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7</w:t>
            </w:r>
            <w:r w:rsidR="00994D20">
              <w:rPr>
                <w:sz w:val="18"/>
                <w:szCs w:val="18"/>
                <w:lang w:val="en-GB"/>
              </w:rPr>
              <w:t xml:space="preserve"> (29.7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60430915" w14:textId="4EC5558F" w:rsidR="00B1327A" w:rsidRPr="006E27AE" w:rsidRDefault="00377CA0" w:rsidP="00BE3A8D">
            <w:pPr>
              <w:jc w:val="center"/>
              <w:rPr>
                <w:b/>
                <w:bCs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C044B2" w14:textId="50FF3260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  <w:r w:rsidR="00994D20">
              <w:rPr>
                <w:sz w:val="18"/>
                <w:szCs w:val="18"/>
                <w:lang w:val="en-GB"/>
              </w:rPr>
              <w:t xml:space="preserve"> (28.2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191820E1" w14:textId="6D38B165" w:rsidR="00B1327A" w:rsidRPr="006E27AE" w:rsidRDefault="00377CA0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B224C4" w14:textId="04FEC335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  <w:r w:rsidR="00994D20">
              <w:rPr>
                <w:sz w:val="18"/>
                <w:szCs w:val="18"/>
                <w:lang w:val="en-GB"/>
              </w:rPr>
              <w:t>( 15.8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4639428D" w14:textId="69F58E60" w:rsidR="00B1327A" w:rsidRPr="004C4DA3" w:rsidRDefault="00377CA0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i/>
                <w:iCs/>
                <w:sz w:val="18"/>
                <w:szCs w:val="18"/>
                <w:lang w:val="en-GB"/>
              </w:rPr>
              <w:t>0.10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DBB02C7" w14:textId="720C6436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  <w:r w:rsidR="00994D20">
              <w:rPr>
                <w:sz w:val="18"/>
                <w:szCs w:val="18"/>
                <w:lang w:val="en-GB"/>
              </w:rPr>
              <w:t xml:space="preserve"> (13.9)</w:t>
            </w:r>
          </w:p>
        </w:tc>
        <w:tc>
          <w:tcPr>
            <w:tcW w:w="667" w:type="dxa"/>
            <w:vMerge w:val="restart"/>
            <w:shd w:val="clear" w:color="auto" w:fill="FFFFFF" w:themeFill="background1"/>
            <w:vAlign w:val="center"/>
          </w:tcPr>
          <w:p w14:paraId="2A6640D2" w14:textId="3A582456" w:rsidR="00B1327A" w:rsidRPr="004C4DA3" w:rsidRDefault="00377CA0" w:rsidP="00BE3A8D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sz w:val="18"/>
                <w:szCs w:val="18"/>
                <w:lang w:val="en-GB"/>
              </w:rPr>
              <w:t>0.21</w:t>
            </w:r>
          </w:p>
        </w:tc>
      </w:tr>
      <w:tr w:rsidR="00B1327A" w:rsidRPr="006E27AE" w14:paraId="34DBF180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1205DA06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589C54A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50(36.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16268B3" w14:textId="085099A0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</w:t>
            </w:r>
            <w:r w:rsidR="00994D20">
              <w:rPr>
                <w:sz w:val="18"/>
                <w:szCs w:val="18"/>
                <w:lang w:val="en-GB"/>
              </w:rPr>
              <w:t xml:space="preserve"> (43.3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07575314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1AD4A6" w14:textId="73766A6F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  <w:r w:rsidR="00994D20">
              <w:rPr>
                <w:sz w:val="18"/>
                <w:szCs w:val="18"/>
                <w:lang w:val="en-GB"/>
              </w:rPr>
              <w:t xml:space="preserve"> (41.3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6C5CA87D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B8A87D" w14:textId="5DA834F8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  <w:r w:rsidR="00994D20">
              <w:rPr>
                <w:sz w:val="18"/>
                <w:szCs w:val="18"/>
                <w:lang w:val="en-GB"/>
              </w:rPr>
              <w:t xml:space="preserve"> (10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7C249E98" w14:textId="77777777" w:rsidR="00B1327A" w:rsidRPr="004C4DA3" w:rsidRDefault="00B1327A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3E52F99" w14:textId="2BFC32CC" w:rsidR="00B1327A" w:rsidRPr="006E27AE" w:rsidRDefault="00377CA0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  <w:r w:rsidR="00994D20">
              <w:rPr>
                <w:sz w:val="18"/>
                <w:szCs w:val="18"/>
                <w:lang w:val="en-GB"/>
              </w:rPr>
              <w:t xml:space="preserve"> (9.3)</w:t>
            </w:r>
          </w:p>
        </w:tc>
        <w:tc>
          <w:tcPr>
            <w:tcW w:w="667" w:type="dxa"/>
            <w:vMerge/>
            <w:shd w:val="clear" w:color="auto" w:fill="FFFFFF" w:themeFill="background1"/>
            <w:vAlign w:val="center"/>
          </w:tcPr>
          <w:p w14:paraId="2A5FB628" w14:textId="77777777" w:rsidR="00B1327A" w:rsidRPr="004C4DA3" w:rsidRDefault="00B1327A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64DFE646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74CC9496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Underweight</w:t>
            </w:r>
          </w:p>
        </w:tc>
        <w:tc>
          <w:tcPr>
            <w:tcW w:w="8464" w:type="dxa"/>
            <w:gridSpan w:val="9"/>
            <w:shd w:val="clear" w:color="auto" w:fill="D9D9D9" w:themeFill="background1" w:themeFillShade="D9"/>
            <w:vAlign w:val="center"/>
          </w:tcPr>
          <w:p w14:paraId="676D3D92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45217282" w14:textId="77777777" w:rsidTr="000E5D82">
        <w:trPr>
          <w:trHeight w:val="253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7C91FC45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0787D20A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85 (94.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0917D90" w14:textId="4BD57079" w:rsidR="00B1327A" w:rsidRPr="006E27AE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5</w:t>
            </w:r>
            <w:r w:rsidR="00F6429C">
              <w:rPr>
                <w:sz w:val="18"/>
                <w:szCs w:val="18"/>
                <w:lang w:val="en-GB"/>
              </w:rPr>
              <w:t xml:space="preserve"> (35.1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88AAC11" w14:textId="3E98FF3E" w:rsidR="00B1327A" w:rsidRPr="004C4DA3" w:rsidRDefault="001C074D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6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F7EF34" w14:textId="6714DD2C" w:rsidR="00B1327A" w:rsidRPr="004C4DA3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28</w:t>
            </w:r>
            <w:r w:rsidR="00F6429C" w:rsidRPr="004C4DA3">
              <w:rPr>
                <w:sz w:val="18"/>
                <w:szCs w:val="18"/>
                <w:lang w:val="en-GB"/>
              </w:rPr>
              <w:t>(33.2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04A079D5" w14:textId="338C3F81" w:rsidR="00B1327A" w:rsidRPr="004C4DA3" w:rsidRDefault="001C074D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8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B6E8EFD" w14:textId="33AEFF83" w:rsidR="00B1327A" w:rsidRPr="006E27AE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  <w:r w:rsidR="00F6429C">
              <w:rPr>
                <w:sz w:val="18"/>
                <w:szCs w:val="18"/>
                <w:lang w:val="en-GB"/>
              </w:rPr>
              <w:t>( 13.2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B7032A2" w14:textId="130819A6" w:rsidR="00B1327A" w:rsidRPr="004C4DA3" w:rsidRDefault="001C074D" w:rsidP="001C074D">
            <w:pPr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A536FEF" w14:textId="59175AC0" w:rsidR="00B1327A" w:rsidRPr="006E27AE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6</w:t>
            </w:r>
            <w:r w:rsidR="00F6429C">
              <w:rPr>
                <w:sz w:val="18"/>
                <w:szCs w:val="18"/>
                <w:lang w:val="en-GB"/>
              </w:rPr>
              <w:t xml:space="preserve"> (0.12)</w:t>
            </w:r>
          </w:p>
        </w:tc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0DF9D9B3" w14:textId="3E287146" w:rsidR="00B1327A" w:rsidRPr="004C4DA3" w:rsidRDefault="001C074D" w:rsidP="00BE3A8D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52</w:t>
            </w:r>
          </w:p>
        </w:tc>
      </w:tr>
      <w:tr w:rsidR="00B1327A" w:rsidRPr="006E27AE" w14:paraId="48132499" w14:textId="77777777" w:rsidTr="000E5D82">
        <w:trPr>
          <w:trHeight w:val="253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2F32ADD5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46439E98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4 (5.9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B27FB5F" w14:textId="70458303" w:rsidR="00B1327A" w:rsidRPr="006E27AE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F6429C">
              <w:rPr>
                <w:sz w:val="18"/>
                <w:szCs w:val="18"/>
                <w:lang w:val="en-GB"/>
              </w:rPr>
              <w:t xml:space="preserve"> (29.2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7E3304C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1C0A3B6" w14:textId="22972BEE" w:rsidR="00B1327A" w:rsidRPr="006E27AE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  <w:r w:rsidR="00F6429C">
              <w:rPr>
                <w:sz w:val="18"/>
                <w:szCs w:val="18"/>
                <w:lang w:val="en-GB"/>
              </w:rPr>
              <w:t xml:space="preserve"> (29.2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76553742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35DD62" w14:textId="5F3BABF4" w:rsidR="00B1327A" w:rsidRPr="006E27AE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F6429C">
              <w:rPr>
                <w:sz w:val="18"/>
                <w:szCs w:val="18"/>
                <w:lang w:val="en-GB"/>
              </w:rPr>
              <w:t xml:space="preserve"> (20.8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337ABC90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6A0B07D" w14:textId="5AA40A62" w:rsidR="00B1327A" w:rsidRPr="006E27AE" w:rsidRDefault="001C074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 w:rsidR="00F6429C">
              <w:rPr>
                <w:sz w:val="18"/>
                <w:szCs w:val="18"/>
                <w:lang w:val="en-GB"/>
              </w:rPr>
              <w:t xml:space="preserve"> (16.6)</w:t>
            </w:r>
          </w:p>
        </w:tc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5D9F6C85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7AD7382D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216FEC35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Setting of disease</w:t>
            </w:r>
          </w:p>
        </w:tc>
        <w:tc>
          <w:tcPr>
            <w:tcW w:w="8464" w:type="dxa"/>
            <w:gridSpan w:val="9"/>
            <w:shd w:val="clear" w:color="auto" w:fill="FFFFFF" w:themeFill="background1"/>
            <w:vAlign w:val="center"/>
          </w:tcPr>
          <w:p w14:paraId="5DC572F0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5241DE61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2D931221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Early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7E2B5885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54 (37.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FEFF308" w14:textId="7B156A9C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</w:t>
            </w:r>
            <w:r w:rsidR="00F6429C">
              <w:rPr>
                <w:sz w:val="18"/>
                <w:szCs w:val="18"/>
                <w:lang w:val="en-GB"/>
              </w:rPr>
              <w:t xml:space="preserve"> (42.9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134B5865" w14:textId="12F453C9" w:rsidR="00B1327A" w:rsidRPr="006E27AE" w:rsidRDefault="00216F8D" w:rsidP="00BE3A8D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8AD00A" w14:textId="2D77A752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4</w:t>
            </w:r>
            <w:r w:rsidR="00F6429C">
              <w:rPr>
                <w:sz w:val="18"/>
                <w:szCs w:val="18"/>
                <w:lang w:val="en-GB"/>
              </w:rPr>
              <w:t xml:space="preserve">  (0.42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045BF610" w14:textId="5E36ABE3" w:rsidR="00B1327A" w:rsidRPr="006E27AE" w:rsidRDefault="00216F8D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6FB82E7" w14:textId="02C2A2F5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</w:t>
            </w:r>
            <w:r w:rsidR="00F6429C">
              <w:rPr>
                <w:sz w:val="18"/>
                <w:szCs w:val="18"/>
                <w:lang w:val="en-GB"/>
              </w:rPr>
              <w:t xml:space="preserve"> (18.8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09D9AF83" w14:textId="73F310E2" w:rsidR="00B1327A" w:rsidRPr="006E27AE" w:rsidRDefault="00216F8D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F2EF506" w14:textId="66AD5680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  <w:r w:rsidR="00F6429C">
              <w:rPr>
                <w:sz w:val="18"/>
                <w:szCs w:val="18"/>
                <w:lang w:val="en-GB"/>
              </w:rPr>
              <w:t xml:space="preserve"> (11.7)</w:t>
            </w:r>
          </w:p>
        </w:tc>
        <w:tc>
          <w:tcPr>
            <w:tcW w:w="667" w:type="dxa"/>
            <w:vMerge w:val="restart"/>
            <w:shd w:val="clear" w:color="auto" w:fill="FFFFFF" w:themeFill="background1"/>
            <w:vAlign w:val="center"/>
          </w:tcPr>
          <w:p w14:paraId="477AEF79" w14:textId="065E7AF3" w:rsidR="00B1327A" w:rsidRPr="004C4DA3" w:rsidRDefault="00216F8D" w:rsidP="00BE3A8D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sz w:val="18"/>
                <w:szCs w:val="18"/>
                <w:lang w:val="en-GB"/>
              </w:rPr>
              <w:t>0.88</w:t>
            </w:r>
          </w:p>
        </w:tc>
      </w:tr>
      <w:tr w:rsidR="00B1327A" w:rsidRPr="006E27AE" w14:paraId="1C8E96B8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43FD1EE2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Advanced/Metastatic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6096904D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55 (62.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B2ACFC3" w14:textId="6A1E4023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6</w:t>
            </w:r>
            <w:r w:rsidR="00F6429C">
              <w:rPr>
                <w:sz w:val="18"/>
                <w:szCs w:val="18"/>
                <w:lang w:val="en-GB"/>
              </w:rPr>
              <w:t xml:space="preserve"> ( 29.8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04713400" w14:textId="77777777" w:rsidR="00B1327A" w:rsidRPr="006E27AE" w:rsidRDefault="00B1327A" w:rsidP="00BE3A8D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E49468" w14:textId="39FE8C02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1</w:t>
            </w:r>
            <w:r w:rsidR="00F6429C">
              <w:rPr>
                <w:sz w:val="18"/>
                <w:szCs w:val="18"/>
                <w:lang w:val="en-GB"/>
              </w:rPr>
              <w:t xml:space="preserve"> (27.8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2D1E1A4C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E39825" w14:textId="6B564FBF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  <w:r w:rsidR="00F6429C">
              <w:rPr>
                <w:sz w:val="18"/>
                <w:szCs w:val="18"/>
                <w:lang w:val="en-GB"/>
              </w:rPr>
              <w:t xml:space="preserve"> (10.6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1450A8AC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7563913E" w14:textId="547D0BB8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  <w:r w:rsidR="00F6429C">
              <w:rPr>
                <w:sz w:val="18"/>
                <w:szCs w:val="18"/>
                <w:lang w:val="en-GB"/>
              </w:rPr>
              <w:t xml:space="preserve"> (12.5)</w:t>
            </w:r>
          </w:p>
        </w:tc>
        <w:tc>
          <w:tcPr>
            <w:tcW w:w="667" w:type="dxa"/>
            <w:vMerge/>
            <w:shd w:val="clear" w:color="auto" w:fill="FFFFFF" w:themeFill="background1"/>
            <w:vAlign w:val="center"/>
          </w:tcPr>
          <w:p w14:paraId="07C7F1A9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1A9D3EAA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2538DEC5" w14:textId="77777777" w:rsidR="00B1327A" w:rsidRPr="00BE5CB8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E5CB8">
              <w:rPr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BE5CB8">
              <w:rPr>
                <w:b/>
                <w:sz w:val="18"/>
                <w:szCs w:val="18"/>
                <w:lang w:val="en-GB"/>
              </w:rPr>
              <w:t xml:space="preserve"> type</w:t>
            </w:r>
            <w:r>
              <w:rPr>
                <w:b/>
                <w:sz w:val="18"/>
                <w:szCs w:val="18"/>
                <w:lang w:val="en-GB"/>
              </w:rPr>
              <w:t xml:space="preserve"> - Esophagogastric</w:t>
            </w:r>
          </w:p>
        </w:tc>
        <w:tc>
          <w:tcPr>
            <w:tcW w:w="8464" w:type="dxa"/>
            <w:gridSpan w:val="9"/>
            <w:shd w:val="clear" w:color="auto" w:fill="D9D9D9" w:themeFill="background1" w:themeFillShade="D9"/>
            <w:vAlign w:val="center"/>
          </w:tcPr>
          <w:p w14:paraId="11C701D0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23FEBC3E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1D79B8C8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61B28CE6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327A">
              <w:rPr>
                <w:sz w:val="18"/>
                <w:szCs w:val="18"/>
                <w:lang w:val="en-GB"/>
              </w:rPr>
              <w:t>297 (72.6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9D42EE5" w14:textId="6EBA3E47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8</w:t>
            </w:r>
            <w:r w:rsidR="002C091D">
              <w:rPr>
                <w:sz w:val="18"/>
                <w:szCs w:val="18"/>
                <w:lang w:val="en-GB"/>
              </w:rPr>
              <w:t xml:space="preserve"> (29.7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C17CAC6" w14:textId="43EEB420" w:rsidR="00B1327A" w:rsidRPr="006E27AE" w:rsidRDefault="00216F8D" w:rsidP="00BE3A8D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7CB07FD" w14:textId="348D4791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</w:t>
            </w:r>
            <w:r w:rsidR="002C091D">
              <w:rPr>
                <w:sz w:val="18"/>
                <w:szCs w:val="18"/>
                <w:lang w:val="en-GB"/>
              </w:rPr>
              <w:t xml:space="preserve"> (28.3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02FE4AB5" w14:textId="740BF5D1" w:rsidR="00B1327A" w:rsidRPr="006E27AE" w:rsidRDefault="00216F8D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84B467" w14:textId="3AE289AF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  <w:r w:rsidR="002C091D">
              <w:rPr>
                <w:sz w:val="18"/>
                <w:szCs w:val="18"/>
                <w:lang w:val="en-GB"/>
              </w:rPr>
              <w:t xml:space="preserve"> (12.1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2E09CB88" w14:textId="25C57C02" w:rsidR="00B1327A" w:rsidRPr="004C4DA3" w:rsidRDefault="00216F8D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8D1F167" w14:textId="4257AAC6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1</w:t>
            </w:r>
            <w:r w:rsidR="002C091D">
              <w:rPr>
                <w:sz w:val="18"/>
                <w:szCs w:val="18"/>
                <w:lang w:val="en-GB"/>
              </w:rPr>
              <w:t xml:space="preserve"> (13.8)</w:t>
            </w:r>
          </w:p>
        </w:tc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3926E3D2" w14:textId="51D596EB" w:rsidR="00B1327A" w:rsidRPr="004C4DA3" w:rsidRDefault="00216F8D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3</w:t>
            </w:r>
          </w:p>
        </w:tc>
      </w:tr>
      <w:tr w:rsidR="00B1327A" w:rsidRPr="006E27AE" w14:paraId="621A8B59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7E885EE7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50ADAF97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1327A">
              <w:rPr>
                <w:sz w:val="18"/>
                <w:szCs w:val="18"/>
                <w:lang w:val="en-GB"/>
              </w:rPr>
              <w:t>112 (27.4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32360E72" w14:textId="4DB206BF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4</w:t>
            </w:r>
            <w:r w:rsidR="002C091D">
              <w:rPr>
                <w:sz w:val="18"/>
                <w:szCs w:val="18"/>
                <w:lang w:val="en-GB"/>
              </w:rPr>
              <w:t xml:space="preserve"> (48.2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5ED4F60B" w14:textId="77777777" w:rsidR="00B1327A" w:rsidRPr="006E27AE" w:rsidRDefault="00B1327A" w:rsidP="00BE3A8D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AEFDA8A" w14:textId="400DAB95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1</w:t>
            </w:r>
            <w:r w:rsidR="002C091D">
              <w:rPr>
                <w:sz w:val="18"/>
                <w:szCs w:val="18"/>
                <w:lang w:val="en-GB"/>
              </w:rPr>
              <w:t xml:space="preserve"> (45.5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4E9FB21B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F8084B5" w14:textId="27739454" w:rsidR="00B1327A" w:rsidRPr="006E27AE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  <w:r w:rsidR="002C091D">
              <w:rPr>
                <w:sz w:val="18"/>
                <w:szCs w:val="18"/>
                <w:lang w:val="en-GB"/>
              </w:rPr>
              <w:t xml:space="preserve"> (17.9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06FF7DB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6A54997" w14:textId="6E051678" w:rsidR="00B1327A" w:rsidRDefault="00216F8D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</w:t>
            </w:r>
            <w:r w:rsidR="002C091D">
              <w:rPr>
                <w:sz w:val="18"/>
                <w:szCs w:val="18"/>
                <w:lang w:val="en-GB"/>
              </w:rPr>
              <w:t xml:space="preserve"> (12.4)</w:t>
            </w:r>
          </w:p>
          <w:p w14:paraId="4284802C" w14:textId="23C5644B" w:rsidR="002C091D" w:rsidRPr="006E27AE" w:rsidRDefault="002C091D" w:rsidP="00BE3A8D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7035FC3C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6425FB24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2F60B16C" w14:textId="77777777" w:rsidR="00B1327A" w:rsidRPr="00BE5CB8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E5CB8">
              <w:rPr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BE5CB8">
              <w:rPr>
                <w:b/>
                <w:sz w:val="18"/>
                <w:szCs w:val="18"/>
                <w:lang w:val="en-GB"/>
              </w:rPr>
              <w:t xml:space="preserve"> type - Hepatobiliary </w:t>
            </w:r>
          </w:p>
        </w:tc>
        <w:tc>
          <w:tcPr>
            <w:tcW w:w="8464" w:type="dxa"/>
            <w:gridSpan w:val="9"/>
            <w:shd w:val="clear" w:color="auto" w:fill="FFFFFF" w:themeFill="background1"/>
            <w:vAlign w:val="center"/>
          </w:tcPr>
          <w:p w14:paraId="2B8338C7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427E635F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20206D8B" w14:textId="77777777" w:rsidR="00B1327A" w:rsidRPr="00BE5CB8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171742B1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281 (68.7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26647EE" w14:textId="79AAF371" w:rsidR="00B1327A" w:rsidRPr="006E27AE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  <w:r w:rsidR="002C091D">
              <w:rPr>
                <w:sz w:val="18"/>
                <w:szCs w:val="18"/>
                <w:lang w:val="en-GB"/>
              </w:rPr>
              <w:t xml:space="preserve"> (37.7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58E2682D" w14:textId="45DA81B5" w:rsidR="00B1327A" w:rsidRPr="004C4DA3" w:rsidRDefault="00D50812" w:rsidP="00BE3A8D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C363CA" w14:textId="0F381755" w:rsidR="00B1327A" w:rsidRPr="004C4DA3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101</w:t>
            </w:r>
            <w:r w:rsidR="002C091D" w:rsidRPr="004C4DA3">
              <w:rPr>
                <w:sz w:val="18"/>
                <w:szCs w:val="18"/>
                <w:lang w:val="en-GB"/>
              </w:rPr>
              <w:t xml:space="preserve"> (35.9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62D7DCE6" w14:textId="59AFC5D9" w:rsidR="00B1327A" w:rsidRPr="004C4DA3" w:rsidRDefault="00D50812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425D51" w14:textId="7A998B0E" w:rsidR="00B1327A" w:rsidRPr="006E27AE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</w:t>
            </w:r>
            <w:r w:rsidR="002C091D">
              <w:rPr>
                <w:sz w:val="18"/>
                <w:szCs w:val="18"/>
                <w:lang w:val="en-GB"/>
              </w:rPr>
              <w:t xml:space="preserve"> (13.5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2302B1BD" w14:textId="44553A86" w:rsidR="00B1327A" w:rsidRPr="004C4DA3" w:rsidRDefault="00D50812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8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396953D0" w14:textId="7DC70515" w:rsidR="00B1327A" w:rsidRPr="006E27AE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</w:t>
            </w:r>
            <w:r w:rsidR="002C091D">
              <w:rPr>
                <w:sz w:val="18"/>
                <w:szCs w:val="18"/>
                <w:lang w:val="en-GB"/>
              </w:rPr>
              <w:t xml:space="preserve"> (9.6)</w:t>
            </w:r>
          </w:p>
        </w:tc>
        <w:tc>
          <w:tcPr>
            <w:tcW w:w="667" w:type="dxa"/>
            <w:vMerge w:val="restart"/>
            <w:shd w:val="clear" w:color="auto" w:fill="FFFFFF" w:themeFill="background1"/>
            <w:vAlign w:val="center"/>
          </w:tcPr>
          <w:p w14:paraId="18C1163A" w14:textId="2B58F5A4" w:rsidR="00B1327A" w:rsidRPr="006E27AE" w:rsidRDefault="00D50812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iCs/>
                <w:sz w:val="18"/>
                <w:szCs w:val="18"/>
                <w:lang w:val="en-GB"/>
              </w:rPr>
              <w:t>&lt;0.05</w:t>
            </w:r>
          </w:p>
        </w:tc>
      </w:tr>
      <w:tr w:rsidR="00B1327A" w:rsidRPr="006E27AE" w14:paraId="61C3F413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05B7051D" w14:textId="77777777" w:rsidR="00B1327A" w:rsidRPr="00BE5CB8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594BD597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128 (31.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4D4DFA91" w14:textId="4A624BD1" w:rsidR="00B1327A" w:rsidRPr="006E27AE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</w:t>
            </w:r>
            <w:r w:rsidR="002C091D">
              <w:rPr>
                <w:sz w:val="18"/>
                <w:szCs w:val="18"/>
                <w:lang w:val="en-GB"/>
              </w:rPr>
              <w:t xml:space="preserve"> (28.1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4392580E" w14:textId="77777777" w:rsidR="00B1327A" w:rsidRPr="006E27AE" w:rsidRDefault="00B1327A" w:rsidP="00BE3A8D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048E095" w14:textId="5BA670DC" w:rsidR="00B1327A" w:rsidRPr="006E27AE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</w:t>
            </w:r>
            <w:r w:rsidR="002C091D">
              <w:rPr>
                <w:sz w:val="18"/>
                <w:szCs w:val="18"/>
                <w:lang w:val="en-GB"/>
              </w:rPr>
              <w:t xml:space="preserve"> (27.3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66DCA99D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63E50C" w14:textId="54D756C4" w:rsidR="00B1327A" w:rsidRPr="006E27AE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  <w:r w:rsidR="002C091D">
              <w:rPr>
                <w:sz w:val="18"/>
                <w:szCs w:val="18"/>
                <w:lang w:val="en-GB"/>
              </w:rPr>
              <w:t xml:space="preserve"> (14,1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2556BE40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0BCD5C45" w14:textId="277366EA" w:rsidR="00B1327A" w:rsidRPr="006E27AE" w:rsidRDefault="00D50812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  <w:r w:rsidR="002C091D">
              <w:rPr>
                <w:sz w:val="18"/>
                <w:szCs w:val="18"/>
                <w:lang w:val="en-GB"/>
              </w:rPr>
              <w:t xml:space="preserve"> (18.0)</w:t>
            </w:r>
          </w:p>
        </w:tc>
        <w:tc>
          <w:tcPr>
            <w:tcW w:w="667" w:type="dxa"/>
            <w:vMerge/>
            <w:shd w:val="clear" w:color="auto" w:fill="FFFFFF" w:themeFill="background1"/>
            <w:vAlign w:val="center"/>
          </w:tcPr>
          <w:p w14:paraId="60596D53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37A888CB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35775E76" w14:textId="77777777" w:rsidR="00B1327A" w:rsidRPr="00BE5CB8" w:rsidRDefault="00B1327A" w:rsidP="00B1327A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BE5CB8">
              <w:rPr>
                <w:b/>
                <w:sz w:val="18"/>
                <w:szCs w:val="18"/>
                <w:lang w:val="en-GB"/>
              </w:rPr>
              <w:t>Tumor</w:t>
            </w:r>
            <w:proofErr w:type="spellEnd"/>
            <w:r w:rsidRPr="00BE5CB8">
              <w:rPr>
                <w:b/>
                <w:sz w:val="18"/>
                <w:szCs w:val="18"/>
                <w:lang w:val="en-GB"/>
              </w:rPr>
              <w:t xml:space="preserve"> type - Colorectal </w:t>
            </w:r>
          </w:p>
        </w:tc>
        <w:tc>
          <w:tcPr>
            <w:tcW w:w="8464" w:type="dxa"/>
            <w:gridSpan w:val="9"/>
            <w:shd w:val="clear" w:color="auto" w:fill="D9D9D9" w:themeFill="background1" w:themeFillShade="D9"/>
            <w:vAlign w:val="center"/>
          </w:tcPr>
          <w:p w14:paraId="3F6F9B60" w14:textId="77777777" w:rsidR="00B1327A" w:rsidRPr="004C4DA3" w:rsidRDefault="00B1327A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3906B35A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5794A232" w14:textId="77777777" w:rsidR="00B1327A" w:rsidRPr="00BE5CB8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7C1F38D1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241 (58.9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4D3B644" w14:textId="139F1D19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</w:t>
            </w:r>
            <w:r w:rsidR="002C091D">
              <w:rPr>
                <w:sz w:val="18"/>
                <w:szCs w:val="18"/>
                <w:lang w:val="en-GB"/>
              </w:rPr>
              <w:t xml:space="preserve"> (37.3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590430C8" w14:textId="0832AA5B" w:rsidR="00B1327A" w:rsidRPr="004C4DA3" w:rsidRDefault="001C7A01" w:rsidP="00BE3A8D">
            <w:pPr>
              <w:jc w:val="center"/>
              <w:rPr>
                <w:bCs/>
                <w:i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sz w:val="18"/>
                <w:szCs w:val="18"/>
                <w:lang w:val="en-GB"/>
              </w:rPr>
              <w:t>0.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0D05FF2" w14:textId="2339857A" w:rsidR="00B1327A" w:rsidRPr="004C4DA3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85</w:t>
            </w:r>
            <w:r w:rsidR="002C091D" w:rsidRPr="004C4DA3">
              <w:rPr>
                <w:sz w:val="18"/>
                <w:szCs w:val="18"/>
                <w:lang w:val="en-GB"/>
              </w:rPr>
              <w:t xml:space="preserve"> (35.3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24FD80FC" w14:textId="26D2BD06" w:rsidR="00B1327A" w:rsidRPr="004C4DA3" w:rsidRDefault="001C7A01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C4A149F" w14:textId="7243A904" w:rsidR="00B1327A" w:rsidRPr="004C4DA3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39</w:t>
            </w:r>
            <w:r w:rsidR="002C091D" w:rsidRPr="004C4DA3">
              <w:rPr>
                <w:sz w:val="18"/>
                <w:szCs w:val="18"/>
                <w:lang w:val="en-GB"/>
              </w:rPr>
              <w:t xml:space="preserve"> ( 16.2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3105DFC5" w14:textId="216AC09E" w:rsidR="00B1327A" w:rsidRPr="004C4DA3" w:rsidRDefault="001C7A01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08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9665165" w14:textId="23DC2567" w:rsidR="00B1327A" w:rsidRPr="004C4DA3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33</w:t>
            </w:r>
            <w:r w:rsidR="002C091D" w:rsidRPr="004C4DA3">
              <w:rPr>
                <w:sz w:val="18"/>
                <w:szCs w:val="18"/>
                <w:lang w:val="en-GB"/>
              </w:rPr>
              <w:t>(13.7)</w:t>
            </w:r>
          </w:p>
        </w:tc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754D7ECF" w14:textId="1F42F7CB" w:rsidR="00B1327A" w:rsidRPr="004C4DA3" w:rsidRDefault="001C7A01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6</w:t>
            </w:r>
          </w:p>
        </w:tc>
      </w:tr>
      <w:tr w:rsidR="00B1327A" w:rsidRPr="006E27AE" w14:paraId="57A33765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511B499A" w14:textId="77777777" w:rsidR="00B1327A" w:rsidRPr="00BE5CB8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E5CB8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1EE384D8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BE5CB8">
              <w:rPr>
                <w:sz w:val="18"/>
                <w:szCs w:val="18"/>
                <w:lang w:val="en-GB"/>
              </w:rPr>
              <w:t>168 (41.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96C1B87" w14:textId="7FA23C55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2</w:t>
            </w:r>
            <w:r w:rsidR="002C091D">
              <w:rPr>
                <w:sz w:val="18"/>
                <w:szCs w:val="18"/>
                <w:lang w:val="en-GB"/>
              </w:rPr>
              <w:t xml:space="preserve"> (31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6368C157" w14:textId="77777777" w:rsidR="00B1327A" w:rsidRPr="006E27AE" w:rsidRDefault="00B1327A" w:rsidP="00BE3A8D">
            <w:pPr>
              <w:jc w:val="center"/>
              <w:rPr>
                <w:b/>
                <w:bCs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CE0265" w14:textId="09ED6238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  <w:r w:rsidR="002C091D">
              <w:rPr>
                <w:sz w:val="18"/>
                <w:szCs w:val="18"/>
                <w:lang w:val="en-GB"/>
              </w:rPr>
              <w:t xml:space="preserve"> (29.8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2E3EA3BA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41BD18A" w14:textId="7ED97A8A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  <w:r w:rsidR="002C091D">
              <w:rPr>
                <w:sz w:val="18"/>
                <w:szCs w:val="18"/>
                <w:lang w:val="en-GB"/>
              </w:rPr>
              <w:t xml:space="preserve"> (10.1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A42731A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246695C" w14:textId="30F1CF22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  <w:r w:rsidR="002C091D">
              <w:rPr>
                <w:sz w:val="18"/>
                <w:szCs w:val="18"/>
                <w:lang w:val="en-GB"/>
              </w:rPr>
              <w:t xml:space="preserve"> (10.1)</w:t>
            </w:r>
          </w:p>
        </w:tc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7244E21C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65F76A97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2B90F4D6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Type of prophylaxis</w:t>
            </w:r>
          </w:p>
        </w:tc>
        <w:tc>
          <w:tcPr>
            <w:tcW w:w="8464" w:type="dxa"/>
            <w:gridSpan w:val="9"/>
            <w:shd w:val="clear" w:color="auto" w:fill="FFFFFF" w:themeFill="background1"/>
            <w:vAlign w:val="center"/>
          </w:tcPr>
          <w:p w14:paraId="730D72BB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5C0BC8F0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5FC10A08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Primary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0BAAB352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84 (69.4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EADFF2C" w14:textId="7384C56F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2</w:t>
            </w:r>
            <w:r w:rsidR="005C74B6">
              <w:rPr>
                <w:sz w:val="18"/>
                <w:szCs w:val="18"/>
                <w:lang w:val="en-GB"/>
              </w:rPr>
              <w:t xml:space="preserve"> (43.0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6422FF2B" w14:textId="02915CC5" w:rsidR="00B1327A" w:rsidRPr="006E27AE" w:rsidRDefault="001C7A01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A3F9B3" w14:textId="7B7FE4DB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</w:t>
            </w:r>
            <w:r w:rsidR="005C74B6">
              <w:rPr>
                <w:sz w:val="18"/>
                <w:szCs w:val="18"/>
                <w:lang w:val="en-GB"/>
              </w:rPr>
              <w:t xml:space="preserve"> (41.2)</w:t>
            </w:r>
          </w:p>
        </w:tc>
        <w:tc>
          <w:tcPr>
            <w:tcW w:w="708" w:type="dxa"/>
            <w:vMerge w:val="restart"/>
            <w:shd w:val="clear" w:color="auto" w:fill="FFFFFF" w:themeFill="background1"/>
            <w:vAlign w:val="center"/>
          </w:tcPr>
          <w:p w14:paraId="06AF2325" w14:textId="216341D2" w:rsidR="00B1327A" w:rsidRPr="006E27AE" w:rsidRDefault="001C7A01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E3F120" w14:textId="4A420743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  <w:r w:rsidR="005C74B6">
              <w:rPr>
                <w:sz w:val="18"/>
                <w:szCs w:val="18"/>
                <w:lang w:val="en-GB"/>
              </w:rPr>
              <w:t xml:space="preserve"> (6.7)</w:t>
            </w:r>
          </w:p>
        </w:tc>
        <w:tc>
          <w:tcPr>
            <w:tcW w:w="709" w:type="dxa"/>
            <w:vMerge w:val="restart"/>
            <w:shd w:val="clear" w:color="auto" w:fill="FFFFFF" w:themeFill="background1"/>
            <w:vAlign w:val="center"/>
          </w:tcPr>
          <w:p w14:paraId="4EA61252" w14:textId="77E0EB61" w:rsidR="00B1327A" w:rsidRPr="006E27AE" w:rsidRDefault="001C7A01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419A862" w14:textId="28EC11EC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</w:t>
            </w:r>
            <w:r w:rsidR="00267440">
              <w:rPr>
                <w:sz w:val="18"/>
                <w:szCs w:val="18"/>
                <w:lang w:val="en-GB"/>
              </w:rPr>
              <w:t xml:space="preserve"> (6.7)</w:t>
            </w:r>
          </w:p>
        </w:tc>
        <w:tc>
          <w:tcPr>
            <w:tcW w:w="667" w:type="dxa"/>
            <w:vMerge w:val="restart"/>
            <w:shd w:val="clear" w:color="auto" w:fill="FFFFFF" w:themeFill="background1"/>
            <w:vAlign w:val="center"/>
          </w:tcPr>
          <w:p w14:paraId="775D9436" w14:textId="0AB2DD21" w:rsidR="00B1327A" w:rsidRPr="006E27AE" w:rsidRDefault="001C7A01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</w:tr>
      <w:tr w:rsidR="00B1327A" w:rsidRPr="006E27AE" w14:paraId="7CF11FAE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FFFFFF" w:themeFill="background1"/>
            <w:vAlign w:val="center"/>
          </w:tcPr>
          <w:p w14:paraId="4B2879A0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Secondary</w:t>
            </w:r>
          </w:p>
        </w:tc>
        <w:tc>
          <w:tcPr>
            <w:tcW w:w="1135" w:type="dxa"/>
            <w:shd w:val="clear" w:color="auto" w:fill="FFFFFF" w:themeFill="background1"/>
            <w:vAlign w:val="center"/>
          </w:tcPr>
          <w:p w14:paraId="6ACED22E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25 (30.6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B620D7F" w14:textId="6988F520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</w:t>
            </w:r>
            <w:r w:rsidR="005C74B6">
              <w:rPr>
                <w:sz w:val="18"/>
                <w:szCs w:val="18"/>
                <w:lang w:val="en-GB"/>
              </w:rPr>
              <w:t xml:space="preserve"> (16.0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1BAC9270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7A893C" w14:textId="35C50B44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  <w:r w:rsidR="005C74B6">
              <w:rPr>
                <w:sz w:val="18"/>
                <w:szCs w:val="18"/>
                <w:lang w:val="en-GB"/>
              </w:rPr>
              <w:t xml:space="preserve"> (14.4)</w:t>
            </w:r>
          </w:p>
        </w:tc>
        <w:tc>
          <w:tcPr>
            <w:tcW w:w="708" w:type="dxa"/>
            <w:vMerge/>
            <w:shd w:val="clear" w:color="auto" w:fill="FFFFFF" w:themeFill="background1"/>
            <w:vAlign w:val="center"/>
          </w:tcPr>
          <w:p w14:paraId="65EFA5A0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B1DB5E" w14:textId="6E9444F9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</w:t>
            </w:r>
            <w:r w:rsidR="005C74B6">
              <w:rPr>
                <w:sz w:val="18"/>
                <w:szCs w:val="18"/>
                <w:lang w:val="en-GB"/>
              </w:rPr>
              <w:t xml:space="preserve"> (29.6)</w:t>
            </w:r>
          </w:p>
        </w:tc>
        <w:tc>
          <w:tcPr>
            <w:tcW w:w="709" w:type="dxa"/>
            <w:vMerge/>
            <w:shd w:val="clear" w:color="auto" w:fill="FFFFFF" w:themeFill="background1"/>
            <w:vAlign w:val="center"/>
          </w:tcPr>
          <w:p w14:paraId="033982BD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0593B1D" w14:textId="6D6154B2" w:rsidR="00B1327A" w:rsidRPr="006E27AE" w:rsidRDefault="001C7A01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</w:t>
            </w:r>
            <w:r w:rsidR="00267440">
              <w:rPr>
                <w:sz w:val="18"/>
                <w:szCs w:val="18"/>
                <w:lang w:val="en-GB"/>
              </w:rPr>
              <w:t xml:space="preserve"> (24.8)</w:t>
            </w:r>
          </w:p>
        </w:tc>
        <w:tc>
          <w:tcPr>
            <w:tcW w:w="667" w:type="dxa"/>
            <w:vMerge/>
            <w:shd w:val="clear" w:color="auto" w:fill="FFFFFF" w:themeFill="background1"/>
            <w:vAlign w:val="center"/>
          </w:tcPr>
          <w:p w14:paraId="0A3DB90F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112174" w14:paraId="47A0B4ED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49594EFF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Type of NK1-RA used</w:t>
            </w:r>
          </w:p>
        </w:tc>
        <w:tc>
          <w:tcPr>
            <w:tcW w:w="8464" w:type="dxa"/>
            <w:gridSpan w:val="9"/>
            <w:shd w:val="clear" w:color="auto" w:fill="D9D9D9" w:themeFill="background1" w:themeFillShade="D9"/>
            <w:vAlign w:val="center"/>
          </w:tcPr>
          <w:p w14:paraId="02385EFD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6DC9C165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7B49B798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EPA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56154EB5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83 (44.7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0A7965C6" w14:textId="37856D52" w:rsidR="00B1327A" w:rsidRPr="006E27AE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</w:t>
            </w:r>
            <w:r w:rsidR="00A853D0">
              <w:rPr>
                <w:sz w:val="18"/>
                <w:szCs w:val="18"/>
                <w:lang w:val="en-GB"/>
              </w:rPr>
              <w:t xml:space="preserve">  (37.7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6E42259C" w14:textId="68994CC8" w:rsidR="00B1327A" w:rsidRPr="004C4DA3" w:rsidRDefault="000F62EC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AA9B2DA" w14:textId="78EF158A" w:rsidR="00B1327A" w:rsidRPr="004C4DA3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65</w:t>
            </w:r>
            <w:r w:rsidR="00A853D0" w:rsidRPr="004C4DA3">
              <w:rPr>
                <w:sz w:val="18"/>
                <w:szCs w:val="18"/>
                <w:lang w:val="en-GB"/>
              </w:rPr>
              <w:t xml:space="preserve"> (35.5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5B3F45A9" w14:textId="2981E59B" w:rsidR="00B1327A" w:rsidRPr="004C4DA3" w:rsidRDefault="000F62EC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56056F6" w14:textId="1D1209CD" w:rsidR="00B1327A" w:rsidRPr="004C4DA3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6</w:t>
            </w:r>
            <w:r w:rsidR="00A853D0" w:rsidRPr="004C4DA3">
              <w:rPr>
                <w:sz w:val="18"/>
                <w:szCs w:val="18"/>
                <w:lang w:val="en-GB"/>
              </w:rPr>
              <w:t xml:space="preserve"> (14.2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7BF4EACA" w14:textId="6ADCE051" w:rsidR="00B1327A" w:rsidRPr="004C4DA3" w:rsidRDefault="000F62EC" w:rsidP="00BE3A8D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89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7DE035E6" w14:textId="71DEBF4E" w:rsidR="00B1327A" w:rsidRPr="004C4DA3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7</w:t>
            </w:r>
            <w:r w:rsidR="00A853D0" w:rsidRPr="004C4DA3">
              <w:rPr>
                <w:sz w:val="18"/>
                <w:szCs w:val="18"/>
                <w:lang w:val="en-GB"/>
              </w:rPr>
              <w:t xml:space="preserve"> (14.8)</w:t>
            </w:r>
          </w:p>
        </w:tc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1D80B5C3" w14:textId="222A1F29" w:rsidR="00B1327A" w:rsidRPr="004C4DA3" w:rsidRDefault="000F62EC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17</w:t>
            </w:r>
          </w:p>
        </w:tc>
      </w:tr>
      <w:tr w:rsidR="00B1327A" w:rsidRPr="006E27AE" w14:paraId="534EB9C1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700D2B70" w14:textId="77777777" w:rsidR="00B1327A" w:rsidRPr="00B90650" w:rsidRDefault="00B1327A" w:rsidP="00BE3A8D">
            <w:pPr>
              <w:spacing w:line="276" w:lineRule="auto"/>
              <w:jc w:val="right"/>
              <w:rPr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B90650">
              <w:rPr>
                <w:b/>
                <w:i/>
                <w:sz w:val="18"/>
                <w:szCs w:val="18"/>
                <w:lang w:val="en-GB"/>
              </w:rPr>
              <w:t>Aprepitant</w:t>
            </w:r>
            <w:proofErr w:type="spellEnd"/>
            <w:r w:rsidRPr="00B90650">
              <w:rPr>
                <w:b/>
                <w:i/>
                <w:sz w:val="18"/>
                <w:szCs w:val="18"/>
                <w:lang w:val="en-GB"/>
              </w:rPr>
              <w:t>/</w:t>
            </w:r>
            <w:proofErr w:type="spellStart"/>
            <w:r w:rsidRPr="00B90650">
              <w:rPr>
                <w:b/>
                <w:i/>
                <w:sz w:val="18"/>
                <w:szCs w:val="18"/>
                <w:lang w:val="en-GB"/>
              </w:rPr>
              <w:t>Fosaprepitant</w:t>
            </w:r>
            <w:proofErr w:type="spellEnd"/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4448492B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26 (55.3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242BDC9A" w14:textId="066EDDD2" w:rsidR="00B1327A" w:rsidRPr="006E27AE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  <w:r w:rsidR="00A853D0">
              <w:rPr>
                <w:sz w:val="18"/>
                <w:szCs w:val="18"/>
                <w:lang w:val="en-GB"/>
              </w:rPr>
              <w:t xml:space="preserve"> (32.3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41BABB97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3BB59D0" w14:textId="45272CAA" w:rsidR="00B1327A" w:rsidRPr="006E27AE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0</w:t>
            </w:r>
            <w:r w:rsidR="00A853D0">
              <w:rPr>
                <w:sz w:val="18"/>
                <w:szCs w:val="18"/>
                <w:lang w:val="en-GB"/>
              </w:rPr>
              <w:t xml:space="preserve"> (31.3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35713EC1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8142CF" w14:textId="5BEB6380" w:rsidR="00B1327A" w:rsidRPr="006E27AE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</w:t>
            </w:r>
            <w:r w:rsidR="00A853D0">
              <w:rPr>
                <w:sz w:val="18"/>
                <w:szCs w:val="18"/>
                <w:lang w:val="en-GB"/>
              </w:rPr>
              <w:t xml:space="preserve"> (13.3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7DECF116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5E9DCCC" w14:textId="73100DC3" w:rsidR="00B1327A" w:rsidRPr="006E27AE" w:rsidRDefault="000F62EC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  <w:r w:rsidR="00A853D0">
              <w:rPr>
                <w:sz w:val="18"/>
                <w:szCs w:val="18"/>
                <w:lang w:val="en-GB"/>
              </w:rPr>
              <w:t xml:space="preserve"> (10.2)</w:t>
            </w:r>
          </w:p>
        </w:tc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77C81EB3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7E24232B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auto"/>
            <w:vAlign w:val="center"/>
          </w:tcPr>
          <w:p w14:paraId="0E38FD34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Concomitant use of opioids</w:t>
            </w:r>
          </w:p>
        </w:tc>
        <w:tc>
          <w:tcPr>
            <w:tcW w:w="8464" w:type="dxa"/>
            <w:gridSpan w:val="9"/>
            <w:shd w:val="clear" w:color="auto" w:fill="auto"/>
            <w:vAlign w:val="center"/>
          </w:tcPr>
          <w:p w14:paraId="3B56706F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6E27AE" w14:paraId="17326CB8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auto"/>
            <w:vAlign w:val="center"/>
          </w:tcPr>
          <w:p w14:paraId="4B662873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92A98F9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14 (76.8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3B5016" w14:textId="3E7D549A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7</w:t>
            </w:r>
            <w:r w:rsidR="00A853D0">
              <w:rPr>
                <w:sz w:val="18"/>
                <w:szCs w:val="18"/>
                <w:lang w:val="en-GB"/>
              </w:rPr>
              <w:t xml:space="preserve"> (37.3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87C4EB6" w14:textId="7FB35411" w:rsidR="00B1327A" w:rsidRPr="006E27AE" w:rsidRDefault="00F5575E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4531D" w14:textId="05D1FD6E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3</w:t>
            </w:r>
            <w:r w:rsidR="00A853D0">
              <w:rPr>
                <w:sz w:val="18"/>
                <w:szCs w:val="18"/>
                <w:lang w:val="en-GB"/>
              </w:rPr>
              <w:t>(51.4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95565D1" w14:textId="79F27D94" w:rsidR="00B1327A" w:rsidRPr="006E27AE" w:rsidRDefault="00F5575E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2FB426" w14:textId="5080B0DB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</w:t>
            </w:r>
            <w:r w:rsidR="00A853D0">
              <w:rPr>
                <w:sz w:val="18"/>
                <w:szCs w:val="18"/>
                <w:lang w:val="en-GB"/>
              </w:rPr>
              <w:t xml:space="preserve"> (12.7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D1F22F8" w14:textId="75AB4FFE" w:rsidR="00B1327A" w:rsidRPr="004C4DA3" w:rsidRDefault="00F5575E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8D6607" w14:textId="4DAA2B8F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  <w:r w:rsidR="00A853D0">
              <w:rPr>
                <w:sz w:val="18"/>
                <w:szCs w:val="18"/>
                <w:lang w:val="en-GB"/>
              </w:rPr>
              <w:t xml:space="preserve"> (10.2)</w:t>
            </w:r>
          </w:p>
        </w:tc>
        <w:tc>
          <w:tcPr>
            <w:tcW w:w="667" w:type="dxa"/>
            <w:vMerge w:val="restart"/>
            <w:shd w:val="clear" w:color="auto" w:fill="auto"/>
            <w:vAlign w:val="center"/>
          </w:tcPr>
          <w:p w14:paraId="518FDD87" w14:textId="58CAD364" w:rsidR="00B1327A" w:rsidRPr="006E27AE" w:rsidRDefault="00F5575E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</w:tr>
      <w:tr w:rsidR="00B1327A" w:rsidRPr="006E27AE" w14:paraId="05A4D9BA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auto"/>
            <w:vAlign w:val="center"/>
          </w:tcPr>
          <w:p w14:paraId="04819F2C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7BC403AB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95 (23.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CDA92A" w14:textId="20B51D87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</w:t>
            </w:r>
            <w:r w:rsidR="00A853D0">
              <w:rPr>
                <w:sz w:val="18"/>
                <w:szCs w:val="18"/>
                <w:lang w:val="en-GB"/>
              </w:rPr>
              <w:t xml:space="preserve"> (26.3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1DF7544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4A296B6" w14:textId="79FFF915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</w:t>
            </w:r>
            <w:r w:rsidR="00A853D0">
              <w:rPr>
                <w:sz w:val="18"/>
                <w:szCs w:val="18"/>
                <w:lang w:val="en-GB"/>
              </w:rPr>
              <w:t xml:space="preserve"> (23.2)</w:t>
            </w:r>
          </w:p>
        </w:tc>
        <w:tc>
          <w:tcPr>
            <w:tcW w:w="708" w:type="dxa"/>
            <w:vMerge/>
            <w:shd w:val="clear" w:color="auto" w:fill="auto"/>
            <w:vAlign w:val="center"/>
          </w:tcPr>
          <w:p w14:paraId="6C7C71E5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2A5DB7" w14:textId="65005695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  <w:r w:rsidR="00A853D0">
              <w:rPr>
                <w:sz w:val="18"/>
                <w:szCs w:val="18"/>
                <w:lang w:val="en-GB"/>
              </w:rPr>
              <w:t xml:space="preserve"> (16.8)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D5A3B87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AA823B" w14:textId="3F8946AB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</w:t>
            </w:r>
            <w:r w:rsidR="00A853D0">
              <w:rPr>
                <w:sz w:val="18"/>
                <w:szCs w:val="18"/>
                <w:lang w:val="en-GB"/>
              </w:rPr>
              <w:t xml:space="preserve"> (18.9)</w:t>
            </w:r>
          </w:p>
        </w:tc>
        <w:tc>
          <w:tcPr>
            <w:tcW w:w="667" w:type="dxa"/>
            <w:vMerge/>
            <w:shd w:val="clear" w:color="auto" w:fill="auto"/>
            <w:vAlign w:val="center"/>
          </w:tcPr>
          <w:p w14:paraId="4D53099E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</w:tr>
      <w:tr w:rsidR="00B1327A" w:rsidRPr="00112174" w14:paraId="114305EC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20417A8E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 xml:space="preserve">Concomitant use of antidepressant/ </w:t>
            </w:r>
          </w:p>
          <w:p w14:paraId="0B076617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antipsychotic drugs</w:t>
            </w:r>
          </w:p>
        </w:tc>
        <w:tc>
          <w:tcPr>
            <w:tcW w:w="8464" w:type="dxa"/>
            <w:gridSpan w:val="9"/>
            <w:shd w:val="clear" w:color="auto" w:fill="D9D9D9" w:themeFill="background1" w:themeFillShade="D9"/>
            <w:vAlign w:val="center"/>
          </w:tcPr>
          <w:p w14:paraId="35E4454A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004907DC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5346E0A3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None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6124A601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389 (95.1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6015791" w14:textId="276F429C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9</w:t>
            </w:r>
            <w:r w:rsidR="00176805">
              <w:rPr>
                <w:sz w:val="18"/>
                <w:szCs w:val="18"/>
                <w:lang w:val="en-GB"/>
              </w:rPr>
              <w:t xml:space="preserve"> (35.7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0C894266" w14:textId="008CC112" w:rsidR="00B1327A" w:rsidRPr="004C4DA3" w:rsidRDefault="00F5575E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i/>
                <w:iCs/>
                <w:sz w:val="18"/>
                <w:szCs w:val="18"/>
                <w:lang w:val="en-GB"/>
              </w:rPr>
              <w:t>0.0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8C50C0A" w14:textId="0A2E20DE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3</w:t>
            </w:r>
            <w:r w:rsidR="00176805">
              <w:rPr>
                <w:sz w:val="18"/>
                <w:szCs w:val="18"/>
                <w:lang w:val="en-GB"/>
              </w:rPr>
              <w:t xml:space="preserve"> (32.2)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14:paraId="0A6B8BF7" w14:textId="5D5A636A" w:rsidR="00B1327A" w:rsidRPr="006E27AE" w:rsidRDefault="00F5575E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AE53C46" w14:textId="7ACF6C66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  <w:r w:rsidR="00176805">
              <w:rPr>
                <w:sz w:val="18"/>
                <w:szCs w:val="18"/>
                <w:lang w:val="en-GB"/>
              </w:rPr>
              <w:t xml:space="preserve"> (14.2)</w:t>
            </w:r>
          </w:p>
        </w:tc>
        <w:tc>
          <w:tcPr>
            <w:tcW w:w="709" w:type="dxa"/>
            <w:vMerge w:val="restart"/>
            <w:shd w:val="clear" w:color="auto" w:fill="D9D9D9" w:themeFill="background1" w:themeFillShade="D9"/>
            <w:vAlign w:val="center"/>
          </w:tcPr>
          <w:p w14:paraId="27463674" w14:textId="0C32B2D6" w:rsidR="00B1327A" w:rsidRPr="004C4DA3" w:rsidRDefault="00F5575E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i/>
                <w:iCs/>
                <w:sz w:val="18"/>
                <w:szCs w:val="18"/>
                <w:lang w:val="en-GB"/>
              </w:rPr>
              <w:t>0.3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BA3BEA1" w14:textId="5A7D7AC8" w:rsidR="00B1327A" w:rsidRPr="004C4DA3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45</w:t>
            </w:r>
            <w:r w:rsidR="00176805" w:rsidRPr="004C4DA3">
              <w:rPr>
                <w:sz w:val="18"/>
                <w:szCs w:val="18"/>
                <w:lang w:val="en-GB"/>
              </w:rPr>
              <w:t xml:space="preserve"> (11.6)</w:t>
            </w:r>
          </w:p>
        </w:tc>
        <w:tc>
          <w:tcPr>
            <w:tcW w:w="667" w:type="dxa"/>
            <w:vMerge w:val="restart"/>
            <w:shd w:val="clear" w:color="auto" w:fill="D9D9D9" w:themeFill="background1" w:themeFillShade="D9"/>
            <w:vAlign w:val="center"/>
          </w:tcPr>
          <w:p w14:paraId="63D5130F" w14:textId="7E57C864" w:rsidR="00B1327A" w:rsidRPr="004C4DA3" w:rsidRDefault="00F5575E" w:rsidP="00BE3A8D">
            <w:pPr>
              <w:jc w:val="center"/>
              <w:rPr>
                <w:bCs/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bCs/>
                <w:i/>
                <w:iCs/>
                <w:sz w:val="18"/>
                <w:szCs w:val="18"/>
                <w:lang w:val="en-GB"/>
              </w:rPr>
              <w:t>0.08</w:t>
            </w:r>
          </w:p>
        </w:tc>
      </w:tr>
      <w:tr w:rsidR="00B1327A" w:rsidRPr="006E27AE" w14:paraId="1814FA9D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D9D9D9" w:themeFill="background1" w:themeFillShade="D9"/>
            <w:vAlign w:val="center"/>
          </w:tcPr>
          <w:p w14:paraId="0CBF3B7F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Yes</w:t>
            </w:r>
          </w:p>
        </w:tc>
        <w:tc>
          <w:tcPr>
            <w:tcW w:w="1135" w:type="dxa"/>
            <w:shd w:val="clear" w:color="auto" w:fill="D9D9D9" w:themeFill="background1" w:themeFillShade="D9"/>
            <w:vAlign w:val="center"/>
          </w:tcPr>
          <w:p w14:paraId="1F5A2FF0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0 (4.9)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61EDBFE6" w14:textId="4C03A538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  <w:r w:rsidR="00176805">
              <w:rPr>
                <w:sz w:val="18"/>
                <w:szCs w:val="18"/>
                <w:lang w:val="en-GB"/>
              </w:rPr>
              <w:t xml:space="preserve"> (15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78E7D492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0D2F0DA" w14:textId="1CD2E69B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 w:rsidR="00176805">
              <w:rPr>
                <w:sz w:val="18"/>
                <w:szCs w:val="18"/>
                <w:lang w:val="en-GB"/>
              </w:rPr>
              <w:t xml:space="preserve"> (10.0)</w:t>
            </w:r>
          </w:p>
        </w:tc>
        <w:tc>
          <w:tcPr>
            <w:tcW w:w="708" w:type="dxa"/>
            <w:vMerge/>
            <w:shd w:val="clear" w:color="auto" w:fill="D9D9D9" w:themeFill="background1" w:themeFillShade="D9"/>
            <w:vAlign w:val="center"/>
          </w:tcPr>
          <w:p w14:paraId="676ED926" w14:textId="77777777" w:rsidR="00B1327A" w:rsidRPr="006E27AE" w:rsidRDefault="00B1327A" w:rsidP="00BE3A8D">
            <w:pPr>
              <w:jc w:val="center"/>
              <w:rPr>
                <w:b/>
                <w:i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8D6DAF" w14:textId="4B776A24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 w:rsidR="00176805">
              <w:rPr>
                <w:sz w:val="18"/>
                <w:szCs w:val="18"/>
                <w:lang w:val="en-GB"/>
              </w:rPr>
              <w:t xml:space="preserve"> (5.0)</w:t>
            </w:r>
          </w:p>
        </w:tc>
        <w:tc>
          <w:tcPr>
            <w:tcW w:w="709" w:type="dxa"/>
            <w:vMerge/>
            <w:shd w:val="clear" w:color="auto" w:fill="D9D9D9" w:themeFill="background1" w:themeFillShade="D9"/>
            <w:vAlign w:val="center"/>
          </w:tcPr>
          <w:p w14:paraId="26B5951D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F263867" w14:textId="3F8741F9" w:rsidR="00B1327A" w:rsidRPr="006E27AE" w:rsidRDefault="00F5575E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 w:rsidR="00176805">
              <w:rPr>
                <w:sz w:val="18"/>
                <w:szCs w:val="18"/>
                <w:lang w:val="en-GB"/>
              </w:rPr>
              <w:t xml:space="preserve"> (25.0)</w:t>
            </w:r>
          </w:p>
        </w:tc>
        <w:tc>
          <w:tcPr>
            <w:tcW w:w="667" w:type="dxa"/>
            <w:vMerge/>
            <w:shd w:val="clear" w:color="auto" w:fill="D9D9D9" w:themeFill="background1" w:themeFillShade="D9"/>
            <w:vAlign w:val="center"/>
          </w:tcPr>
          <w:p w14:paraId="184E8A1B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14838EA4" w14:textId="77777777" w:rsidTr="00BE3A8D">
        <w:trPr>
          <w:trHeight w:val="245"/>
          <w:jc w:val="center"/>
        </w:trPr>
        <w:tc>
          <w:tcPr>
            <w:tcW w:w="2517" w:type="dxa"/>
            <w:shd w:val="clear" w:color="auto" w:fill="auto"/>
            <w:vAlign w:val="center"/>
          </w:tcPr>
          <w:p w14:paraId="77DF137A" w14:textId="77777777" w:rsidR="00B1327A" w:rsidRPr="00B90650" w:rsidRDefault="00B1327A" w:rsidP="00BE3A8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90650">
              <w:rPr>
                <w:b/>
                <w:sz w:val="18"/>
                <w:szCs w:val="18"/>
                <w:lang w:val="en-GB"/>
              </w:rPr>
              <w:t>Intensity of chemotherapy</w:t>
            </w:r>
          </w:p>
        </w:tc>
        <w:tc>
          <w:tcPr>
            <w:tcW w:w="8464" w:type="dxa"/>
            <w:gridSpan w:val="9"/>
            <w:shd w:val="clear" w:color="auto" w:fill="auto"/>
            <w:vAlign w:val="center"/>
          </w:tcPr>
          <w:p w14:paraId="43FB233C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  <w:tr w:rsidR="00B1327A" w:rsidRPr="006E27AE" w14:paraId="208059E9" w14:textId="77777777" w:rsidTr="000E5D82">
        <w:trPr>
          <w:trHeight w:val="229"/>
          <w:jc w:val="center"/>
        </w:trPr>
        <w:tc>
          <w:tcPr>
            <w:tcW w:w="2517" w:type="dxa"/>
            <w:shd w:val="clear" w:color="auto" w:fill="auto"/>
          </w:tcPr>
          <w:p w14:paraId="1603D4E4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Doubl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2C0AE1DB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161 (39.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875CC9" w14:textId="24576935" w:rsidR="00B1327A" w:rsidRPr="006E27AE" w:rsidRDefault="003D5365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</w:t>
            </w:r>
            <w:r w:rsidR="00176805">
              <w:rPr>
                <w:sz w:val="18"/>
                <w:szCs w:val="18"/>
                <w:lang w:val="en-GB"/>
              </w:rPr>
              <w:t xml:space="preserve"> (41.6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BFF56C6" w14:textId="4FF54ADC" w:rsidR="00B1327A" w:rsidRPr="006E27AE" w:rsidRDefault="003D5365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  <w:r>
              <w:rPr>
                <w:b/>
                <w:i/>
                <w:sz w:val="18"/>
                <w:szCs w:val="18"/>
                <w:lang w:val="en-GB"/>
              </w:rPr>
              <w:t>&lt;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0B5E8" w14:textId="661465EE" w:rsidR="00B1327A" w:rsidRPr="006E27AE" w:rsidRDefault="003D5365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</w:t>
            </w:r>
            <w:r w:rsidR="00176805">
              <w:rPr>
                <w:sz w:val="18"/>
                <w:szCs w:val="18"/>
                <w:lang w:val="en-GB"/>
              </w:rPr>
              <w:t xml:space="preserve"> (38.5)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0F3F662B" w14:textId="26D41B94" w:rsidR="00B1327A" w:rsidRPr="004C4DA3" w:rsidRDefault="003D5365" w:rsidP="00BE3A8D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4C4DA3">
              <w:rPr>
                <w:i/>
                <w:sz w:val="18"/>
                <w:szCs w:val="18"/>
                <w:lang w:val="en-GB"/>
              </w:rPr>
              <w:t>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3F2DC8" w14:textId="4631DD7C" w:rsidR="00B1327A" w:rsidRPr="004C4DA3" w:rsidRDefault="003D5365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4</w:t>
            </w:r>
            <w:r w:rsidR="00176805" w:rsidRPr="004C4DA3">
              <w:rPr>
                <w:sz w:val="18"/>
                <w:szCs w:val="18"/>
                <w:lang w:val="en-GB"/>
              </w:rPr>
              <w:t xml:space="preserve"> (</w:t>
            </w:r>
            <w:r w:rsidR="00915BAC" w:rsidRPr="004C4DA3">
              <w:rPr>
                <w:sz w:val="18"/>
                <w:szCs w:val="18"/>
                <w:lang w:val="en-GB"/>
              </w:rPr>
              <w:t>14.9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8CC00F0" w14:textId="04F07BFA" w:rsidR="00B1327A" w:rsidRPr="004C4DA3" w:rsidRDefault="003D5365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i/>
                <w:iCs/>
                <w:sz w:val="18"/>
                <w:szCs w:val="18"/>
                <w:lang w:val="en-GB"/>
              </w:rPr>
              <w:t>0.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4CC244" w14:textId="392F16FD" w:rsidR="00B1327A" w:rsidRPr="004C4DA3" w:rsidRDefault="003D5365" w:rsidP="00BE3A8D">
            <w:pPr>
              <w:jc w:val="center"/>
              <w:rPr>
                <w:sz w:val="18"/>
                <w:szCs w:val="18"/>
                <w:lang w:val="en-GB"/>
              </w:rPr>
            </w:pPr>
            <w:r w:rsidRPr="004C4DA3">
              <w:rPr>
                <w:sz w:val="18"/>
                <w:szCs w:val="18"/>
                <w:lang w:val="en-GB"/>
              </w:rPr>
              <w:t>23</w:t>
            </w:r>
            <w:r w:rsidR="00915BAC" w:rsidRPr="004C4DA3">
              <w:rPr>
                <w:sz w:val="18"/>
                <w:szCs w:val="18"/>
                <w:lang w:val="en-GB"/>
              </w:rPr>
              <w:t xml:space="preserve"> (14.3)</w:t>
            </w:r>
          </w:p>
        </w:tc>
        <w:tc>
          <w:tcPr>
            <w:tcW w:w="667" w:type="dxa"/>
            <w:vMerge w:val="restart"/>
            <w:shd w:val="clear" w:color="auto" w:fill="auto"/>
            <w:vAlign w:val="center"/>
          </w:tcPr>
          <w:p w14:paraId="5CC584B1" w14:textId="433DBCB2" w:rsidR="00B1327A" w:rsidRPr="004C4DA3" w:rsidRDefault="003D5365" w:rsidP="00BE3A8D">
            <w:pPr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4C4DA3">
              <w:rPr>
                <w:i/>
                <w:iCs/>
                <w:sz w:val="18"/>
                <w:szCs w:val="18"/>
                <w:lang w:val="en-GB"/>
              </w:rPr>
              <w:t>0.35</w:t>
            </w:r>
          </w:p>
        </w:tc>
      </w:tr>
      <w:tr w:rsidR="00B1327A" w:rsidRPr="006E27AE" w14:paraId="7AB01DFB" w14:textId="77777777" w:rsidTr="000E5D82">
        <w:trPr>
          <w:trHeight w:val="245"/>
          <w:jc w:val="center"/>
        </w:trPr>
        <w:tc>
          <w:tcPr>
            <w:tcW w:w="2517" w:type="dxa"/>
            <w:shd w:val="clear" w:color="auto" w:fill="auto"/>
          </w:tcPr>
          <w:p w14:paraId="770610CA" w14:textId="77777777" w:rsidR="00B1327A" w:rsidRPr="00B90650" w:rsidRDefault="00B1327A" w:rsidP="00BE3A8D">
            <w:pPr>
              <w:spacing w:line="276" w:lineRule="auto"/>
              <w:ind w:left="306"/>
              <w:jc w:val="right"/>
              <w:rPr>
                <w:b/>
                <w:i/>
                <w:sz w:val="18"/>
                <w:szCs w:val="18"/>
                <w:lang w:val="en-GB"/>
              </w:rPr>
            </w:pPr>
            <w:r w:rsidRPr="00B90650">
              <w:rPr>
                <w:b/>
                <w:i/>
                <w:sz w:val="18"/>
                <w:szCs w:val="18"/>
                <w:lang w:val="en-GB"/>
              </w:rPr>
              <w:t>Triplet</w:t>
            </w:r>
          </w:p>
        </w:tc>
        <w:tc>
          <w:tcPr>
            <w:tcW w:w="1135" w:type="dxa"/>
            <w:shd w:val="clear" w:color="auto" w:fill="auto"/>
            <w:vAlign w:val="center"/>
          </w:tcPr>
          <w:p w14:paraId="3EBF0AB9" w14:textId="77777777" w:rsidR="00B1327A" w:rsidRPr="006E27AE" w:rsidRDefault="00B1327A" w:rsidP="00BE3A8D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6E27AE">
              <w:rPr>
                <w:sz w:val="18"/>
                <w:szCs w:val="18"/>
                <w:lang w:val="en-GB"/>
              </w:rPr>
              <w:t>248 (60.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0B1FEB" w14:textId="6C904637" w:rsidR="00B1327A" w:rsidRPr="006E27AE" w:rsidRDefault="003D5365" w:rsidP="00BE3A8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5</w:t>
            </w:r>
            <w:r w:rsidR="00176805">
              <w:rPr>
                <w:sz w:val="18"/>
                <w:szCs w:val="18"/>
                <w:lang w:val="en-GB"/>
              </w:rPr>
              <w:t xml:space="preserve"> (30.2)</w:t>
            </w:r>
          </w:p>
        </w:tc>
        <w:tc>
          <w:tcPr>
            <w:tcW w:w="709" w:type="dxa"/>
            <w:vMerge/>
            <w:shd w:val="clear" w:color="auto" w:fill="auto"/>
          </w:tcPr>
          <w:p w14:paraId="3FD44380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D2E6A21" w14:textId="57CBFF75" w:rsidR="00B1327A" w:rsidRPr="006E27AE" w:rsidRDefault="003D5365" w:rsidP="00BE3A8D">
            <w:pPr>
              <w:pStyle w:val="Paragrafoelenco"/>
              <w:ind w:left="-4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3</w:t>
            </w:r>
            <w:r w:rsidR="00176805">
              <w:rPr>
                <w:sz w:val="18"/>
                <w:szCs w:val="18"/>
                <w:lang w:val="en-GB"/>
              </w:rPr>
              <w:t xml:space="preserve"> (29.4)</w:t>
            </w:r>
          </w:p>
        </w:tc>
        <w:tc>
          <w:tcPr>
            <w:tcW w:w="708" w:type="dxa"/>
            <w:vMerge/>
            <w:shd w:val="clear" w:color="auto" w:fill="auto"/>
          </w:tcPr>
          <w:p w14:paraId="08AA4BA8" w14:textId="77777777" w:rsidR="00B1327A" w:rsidRPr="006E27AE" w:rsidRDefault="00B1327A" w:rsidP="00BE3A8D">
            <w:pPr>
              <w:pStyle w:val="Paragrafoelenco"/>
              <w:ind w:left="-45"/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253371" w14:textId="4E0E10DA" w:rsidR="00B1327A" w:rsidRPr="006E27AE" w:rsidRDefault="003D5365" w:rsidP="00BE3A8D">
            <w:pPr>
              <w:pStyle w:val="Paragrafoelenco"/>
              <w:ind w:left="-45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2</w:t>
            </w:r>
            <w:r w:rsidR="00915BAC">
              <w:rPr>
                <w:sz w:val="18"/>
                <w:szCs w:val="18"/>
                <w:lang w:val="en-GB"/>
              </w:rPr>
              <w:t xml:space="preserve"> (12.9)</w:t>
            </w:r>
          </w:p>
        </w:tc>
        <w:tc>
          <w:tcPr>
            <w:tcW w:w="709" w:type="dxa"/>
            <w:vMerge/>
            <w:shd w:val="clear" w:color="auto" w:fill="auto"/>
          </w:tcPr>
          <w:p w14:paraId="16332D80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654ADC" w14:textId="0CAA2790" w:rsidR="00B1327A" w:rsidRPr="006E27AE" w:rsidRDefault="003D5365" w:rsidP="00BE3A8D">
            <w:pPr>
              <w:jc w:val="center"/>
              <w:rPr>
                <w:iCs/>
                <w:sz w:val="18"/>
                <w:szCs w:val="18"/>
                <w:lang w:val="en-GB"/>
              </w:rPr>
            </w:pPr>
            <w:r>
              <w:rPr>
                <w:iCs/>
                <w:sz w:val="18"/>
                <w:szCs w:val="18"/>
                <w:lang w:val="en-GB"/>
              </w:rPr>
              <w:t>27</w:t>
            </w:r>
            <w:r w:rsidR="00915BAC">
              <w:rPr>
                <w:iCs/>
                <w:sz w:val="18"/>
                <w:szCs w:val="18"/>
                <w:lang w:val="en-GB"/>
              </w:rPr>
              <w:t xml:space="preserve"> (10.8)</w:t>
            </w:r>
          </w:p>
        </w:tc>
        <w:tc>
          <w:tcPr>
            <w:tcW w:w="667" w:type="dxa"/>
            <w:vMerge/>
            <w:shd w:val="clear" w:color="auto" w:fill="auto"/>
          </w:tcPr>
          <w:p w14:paraId="7CF5BF12" w14:textId="77777777" w:rsidR="00B1327A" w:rsidRPr="006E27AE" w:rsidRDefault="00B1327A" w:rsidP="00BE3A8D">
            <w:pPr>
              <w:jc w:val="center"/>
              <w:rPr>
                <w:b/>
                <w:i/>
                <w:iCs/>
                <w:sz w:val="18"/>
                <w:szCs w:val="18"/>
                <w:lang w:val="en-GB"/>
              </w:rPr>
            </w:pPr>
          </w:p>
        </w:tc>
      </w:tr>
    </w:tbl>
    <w:p w14:paraId="513F7479" w14:textId="58D24236" w:rsidR="003641C9" w:rsidRDefault="003641C9" w:rsidP="00D622CA">
      <w:pPr>
        <w:spacing w:line="276" w:lineRule="auto"/>
        <w:rPr>
          <w:b/>
          <w:sz w:val="18"/>
          <w:szCs w:val="18"/>
          <w:lang w:val="en-GB"/>
        </w:rPr>
      </w:pPr>
    </w:p>
    <w:p w14:paraId="3F8E0CC0" w14:textId="3E205366" w:rsidR="00F75DF3" w:rsidRPr="00F37E8F" w:rsidRDefault="003641C9" w:rsidP="00015E01">
      <w:pPr>
        <w:spacing w:line="276" w:lineRule="auto"/>
        <w:ind w:left="426"/>
        <w:rPr>
          <w:sz w:val="18"/>
          <w:szCs w:val="18"/>
          <w:lang w:val="en-GB"/>
        </w:rPr>
      </w:pPr>
      <w:r w:rsidRPr="003641C9">
        <w:rPr>
          <w:b/>
          <w:i/>
          <w:sz w:val="18"/>
          <w:szCs w:val="18"/>
          <w:lang w:val="en-GB"/>
        </w:rPr>
        <w:t xml:space="preserve">Legend: </w:t>
      </w:r>
      <w:r w:rsidRPr="00F37E8F">
        <w:rPr>
          <w:sz w:val="18"/>
          <w:szCs w:val="18"/>
          <w:lang w:val="en-GB"/>
        </w:rPr>
        <w:t>N, number;</w:t>
      </w:r>
      <w:r w:rsidR="004D5986" w:rsidRPr="00F37E8F">
        <w:rPr>
          <w:sz w:val="18"/>
          <w:szCs w:val="18"/>
          <w:lang w:val="en-GB"/>
        </w:rPr>
        <w:t xml:space="preserve"> C</w:t>
      </w:r>
      <w:r w:rsidR="000E5D82" w:rsidRPr="00F37E8F">
        <w:rPr>
          <w:sz w:val="18"/>
          <w:szCs w:val="18"/>
          <w:lang w:val="en-GB"/>
        </w:rPr>
        <w:t>HT</w:t>
      </w:r>
      <w:r w:rsidR="004D5986" w:rsidRPr="00F37E8F">
        <w:rPr>
          <w:sz w:val="18"/>
          <w:szCs w:val="18"/>
          <w:lang w:val="en-GB"/>
        </w:rPr>
        <w:t>, chemotherapy;</w:t>
      </w:r>
      <w:r w:rsidRPr="00F37E8F">
        <w:rPr>
          <w:sz w:val="18"/>
          <w:szCs w:val="18"/>
          <w:lang w:val="en-GB"/>
        </w:rPr>
        <w:t xml:space="preserve"> </w:t>
      </w:r>
      <w:r w:rsidRPr="00F37E8F">
        <w:rPr>
          <w:bCs/>
          <w:iCs/>
          <w:sz w:val="18"/>
          <w:szCs w:val="18"/>
          <w:lang w:val="en-US"/>
        </w:rPr>
        <w:t xml:space="preserve">ECOG PS, Eastern Cooperative Group Performance Status; NK1-RA NK1 Receptor Antagonist; NEPA, </w:t>
      </w:r>
      <w:proofErr w:type="spellStart"/>
      <w:r w:rsidRPr="00F37E8F">
        <w:rPr>
          <w:bCs/>
          <w:iCs/>
          <w:sz w:val="18"/>
          <w:szCs w:val="18"/>
          <w:lang w:val="en-US"/>
        </w:rPr>
        <w:t>Netup</w:t>
      </w:r>
      <w:r w:rsidR="00B1327A" w:rsidRPr="00F37E8F">
        <w:rPr>
          <w:bCs/>
          <w:iCs/>
          <w:sz w:val="18"/>
          <w:szCs w:val="18"/>
          <w:lang w:val="en-US"/>
        </w:rPr>
        <w:t>itant</w:t>
      </w:r>
      <w:proofErr w:type="spellEnd"/>
      <w:r w:rsidR="00B1327A" w:rsidRPr="00F37E8F">
        <w:rPr>
          <w:bCs/>
          <w:iCs/>
          <w:sz w:val="18"/>
          <w:szCs w:val="18"/>
          <w:lang w:val="en-US"/>
        </w:rPr>
        <w:t>/Palonosetron combination</w:t>
      </w:r>
      <w:r w:rsidR="004C4DA3" w:rsidRPr="00F37E8F">
        <w:rPr>
          <w:bCs/>
          <w:iCs/>
          <w:sz w:val="18"/>
          <w:szCs w:val="18"/>
          <w:lang w:val="en-US"/>
        </w:rPr>
        <w:t xml:space="preserve">. Bold </w:t>
      </w:r>
      <w:r w:rsidR="00112174" w:rsidRPr="00F37E8F">
        <w:rPr>
          <w:bCs/>
          <w:iCs/>
          <w:sz w:val="18"/>
          <w:szCs w:val="18"/>
          <w:lang w:val="en-US"/>
        </w:rPr>
        <w:t>fon</w:t>
      </w:r>
      <w:r w:rsidR="00112174">
        <w:rPr>
          <w:bCs/>
          <w:iCs/>
          <w:sz w:val="18"/>
          <w:szCs w:val="18"/>
          <w:lang w:val="en-US"/>
        </w:rPr>
        <w:t>t</w:t>
      </w:r>
      <w:r w:rsidR="00112174" w:rsidRPr="00F37E8F">
        <w:rPr>
          <w:bCs/>
          <w:iCs/>
          <w:sz w:val="18"/>
          <w:szCs w:val="18"/>
          <w:lang w:val="en-US"/>
        </w:rPr>
        <w:t xml:space="preserve"> </w:t>
      </w:r>
      <w:r w:rsidR="004C4DA3" w:rsidRPr="00F37E8F">
        <w:rPr>
          <w:bCs/>
          <w:iCs/>
          <w:sz w:val="18"/>
          <w:szCs w:val="18"/>
          <w:lang w:val="en-US"/>
        </w:rPr>
        <w:t>only for statistically significant p-value</w:t>
      </w:r>
      <w:r w:rsidR="00112174">
        <w:rPr>
          <w:bCs/>
          <w:iCs/>
          <w:sz w:val="18"/>
          <w:szCs w:val="18"/>
          <w:lang w:val="en-US"/>
        </w:rPr>
        <w:t>s</w:t>
      </w:r>
      <w:r w:rsidR="004C4DA3" w:rsidRPr="00F37E8F">
        <w:rPr>
          <w:bCs/>
          <w:iCs/>
          <w:sz w:val="18"/>
          <w:szCs w:val="18"/>
          <w:lang w:val="en-US"/>
        </w:rPr>
        <w:t>.</w:t>
      </w:r>
    </w:p>
    <w:sectPr w:rsidR="00F75DF3" w:rsidRPr="00F37E8F" w:rsidSect="00924F21">
      <w:pgSz w:w="11906" w:h="16838"/>
      <w:pgMar w:top="1134" w:right="142" w:bottom="526" w:left="2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EC90DC" w14:textId="77777777" w:rsidR="00822BD0" w:rsidRDefault="00822BD0" w:rsidP="00033AF0">
      <w:pPr>
        <w:spacing w:after="0" w:line="240" w:lineRule="auto"/>
      </w:pPr>
      <w:r>
        <w:separator/>
      </w:r>
    </w:p>
  </w:endnote>
  <w:endnote w:type="continuationSeparator" w:id="0">
    <w:p w14:paraId="4804DCFB" w14:textId="77777777" w:rsidR="00822BD0" w:rsidRDefault="00822BD0" w:rsidP="00033A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B4B4E7" w14:textId="77777777" w:rsidR="00822BD0" w:rsidRDefault="00822BD0" w:rsidP="00033AF0">
      <w:pPr>
        <w:spacing w:after="0" w:line="240" w:lineRule="auto"/>
      </w:pPr>
      <w:r>
        <w:separator/>
      </w:r>
    </w:p>
  </w:footnote>
  <w:footnote w:type="continuationSeparator" w:id="0">
    <w:p w14:paraId="53571E07" w14:textId="77777777" w:rsidR="00822BD0" w:rsidRDefault="00822BD0" w:rsidP="00033A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0C0967"/>
    <w:multiLevelType w:val="multilevel"/>
    <w:tmpl w:val="CBB4767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70"/>
      <w:numFmt w:val="decimal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 w:themeColor="text1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000000" w:themeColor="text1"/>
      </w:rPr>
    </w:lvl>
  </w:abstractNum>
  <w:abstractNum w:abstractNumId="1" w15:restartNumberingAfterBreak="0">
    <w:nsid w:val="0B9179A9"/>
    <w:multiLevelType w:val="hybridMultilevel"/>
    <w:tmpl w:val="89CE2126"/>
    <w:lvl w:ilvl="0" w:tplc="A60213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16330"/>
    <w:multiLevelType w:val="hybridMultilevel"/>
    <w:tmpl w:val="CF00CDB4"/>
    <w:lvl w:ilvl="0" w:tplc="38321E10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472647"/>
    <w:multiLevelType w:val="hybridMultilevel"/>
    <w:tmpl w:val="0BB21168"/>
    <w:lvl w:ilvl="0" w:tplc="E7E6EE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C53242"/>
    <w:multiLevelType w:val="hybridMultilevel"/>
    <w:tmpl w:val="C756D8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E265E5"/>
    <w:multiLevelType w:val="hybridMultilevel"/>
    <w:tmpl w:val="3F1C63E6"/>
    <w:lvl w:ilvl="0" w:tplc="E2D48C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17E5FB0"/>
    <w:multiLevelType w:val="hybridMultilevel"/>
    <w:tmpl w:val="C22CB5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67E9"/>
    <w:rsid w:val="00006266"/>
    <w:rsid w:val="0001016B"/>
    <w:rsid w:val="00015E01"/>
    <w:rsid w:val="00017209"/>
    <w:rsid w:val="00032078"/>
    <w:rsid w:val="00033AF0"/>
    <w:rsid w:val="00037125"/>
    <w:rsid w:val="00055CED"/>
    <w:rsid w:val="00060383"/>
    <w:rsid w:val="000627EE"/>
    <w:rsid w:val="000662EA"/>
    <w:rsid w:val="00072AAB"/>
    <w:rsid w:val="00077015"/>
    <w:rsid w:val="00080184"/>
    <w:rsid w:val="000814A1"/>
    <w:rsid w:val="00084F02"/>
    <w:rsid w:val="000A2C07"/>
    <w:rsid w:val="000A4855"/>
    <w:rsid w:val="000A5210"/>
    <w:rsid w:val="000A6F4F"/>
    <w:rsid w:val="000B23DB"/>
    <w:rsid w:val="000B4A72"/>
    <w:rsid w:val="000B5A4A"/>
    <w:rsid w:val="000C1F21"/>
    <w:rsid w:val="000C7099"/>
    <w:rsid w:val="000D19BE"/>
    <w:rsid w:val="000E38C9"/>
    <w:rsid w:val="000E5D82"/>
    <w:rsid w:val="000F5D21"/>
    <w:rsid w:val="000F5DA9"/>
    <w:rsid w:val="000F62EC"/>
    <w:rsid w:val="000F789B"/>
    <w:rsid w:val="00106BA0"/>
    <w:rsid w:val="00112174"/>
    <w:rsid w:val="00113984"/>
    <w:rsid w:val="00114774"/>
    <w:rsid w:val="00122686"/>
    <w:rsid w:val="001264AA"/>
    <w:rsid w:val="00131036"/>
    <w:rsid w:val="00133814"/>
    <w:rsid w:val="00134B29"/>
    <w:rsid w:val="00140DFD"/>
    <w:rsid w:val="001416EA"/>
    <w:rsid w:val="00150F71"/>
    <w:rsid w:val="00152585"/>
    <w:rsid w:val="001575F7"/>
    <w:rsid w:val="001724F5"/>
    <w:rsid w:val="00176805"/>
    <w:rsid w:val="00177C81"/>
    <w:rsid w:val="00177FB4"/>
    <w:rsid w:val="001822B3"/>
    <w:rsid w:val="00185128"/>
    <w:rsid w:val="0019339E"/>
    <w:rsid w:val="001936BF"/>
    <w:rsid w:val="001A252C"/>
    <w:rsid w:val="001B4BE3"/>
    <w:rsid w:val="001C074D"/>
    <w:rsid w:val="001C46ED"/>
    <w:rsid w:val="001C7A01"/>
    <w:rsid w:val="001D292A"/>
    <w:rsid w:val="001D41CA"/>
    <w:rsid w:val="001D49DB"/>
    <w:rsid w:val="001D585B"/>
    <w:rsid w:val="001E01F9"/>
    <w:rsid w:val="001F3C73"/>
    <w:rsid w:val="001F517F"/>
    <w:rsid w:val="001F62D0"/>
    <w:rsid w:val="001F6EA6"/>
    <w:rsid w:val="001F7268"/>
    <w:rsid w:val="0020684A"/>
    <w:rsid w:val="002151B4"/>
    <w:rsid w:val="002157A9"/>
    <w:rsid w:val="00216F8D"/>
    <w:rsid w:val="002300F9"/>
    <w:rsid w:val="00230BC3"/>
    <w:rsid w:val="002414F6"/>
    <w:rsid w:val="00256ED2"/>
    <w:rsid w:val="002667A8"/>
    <w:rsid w:val="00267440"/>
    <w:rsid w:val="002719E2"/>
    <w:rsid w:val="00271ECE"/>
    <w:rsid w:val="00276AC3"/>
    <w:rsid w:val="00281F77"/>
    <w:rsid w:val="00285114"/>
    <w:rsid w:val="00285B8E"/>
    <w:rsid w:val="002873F1"/>
    <w:rsid w:val="00293D44"/>
    <w:rsid w:val="002A1D5D"/>
    <w:rsid w:val="002A4663"/>
    <w:rsid w:val="002B4BED"/>
    <w:rsid w:val="002C091D"/>
    <w:rsid w:val="002C3446"/>
    <w:rsid w:val="002C6BFC"/>
    <w:rsid w:val="002D54AB"/>
    <w:rsid w:val="002D6768"/>
    <w:rsid w:val="002E44CB"/>
    <w:rsid w:val="002F4365"/>
    <w:rsid w:val="00300137"/>
    <w:rsid w:val="00303897"/>
    <w:rsid w:val="003124BA"/>
    <w:rsid w:val="00315E08"/>
    <w:rsid w:val="0031609A"/>
    <w:rsid w:val="00316746"/>
    <w:rsid w:val="00322937"/>
    <w:rsid w:val="00323A6A"/>
    <w:rsid w:val="003246BF"/>
    <w:rsid w:val="00324CBA"/>
    <w:rsid w:val="00324CF1"/>
    <w:rsid w:val="0032551B"/>
    <w:rsid w:val="003270F1"/>
    <w:rsid w:val="0032744A"/>
    <w:rsid w:val="00342D0D"/>
    <w:rsid w:val="003518E9"/>
    <w:rsid w:val="00362392"/>
    <w:rsid w:val="00363F8D"/>
    <w:rsid w:val="003641C9"/>
    <w:rsid w:val="003668C3"/>
    <w:rsid w:val="00372B79"/>
    <w:rsid w:val="003731A0"/>
    <w:rsid w:val="00377CA0"/>
    <w:rsid w:val="00386C10"/>
    <w:rsid w:val="003A1CA5"/>
    <w:rsid w:val="003A2D34"/>
    <w:rsid w:val="003B0895"/>
    <w:rsid w:val="003D1719"/>
    <w:rsid w:val="003D3AF3"/>
    <w:rsid w:val="003D5365"/>
    <w:rsid w:val="003D704B"/>
    <w:rsid w:val="003D7729"/>
    <w:rsid w:val="003E07CC"/>
    <w:rsid w:val="003E3461"/>
    <w:rsid w:val="003E4F65"/>
    <w:rsid w:val="00404BE5"/>
    <w:rsid w:val="00410909"/>
    <w:rsid w:val="00412792"/>
    <w:rsid w:val="00414D77"/>
    <w:rsid w:val="00416911"/>
    <w:rsid w:val="00417ED3"/>
    <w:rsid w:val="00422E96"/>
    <w:rsid w:val="00424CF8"/>
    <w:rsid w:val="00430986"/>
    <w:rsid w:val="00431246"/>
    <w:rsid w:val="0043134D"/>
    <w:rsid w:val="00441D44"/>
    <w:rsid w:val="004427E8"/>
    <w:rsid w:val="004457D4"/>
    <w:rsid w:val="00446C51"/>
    <w:rsid w:val="004471F8"/>
    <w:rsid w:val="00452A60"/>
    <w:rsid w:val="004549A0"/>
    <w:rsid w:val="00470849"/>
    <w:rsid w:val="0047191E"/>
    <w:rsid w:val="004732BD"/>
    <w:rsid w:val="004865EB"/>
    <w:rsid w:val="0048694B"/>
    <w:rsid w:val="004915DE"/>
    <w:rsid w:val="004922DE"/>
    <w:rsid w:val="004A2FE4"/>
    <w:rsid w:val="004B0B50"/>
    <w:rsid w:val="004B4717"/>
    <w:rsid w:val="004C4DA3"/>
    <w:rsid w:val="004C6200"/>
    <w:rsid w:val="004C71C8"/>
    <w:rsid w:val="004D0E94"/>
    <w:rsid w:val="004D27E5"/>
    <w:rsid w:val="004D5986"/>
    <w:rsid w:val="004D5E8E"/>
    <w:rsid w:val="004D6E15"/>
    <w:rsid w:val="004E4A77"/>
    <w:rsid w:val="004E6DF1"/>
    <w:rsid w:val="0050694A"/>
    <w:rsid w:val="00511789"/>
    <w:rsid w:val="00516568"/>
    <w:rsid w:val="00516EC5"/>
    <w:rsid w:val="00534498"/>
    <w:rsid w:val="00546FE7"/>
    <w:rsid w:val="00553CA2"/>
    <w:rsid w:val="0055442D"/>
    <w:rsid w:val="005644DB"/>
    <w:rsid w:val="00565574"/>
    <w:rsid w:val="00565E8A"/>
    <w:rsid w:val="00570C87"/>
    <w:rsid w:val="00572E77"/>
    <w:rsid w:val="00573F2A"/>
    <w:rsid w:val="005758DE"/>
    <w:rsid w:val="00580BBC"/>
    <w:rsid w:val="0059623A"/>
    <w:rsid w:val="00597072"/>
    <w:rsid w:val="005A4988"/>
    <w:rsid w:val="005B11A9"/>
    <w:rsid w:val="005B2ED8"/>
    <w:rsid w:val="005C74B6"/>
    <w:rsid w:val="005D63BA"/>
    <w:rsid w:val="005E4210"/>
    <w:rsid w:val="006013B5"/>
    <w:rsid w:val="00601831"/>
    <w:rsid w:val="00607E12"/>
    <w:rsid w:val="00617284"/>
    <w:rsid w:val="00633FC1"/>
    <w:rsid w:val="00640478"/>
    <w:rsid w:val="0064485A"/>
    <w:rsid w:val="00644AE4"/>
    <w:rsid w:val="006515BC"/>
    <w:rsid w:val="0067211E"/>
    <w:rsid w:val="00672D6A"/>
    <w:rsid w:val="006813A7"/>
    <w:rsid w:val="00681D7F"/>
    <w:rsid w:val="006870A2"/>
    <w:rsid w:val="00696093"/>
    <w:rsid w:val="00697BBF"/>
    <w:rsid w:val="006A0E99"/>
    <w:rsid w:val="006A48B2"/>
    <w:rsid w:val="006B1949"/>
    <w:rsid w:val="006B5161"/>
    <w:rsid w:val="006C029C"/>
    <w:rsid w:val="006C56D5"/>
    <w:rsid w:val="006C6912"/>
    <w:rsid w:val="006C6981"/>
    <w:rsid w:val="006D6385"/>
    <w:rsid w:val="006D6B99"/>
    <w:rsid w:val="006D771E"/>
    <w:rsid w:val="006E0829"/>
    <w:rsid w:val="006E27AE"/>
    <w:rsid w:val="006E3DAB"/>
    <w:rsid w:val="00706078"/>
    <w:rsid w:val="00715888"/>
    <w:rsid w:val="00727E08"/>
    <w:rsid w:val="00731DA2"/>
    <w:rsid w:val="007328F2"/>
    <w:rsid w:val="007459EA"/>
    <w:rsid w:val="0076000B"/>
    <w:rsid w:val="00762B32"/>
    <w:rsid w:val="00763FCB"/>
    <w:rsid w:val="00764623"/>
    <w:rsid w:val="00784582"/>
    <w:rsid w:val="007850B7"/>
    <w:rsid w:val="007868FC"/>
    <w:rsid w:val="00787418"/>
    <w:rsid w:val="007A0609"/>
    <w:rsid w:val="007B06C5"/>
    <w:rsid w:val="007C7FD2"/>
    <w:rsid w:val="007D3066"/>
    <w:rsid w:val="007D35D8"/>
    <w:rsid w:val="007E20B5"/>
    <w:rsid w:val="007E20E1"/>
    <w:rsid w:val="007E32A7"/>
    <w:rsid w:val="007E7D2C"/>
    <w:rsid w:val="007F0475"/>
    <w:rsid w:val="00803659"/>
    <w:rsid w:val="00804F3D"/>
    <w:rsid w:val="008078D6"/>
    <w:rsid w:val="00807C09"/>
    <w:rsid w:val="00821699"/>
    <w:rsid w:val="00822BD0"/>
    <w:rsid w:val="00827DFE"/>
    <w:rsid w:val="00831E85"/>
    <w:rsid w:val="00832B83"/>
    <w:rsid w:val="00841961"/>
    <w:rsid w:val="00844062"/>
    <w:rsid w:val="00846B3E"/>
    <w:rsid w:val="00846C6B"/>
    <w:rsid w:val="0085596C"/>
    <w:rsid w:val="0085786C"/>
    <w:rsid w:val="008578BB"/>
    <w:rsid w:val="00860A06"/>
    <w:rsid w:val="00871E2A"/>
    <w:rsid w:val="00876427"/>
    <w:rsid w:val="008837F3"/>
    <w:rsid w:val="00885BBD"/>
    <w:rsid w:val="0089298D"/>
    <w:rsid w:val="00893491"/>
    <w:rsid w:val="00896837"/>
    <w:rsid w:val="008A0132"/>
    <w:rsid w:val="008A6A77"/>
    <w:rsid w:val="008A71E0"/>
    <w:rsid w:val="008B2B66"/>
    <w:rsid w:val="008B3A67"/>
    <w:rsid w:val="008B3C7E"/>
    <w:rsid w:val="008C1068"/>
    <w:rsid w:val="008C463E"/>
    <w:rsid w:val="008D046F"/>
    <w:rsid w:val="008D0E20"/>
    <w:rsid w:val="008D5DE9"/>
    <w:rsid w:val="008E430F"/>
    <w:rsid w:val="008F4BD7"/>
    <w:rsid w:val="008F5D5B"/>
    <w:rsid w:val="00902E8B"/>
    <w:rsid w:val="00903520"/>
    <w:rsid w:val="00905243"/>
    <w:rsid w:val="0091468C"/>
    <w:rsid w:val="00914BBB"/>
    <w:rsid w:val="00914C40"/>
    <w:rsid w:val="00915BAC"/>
    <w:rsid w:val="00924E1C"/>
    <w:rsid w:val="00924F21"/>
    <w:rsid w:val="009317F4"/>
    <w:rsid w:val="0093486D"/>
    <w:rsid w:val="00936E31"/>
    <w:rsid w:val="00937358"/>
    <w:rsid w:val="009450F4"/>
    <w:rsid w:val="00945D68"/>
    <w:rsid w:val="009548F6"/>
    <w:rsid w:val="00955EDB"/>
    <w:rsid w:val="009568BB"/>
    <w:rsid w:val="00966C89"/>
    <w:rsid w:val="00967F76"/>
    <w:rsid w:val="0097619C"/>
    <w:rsid w:val="009778C1"/>
    <w:rsid w:val="00977B7F"/>
    <w:rsid w:val="00992030"/>
    <w:rsid w:val="00994D20"/>
    <w:rsid w:val="00997B9B"/>
    <w:rsid w:val="009A31D2"/>
    <w:rsid w:val="009A57F4"/>
    <w:rsid w:val="009B5838"/>
    <w:rsid w:val="009B67D7"/>
    <w:rsid w:val="009B7D07"/>
    <w:rsid w:val="009C504F"/>
    <w:rsid w:val="009C7ECB"/>
    <w:rsid w:val="009D065F"/>
    <w:rsid w:val="009D263B"/>
    <w:rsid w:val="009D746B"/>
    <w:rsid w:val="009E2940"/>
    <w:rsid w:val="009E2AF8"/>
    <w:rsid w:val="009E775B"/>
    <w:rsid w:val="009F1B58"/>
    <w:rsid w:val="009F516F"/>
    <w:rsid w:val="009F6754"/>
    <w:rsid w:val="009F7649"/>
    <w:rsid w:val="00A02FBD"/>
    <w:rsid w:val="00A131B1"/>
    <w:rsid w:val="00A22D11"/>
    <w:rsid w:val="00A279F5"/>
    <w:rsid w:val="00A3170A"/>
    <w:rsid w:val="00A4057F"/>
    <w:rsid w:val="00A50D6E"/>
    <w:rsid w:val="00A54FCB"/>
    <w:rsid w:val="00A57C39"/>
    <w:rsid w:val="00A61218"/>
    <w:rsid w:val="00A64A9F"/>
    <w:rsid w:val="00A72A80"/>
    <w:rsid w:val="00A84E08"/>
    <w:rsid w:val="00A853D0"/>
    <w:rsid w:val="00A90F6A"/>
    <w:rsid w:val="00A9288B"/>
    <w:rsid w:val="00A96650"/>
    <w:rsid w:val="00A97B48"/>
    <w:rsid w:val="00AA40E3"/>
    <w:rsid w:val="00AA426D"/>
    <w:rsid w:val="00AB2618"/>
    <w:rsid w:val="00AD5B18"/>
    <w:rsid w:val="00AD6CB9"/>
    <w:rsid w:val="00AD7F18"/>
    <w:rsid w:val="00AF0D05"/>
    <w:rsid w:val="00AF12D6"/>
    <w:rsid w:val="00B05A2F"/>
    <w:rsid w:val="00B069FB"/>
    <w:rsid w:val="00B1327A"/>
    <w:rsid w:val="00B3485C"/>
    <w:rsid w:val="00B64469"/>
    <w:rsid w:val="00B720CE"/>
    <w:rsid w:val="00B72B10"/>
    <w:rsid w:val="00B77796"/>
    <w:rsid w:val="00B8038C"/>
    <w:rsid w:val="00B8222E"/>
    <w:rsid w:val="00B90650"/>
    <w:rsid w:val="00B90ED7"/>
    <w:rsid w:val="00B946B6"/>
    <w:rsid w:val="00B96F64"/>
    <w:rsid w:val="00BA39C8"/>
    <w:rsid w:val="00BB7B70"/>
    <w:rsid w:val="00BC71D8"/>
    <w:rsid w:val="00BD57A9"/>
    <w:rsid w:val="00BE132C"/>
    <w:rsid w:val="00BE3A8D"/>
    <w:rsid w:val="00BE5A1A"/>
    <w:rsid w:val="00BE5CB8"/>
    <w:rsid w:val="00BE5EA7"/>
    <w:rsid w:val="00BF1BCB"/>
    <w:rsid w:val="00BF3F50"/>
    <w:rsid w:val="00BF5919"/>
    <w:rsid w:val="00C00E9B"/>
    <w:rsid w:val="00C16DD1"/>
    <w:rsid w:val="00C17D4F"/>
    <w:rsid w:val="00C25557"/>
    <w:rsid w:val="00C27398"/>
    <w:rsid w:val="00C31C38"/>
    <w:rsid w:val="00C3324A"/>
    <w:rsid w:val="00C33B71"/>
    <w:rsid w:val="00C34B22"/>
    <w:rsid w:val="00C412DE"/>
    <w:rsid w:val="00C415A8"/>
    <w:rsid w:val="00C42D0C"/>
    <w:rsid w:val="00C511D9"/>
    <w:rsid w:val="00C51F53"/>
    <w:rsid w:val="00C52273"/>
    <w:rsid w:val="00C61C1E"/>
    <w:rsid w:val="00C71A92"/>
    <w:rsid w:val="00C728E6"/>
    <w:rsid w:val="00C85E5E"/>
    <w:rsid w:val="00C87918"/>
    <w:rsid w:val="00C90014"/>
    <w:rsid w:val="00C933E9"/>
    <w:rsid w:val="00C93E9A"/>
    <w:rsid w:val="00C96527"/>
    <w:rsid w:val="00CB67E9"/>
    <w:rsid w:val="00CC1A1F"/>
    <w:rsid w:val="00CC2962"/>
    <w:rsid w:val="00CD0C7F"/>
    <w:rsid w:val="00CE22C1"/>
    <w:rsid w:val="00CE44BE"/>
    <w:rsid w:val="00D03EEC"/>
    <w:rsid w:val="00D25153"/>
    <w:rsid w:val="00D263C0"/>
    <w:rsid w:val="00D275DE"/>
    <w:rsid w:val="00D41F04"/>
    <w:rsid w:val="00D45132"/>
    <w:rsid w:val="00D46590"/>
    <w:rsid w:val="00D50812"/>
    <w:rsid w:val="00D55106"/>
    <w:rsid w:val="00D56F00"/>
    <w:rsid w:val="00D61F5F"/>
    <w:rsid w:val="00D622CA"/>
    <w:rsid w:val="00D6320D"/>
    <w:rsid w:val="00D651C0"/>
    <w:rsid w:val="00D66C80"/>
    <w:rsid w:val="00D74B68"/>
    <w:rsid w:val="00D81C52"/>
    <w:rsid w:val="00D835E8"/>
    <w:rsid w:val="00D90DCB"/>
    <w:rsid w:val="00D9242F"/>
    <w:rsid w:val="00DA10FF"/>
    <w:rsid w:val="00DB0D26"/>
    <w:rsid w:val="00DD3915"/>
    <w:rsid w:val="00DE374E"/>
    <w:rsid w:val="00DE457E"/>
    <w:rsid w:val="00DF0011"/>
    <w:rsid w:val="00DF4E93"/>
    <w:rsid w:val="00E0095F"/>
    <w:rsid w:val="00E05082"/>
    <w:rsid w:val="00E07FC2"/>
    <w:rsid w:val="00E10B0B"/>
    <w:rsid w:val="00E16B44"/>
    <w:rsid w:val="00E34AFF"/>
    <w:rsid w:val="00E429F2"/>
    <w:rsid w:val="00E60648"/>
    <w:rsid w:val="00E73266"/>
    <w:rsid w:val="00E7627F"/>
    <w:rsid w:val="00E771D0"/>
    <w:rsid w:val="00E82CF7"/>
    <w:rsid w:val="00E87125"/>
    <w:rsid w:val="00EB13B9"/>
    <w:rsid w:val="00EB5982"/>
    <w:rsid w:val="00EB76E6"/>
    <w:rsid w:val="00EC5D1F"/>
    <w:rsid w:val="00ED481D"/>
    <w:rsid w:val="00ED5060"/>
    <w:rsid w:val="00ED7FDC"/>
    <w:rsid w:val="00EF0ABD"/>
    <w:rsid w:val="00EF73D9"/>
    <w:rsid w:val="00F1275C"/>
    <w:rsid w:val="00F21720"/>
    <w:rsid w:val="00F24334"/>
    <w:rsid w:val="00F25283"/>
    <w:rsid w:val="00F31D80"/>
    <w:rsid w:val="00F347DA"/>
    <w:rsid w:val="00F36F42"/>
    <w:rsid w:val="00F37163"/>
    <w:rsid w:val="00F377AB"/>
    <w:rsid w:val="00F37E8F"/>
    <w:rsid w:val="00F41C55"/>
    <w:rsid w:val="00F5575E"/>
    <w:rsid w:val="00F55FA3"/>
    <w:rsid w:val="00F6429C"/>
    <w:rsid w:val="00F64D9A"/>
    <w:rsid w:val="00F73116"/>
    <w:rsid w:val="00F75DF3"/>
    <w:rsid w:val="00F77EB7"/>
    <w:rsid w:val="00F95919"/>
    <w:rsid w:val="00FA3FE0"/>
    <w:rsid w:val="00FB2D44"/>
    <w:rsid w:val="00FC0ED6"/>
    <w:rsid w:val="00FC30A0"/>
    <w:rsid w:val="00FC5149"/>
    <w:rsid w:val="00FD065E"/>
    <w:rsid w:val="00FD1C11"/>
    <w:rsid w:val="00FD7533"/>
    <w:rsid w:val="00FE1E04"/>
    <w:rsid w:val="00FE7BF0"/>
    <w:rsid w:val="00FF1C48"/>
    <w:rsid w:val="00FF25C6"/>
    <w:rsid w:val="00FF3232"/>
    <w:rsid w:val="00FF54DF"/>
    <w:rsid w:val="00FF64D1"/>
    <w:rsid w:val="00FF6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93657"/>
  <w15:docId w15:val="{6DF275DF-72FA-4EEB-9BDC-2224535C3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64047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B6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CB67E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B67E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B67E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B67E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B67E9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B67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B67E9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47084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033A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3AF0"/>
  </w:style>
  <w:style w:type="paragraph" w:styleId="Pidipagina">
    <w:name w:val="footer"/>
    <w:basedOn w:val="Normale"/>
    <w:link w:val="PidipaginaCarattere"/>
    <w:uiPriority w:val="99"/>
    <w:unhideWhenUsed/>
    <w:rsid w:val="00033AF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3AF0"/>
  </w:style>
  <w:style w:type="character" w:customStyle="1" w:styleId="result">
    <w:name w:val="result"/>
    <w:basedOn w:val="Carpredefinitoparagrafo"/>
    <w:rsid w:val="00E60648"/>
    <w:rPr>
      <w:color w:val="000080"/>
    </w:rPr>
  </w:style>
  <w:style w:type="paragraph" w:styleId="Revisione">
    <w:name w:val="Revision"/>
    <w:hidden/>
    <w:uiPriority w:val="99"/>
    <w:semiHidden/>
    <w:rsid w:val="00967F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C9AC91-8E44-A544-8632-D345CE955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2</Pages>
  <Words>868</Words>
  <Characters>4951</Characters>
  <Application>Microsoft Office Word</Application>
  <DocSecurity>0</DocSecurity>
  <Lines>41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5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o Moretto</dc:creator>
  <cp:lastModifiedBy>Alessandro Parisi</cp:lastModifiedBy>
  <cp:revision>39</cp:revision>
  <dcterms:created xsi:type="dcterms:W3CDTF">2022-03-27T09:41:00Z</dcterms:created>
  <dcterms:modified xsi:type="dcterms:W3CDTF">2022-04-11T08:54:00Z</dcterms:modified>
</cp:coreProperties>
</file>